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78FC8" w14:textId="7555BA13" w:rsidR="004F3774" w:rsidRDefault="004F3774" w:rsidP="00102F21">
      <w:pPr>
        <w:spacing w:after="0"/>
        <w:rPr>
          <w:b/>
          <w:bCs/>
        </w:rPr>
      </w:pPr>
      <w:r w:rsidRPr="00405DF2">
        <w:rPr>
          <w:b/>
          <w:bCs/>
        </w:rPr>
        <w:t>Table S2</w:t>
      </w:r>
      <w:r>
        <w:rPr>
          <w:b/>
          <w:bCs/>
        </w:rPr>
        <w:t xml:space="preserve">. </w:t>
      </w:r>
      <w:r w:rsidRPr="00BA64EF">
        <w:t xml:space="preserve">Results of the winning </w:t>
      </w:r>
      <w:r>
        <w:t xml:space="preserve">Group </w:t>
      </w:r>
      <w:r w:rsidRPr="00BA64EF">
        <w:t>model</w:t>
      </w:r>
      <w:r w:rsidR="00B32D15">
        <w:t>s</w:t>
      </w:r>
      <w:r w:rsidRPr="00BA64EF">
        <w:t xml:space="preserve"> for intensity ratings </w:t>
      </w:r>
      <w:r w:rsidR="00B32D15">
        <w:t xml:space="preserve">and valence ratings </w:t>
      </w:r>
      <w:r w:rsidRPr="00BA64EF">
        <w:t>across all trials.</w:t>
      </w:r>
      <w:r w:rsidR="00370D70" w:rsidRPr="00A90A96">
        <w:rPr>
          <w:vertAlign w:val="superscript"/>
        </w:rPr>
        <w:t>a</w:t>
      </w:r>
      <w:r w:rsidRPr="00BA64EF">
        <w:t xml:space="preserve"> </w:t>
      </w:r>
    </w:p>
    <w:tbl>
      <w:tblPr>
        <w:tblStyle w:val="ListTable1Light"/>
        <w:tblpPr w:leftFromText="180" w:rightFromText="180" w:vertAnchor="text" w:tblpXSpec="center" w:tblpY="1"/>
        <w:tblOverlap w:val="never"/>
        <w:tblW w:w="9551" w:type="dxa"/>
        <w:jc w:val="center"/>
        <w:tblLook w:val="04A0" w:firstRow="1" w:lastRow="0" w:firstColumn="1" w:lastColumn="0" w:noHBand="0" w:noVBand="1"/>
      </w:tblPr>
      <w:tblGrid>
        <w:gridCol w:w="108"/>
        <w:gridCol w:w="1685"/>
        <w:gridCol w:w="1588"/>
        <w:gridCol w:w="2428"/>
        <w:gridCol w:w="50"/>
        <w:gridCol w:w="49"/>
        <w:gridCol w:w="51"/>
        <w:gridCol w:w="1037"/>
        <w:gridCol w:w="54"/>
        <w:gridCol w:w="62"/>
        <w:gridCol w:w="61"/>
        <w:gridCol w:w="972"/>
        <w:gridCol w:w="71"/>
        <w:gridCol w:w="1251"/>
        <w:gridCol w:w="84"/>
      </w:tblGrid>
      <w:tr w:rsidR="007F3B03" w14:paraId="4C0FEAAC" w14:textId="77777777" w:rsidTr="003E3C16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08" w:type="dxa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6C44EB00" w14:textId="77777777" w:rsidR="007F3B03" w:rsidRDefault="007F3B03" w:rsidP="00BE1654">
            <w:pPr>
              <w:rPr>
                <w:b w:val="0"/>
                <w:bCs w:val="0"/>
              </w:rPr>
            </w:pP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2AF85158" w14:textId="77777777" w:rsidR="007F3B03" w:rsidRDefault="007F3B03" w:rsidP="00BE16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6170" w:type="dxa"/>
            <w:gridSpan w:val="12"/>
          </w:tcPr>
          <w:p w14:paraId="135557A4" w14:textId="77777777" w:rsidR="007F3B03" w:rsidRDefault="007F3B03" w:rsidP="00BE16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90A96" w14:paraId="6897E8A9" w14:textId="77777777" w:rsidTr="003E3C1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5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B8CBC" w14:textId="1C20D9BA" w:rsidR="0058305F" w:rsidRPr="00F0310C" w:rsidRDefault="0058305F" w:rsidP="00F0310C">
            <w:pPr>
              <w:jc w:val="center"/>
            </w:pPr>
            <w:r>
              <w:t>Dependent Variable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BE77DC" w14:textId="6D7CC197" w:rsidR="0058305F" w:rsidRDefault="0058305F" w:rsidP="00F0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Group</w:t>
            </w:r>
            <w:r w:rsidR="00BB36BD">
              <w:rPr>
                <w:b/>
                <w:bCs/>
              </w:rPr>
              <w:t xml:space="preserve"> Factor</w:t>
            </w:r>
          </w:p>
        </w:tc>
        <w:tc>
          <w:tcPr>
            <w:tcW w:w="24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0B1A4D" w14:textId="3874D28F" w:rsidR="0058305F" w:rsidRDefault="0058305F" w:rsidP="00F0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Factors</w:t>
            </w:r>
          </w:p>
        </w:tc>
        <w:tc>
          <w:tcPr>
            <w:tcW w:w="131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CD5D0" w14:textId="77777777" w:rsidR="0058305F" w:rsidRDefault="0058305F" w:rsidP="00583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Estimate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35E3C" w14:textId="77777777" w:rsidR="0058305F" w:rsidRDefault="0058305F" w:rsidP="00583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T Value</w:t>
            </w:r>
          </w:p>
        </w:tc>
        <w:tc>
          <w:tcPr>
            <w:tcW w:w="13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2FD2F" w14:textId="77777777" w:rsidR="0058305F" w:rsidRDefault="0058305F" w:rsidP="00583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 w:rsidR="003E3C16" w14:paraId="57E3EFF7" w14:textId="77777777" w:rsidTr="003E3C16">
        <w:trPr>
          <w:gridBefore w:val="1"/>
          <w:wBefore w:w="108" w:type="dxa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B08C409" w14:textId="0148425B" w:rsidR="0058305F" w:rsidRDefault="0058305F" w:rsidP="00F0310C">
            <w:pPr>
              <w:jc w:val="center"/>
            </w:pPr>
            <w:r>
              <w:t>Intensity</w:t>
            </w:r>
          </w:p>
        </w:tc>
        <w:tc>
          <w:tcPr>
            <w:tcW w:w="15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A2084E" w14:textId="1BD068FB" w:rsidR="0058305F" w:rsidRDefault="00BB36BD" w:rsidP="00D6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oup (</w:t>
            </w:r>
            <w:r w:rsidR="005A6877">
              <w:t>Heat</w:t>
            </w:r>
            <w:r>
              <w:t xml:space="preserve"> vs. Salt vs. Sugar)</w:t>
            </w:r>
            <w:r w:rsidRPr="00F0310C">
              <w:rPr>
                <w:vertAlign w:val="superscript"/>
              </w:rPr>
              <w:t>b</w:t>
            </w:r>
          </w:p>
        </w:tc>
        <w:tc>
          <w:tcPr>
            <w:tcW w:w="2478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76F6B069" w14:textId="4A0930CD" w:rsidR="0058305F" w:rsidRPr="00602E91" w:rsidRDefault="0058305F" w:rsidP="00BE1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oup_PainvsSalt</w:t>
            </w:r>
          </w:p>
        </w:tc>
        <w:tc>
          <w:tcPr>
            <w:tcW w:w="1314" w:type="dxa"/>
            <w:gridSpan w:val="6"/>
            <w:tcBorders>
              <w:top w:val="single" w:sz="4" w:space="0" w:color="auto"/>
            </w:tcBorders>
          </w:tcPr>
          <w:p w14:paraId="70DAAE24" w14:textId="089A982D" w:rsidR="0058305F" w:rsidRDefault="0058305F" w:rsidP="00BE1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043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</w:tcBorders>
          </w:tcPr>
          <w:p w14:paraId="1057A0FA" w14:textId="29CAF8C6" w:rsidR="0058305F" w:rsidRDefault="0058305F" w:rsidP="00BE1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.329</w:t>
            </w:r>
          </w:p>
        </w:tc>
        <w:tc>
          <w:tcPr>
            <w:tcW w:w="1335" w:type="dxa"/>
            <w:gridSpan w:val="2"/>
            <w:tcBorders>
              <w:top w:val="single" w:sz="4" w:space="0" w:color="auto"/>
            </w:tcBorders>
          </w:tcPr>
          <w:p w14:paraId="0CC76114" w14:textId="3DDB074C" w:rsidR="0058305F" w:rsidRDefault="0058305F" w:rsidP="00BE1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2**</w:t>
            </w:r>
          </w:p>
        </w:tc>
      </w:tr>
      <w:tr w:rsidR="007F3B03" w14:paraId="02C4BC3E" w14:textId="77777777" w:rsidTr="003E3C1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right w:val="single" w:sz="4" w:space="0" w:color="auto"/>
            </w:tcBorders>
          </w:tcPr>
          <w:p w14:paraId="3ABD487E" w14:textId="77777777" w:rsidR="0058305F" w:rsidRDefault="0058305F" w:rsidP="00BE1654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6E84F1" w14:textId="77777777" w:rsidR="0058305F" w:rsidRDefault="0058305F" w:rsidP="00BE1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78" w:type="dxa"/>
            <w:gridSpan w:val="2"/>
            <w:tcBorders>
              <w:left w:val="single" w:sz="4" w:space="0" w:color="auto"/>
            </w:tcBorders>
          </w:tcPr>
          <w:p w14:paraId="26C58D83" w14:textId="2C257E64" w:rsidR="0058305F" w:rsidRPr="00602E91" w:rsidRDefault="0058305F" w:rsidP="00BE1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ue</w:t>
            </w:r>
          </w:p>
        </w:tc>
        <w:tc>
          <w:tcPr>
            <w:tcW w:w="1314" w:type="dxa"/>
            <w:gridSpan w:val="6"/>
          </w:tcPr>
          <w:p w14:paraId="03D2A692" w14:textId="53558C93" w:rsidR="0058305F" w:rsidRPr="00602E91" w:rsidRDefault="0058305F" w:rsidP="00BE1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09</w:t>
            </w:r>
          </w:p>
        </w:tc>
        <w:tc>
          <w:tcPr>
            <w:tcW w:w="1043" w:type="dxa"/>
            <w:gridSpan w:val="2"/>
          </w:tcPr>
          <w:p w14:paraId="434CE98F" w14:textId="7BB1AF0B" w:rsidR="0058305F" w:rsidRPr="00602E91" w:rsidRDefault="0058305F" w:rsidP="00BE1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054</w:t>
            </w:r>
          </w:p>
        </w:tc>
        <w:tc>
          <w:tcPr>
            <w:tcW w:w="1335" w:type="dxa"/>
            <w:gridSpan w:val="2"/>
          </w:tcPr>
          <w:p w14:paraId="78A8E777" w14:textId="77777777" w:rsidR="0058305F" w:rsidRPr="00602E91" w:rsidRDefault="0058305F" w:rsidP="00BE1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7F3B03" w14:paraId="53F8D0CF" w14:textId="77777777" w:rsidTr="003E3C16">
        <w:trPr>
          <w:gridBefore w:val="1"/>
          <w:wBefore w:w="108" w:type="dxa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right w:val="single" w:sz="4" w:space="0" w:color="auto"/>
            </w:tcBorders>
          </w:tcPr>
          <w:p w14:paraId="4E6AB617" w14:textId="77777777" w:rsidR="0058305F" w:rsidRDefault="0058305F" w:rsidP="00BE1654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C9AF88" w14:textId="77777777" w:rsidR="0058305F" w:rsidRDefault="0058305F" w:rsidP="00BE1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78" w:type="dxa"/>
            <w:gridSpan w:val="2"/>
            <w:tcBorders>
              <w:left w:val="single" w:sz="4" w:space="0" w:color="auto"/>
            </w:tcBorders>
          </w:tcPr>
          <w:p w14:paraId="50763B50" w14:textId="6BEED762" w:rsidR="0058305F" w:rsidRPr="00602E91" w:rsidRDefault="0058305F" w:rsidP="00BE1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imuli</w:t>
            </w:r>
          </w:p>
        </w:tc>
        <w:tc>
          <w:tcPr>
            <w:tcW w:w="1314" w:type="dxa"/>
            <w:gridSpan w:val="6"/>
          </w:tcPr>
          <w:p w14:paraId="62CE4D05" w14:textId="78F86B85" w:rsidR="0058305F" w:rsidRPr="00602E91" w:rsidRDefault="0058305F" w:rsidP="00BE1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40</w:t>
            </w:r>
          </w:p>
        </w:tc>
        <w:tc>
          <w:tcPr>
            <w:tcW w:w="1043" w:type="dxa"/>
            <w:gridSpan w:val="2"/>
          </w:tcPr>
          <w:p w14:paraId="1F6DAB4F" w14:textId="369C918A" w:rsidR="0058305F" w:rsidRPr="00602E91" w:rsidRDefault="0058305F" w:rsidP="00BE1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.556</w:t>
            </w:r>
          </w:p>
        </w:tc>
        <w:tc>
          <w:tcPr>
            <w:tcW w:w="1335" w:type="dxa"/>
            <w:gridSpan w:val="2"/>
          </w:tcPr>
          <w:p w14:paraId="4D51BE28" w14:textId="77777777" w:rsidR="0058305F" w:rsidRPr="00602E91" w:rsidRDefault="0058305F" w:rsidP="00BE1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7F3B03" w14:paraId="715448E3" w14:textId="77777777" w:rsidTr="003E3C1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right w:val="single" w:sz="4" w:space="0" w:color="auto"/>
            </w:tcBorders>
          </w:tcPr>
          <w:p w14:paraId="3FB2E2EE" w14:textId="77777777" w:rsidR="0058305F" w:rsidRPr="00602E91" w:rsidRDefault="0058305F" w:rsidP="00BE1654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952E49" w14:textId="77777777" w:rsidR="0058305F" w:rsidRPr="00602E91" w:rsidRDefault="0058305F" w:rsidP="00BE1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78" w:type="dxa"/>
            <w:gridSpan w:val="2"/>
            <w:tcBorders>
              <w:left w:val="single" w:sz="4" w:space="0" w:color="auto"/>
            </w:tcBorders>
          </w:tcPr>
          <w:p w14:paraId="0B6F6B98" w14:textId="085FC1A9" w:rsidR="0058305F" w:rsidRPr="00602E91" w:rsidRDefault="0058305F" w:rsidP="00BE1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2E91">
              <w:t>Trial</w:t>
            </w:r>
          </w:p>
        </w:tc>
        <w:tc>
          <w:tcPr>
            <w:tcW w:w="1314" w:type="dxa"/>
            <w:gridSpan w:val="6"/>
          </w:tcPr>
          <w:p w14:paraId="4C7F6A41" w14:textId="69C87B5F" w:rsidR="0058305F" w:rsidRPr="00602E91" w:rsidRDefault="0058305F" w:rsidP="00BE1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3</w:t>
            </w:r>
          </w:p>
        </w:tc>
        <w:tc>
          <w:tcPr>
            <w:tcW w:w="1043" w:type="dxa"/>
            <w:gridSpan w:val="2"/>
          </w:tcPr>
          <w:p w14:paraId="4F1C16C1" w14:textId="3D2CE325" w:rsidR="0058305F" w:rsidRPr="00602E91" w:rsidRDefault="0058305F" w:rsidP="00BE1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81</w:t>
            </w:r>
          </w:p>
        </w:tc>
        <w:tc>
          <w:tcPr>
            <w:tcW w:w="1335" w:type="dxa"/>
            <w:gridSpan w:val="2"/>
          </w:tcPr>
          <w:p w14:paraId="03A1CD79" w14:textId="7A0A8943" w:rsidR="0058305F" w:rsidRPr="00602E91" w:rsidRDefault="0058305F" w:rsidP="00BE1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38</w:t>
            </w:r>
          </w:p>
        </w:tc>
      </w:tr>
      <w:tr w:rsidR="007F3B03" w14:paraId="42E4BEB1" w14:textId="77777777" w:rsidTr="003E3C16">
        <w:trPr>
          <w:gridBefore w:val="1"/>
          <w:wBefore w:w="108" w:type="dxa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right w:val="single" w:sz="4" w:space="0" w:color="auto"/>
            </w:tcBorders>
          </w:tcPr>
          <w:p w14:paraId="33A7BCAC" w14:textId="77777777" w:rsidR="0058305F" w:rsidRDefault="0058305F" w:rsidP="00BE1654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05D8C5" w14:textId="77777777" w:rsidR="0058305F" w:rsidRDefault="0058305F" w:rsidP="00BE1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78" w:type="dxa"/>
            <w:gridSpan w:val="2"/>
            <w:tcBorders>
              <w:left w:val="single" w:sz="4" w:space="0" w:color="auto"/>
            </w:tcBorders>
          </w:tcPr>
          <w:p w14:paraId="497D1391" w14:textId="621D81B5" w:rsidR="0058305F" w:rsidRPr="00602E91" w:rsidRDefault="0058305F" w:rsidP="00BE1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oup_SaltvsSugar</w:t>
            </w:r>
          </w:p>
        </w:tc>
        <w:tc>
          <w:tcPr>
            <w:tcW w:w="1314" w:type="dxa"/>
            <w:gridSpan w:val="6"/>
          </w:tcPr>
          <w:p w14:paraId="5E64791E" w14:textId="3D734727" w:rsidR="0058305F" w:rsidRPr="00602E91" w:rsidRDefault="0058305F" w:rsidP="00BE1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9</w:t>
            </w:r>
          </w:p>
        </w:tc>
        <w:tc>
          <w:tcPr>
            <w:tcW w:w="1043" w:type="dxa"/>
            <w:gridSpan w:val="2"/>
          </w:tcPr>
          <w:p w14:paraId="4F874CC3" w14:textId="32442458" w:rsidR="0058305F" w:rsidRPr="00602E91" w:rsidRDefault="0058305F" w:rsidP="00BE1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78</w:t>
            </w:r>
          </w:p>
        </w:tc>
        <w:tc>
          <w:tcPr>
            <w:tcW w:w="1335" w:type="dxa"/>
            <w:gridSpan w:val="2"/>
          </w:tcPr>
          <w:p w14:paraId="1498BF04" w14:textId="6722B7B8" w:rsidR="0058305F" w:rsidRPr="00602E91" w:rsidRDefault="0058305F" w:rsidP="00BE1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34</w:t>
            </w:r>
          </w:p>
        </w:tc>
      </w:tr>
      <w:tr w:rsidR="007F3B03" w14:paraId="59E0217F" w14:textId="77777777" w:rsidTr="003E3C1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right w:val="single" w:sz="4" w:space="0" w:color="auto"/>
            </w:tcBorders>
          </w:tcPr>
          <w:p w14:paraId="74693D54" w14:textId="77777777" w:rsidR="0058305F" w:rsidRDefault="0058305F" w:rsidP="00263384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3A410D" w14:textId="77777777" w:rsidR="0058305F" w:rsidRDefault="0058305F" w:rsidP="00263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78" w:type="dxa"/>
            <w:gridSpan w:val="2"/>
            <w:tcBorders>
              <w:left w:val="single" w:sz="4" w:space="0" w:color="auto"/>
            </w:tcBorders>
          </w:tcPr>
          <w:p w14:paraId="30964E0A" w14:textId="7859B323" w:rsidR="0058305F" w:rsidRPr="00602E91" w:rsidRDefault="0058305F" w:rsidP="00263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roup_PainvsSalt * Cue</w:t>
            </w:r>
          </w:p>
        </w:tc>
        <w:tc>
          <w:tcPr>
            <w:tcW w:w="1314" w:type="dxa"/>
            <w:gridSpan w:val="6"/>
          </w:tcPr>
          <w:p w14:paraId="113C9806" w14:textId="522FB2EC" w:rsidR="0058305F" w:rsidRDefault="0058305F" w:rsidP="002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91</w:t>
            </w:r>
          </w:p>
        </w:tc>
        <w:tc>
          <w:tcPr>
            <w:tcW w:w="1043" w:type="dxa"/>
            <w:gridSpan w:val="2"/>
          </w:tcPr>
          <w:p w14:paraId="5CA0CF1B" w14:textId="6600E63D" w:rsidR="0058305F" w:rsidRDefault="0058305F" w:rsidP="002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25</w:t>
            </w:r>
          </w:p>
        </w:tc>
        <w:tc>
          <w:tcPr>
            <w:tcW w:w="1335" w:type="dxa"/>
            <w:gridSpan w:val="2"/>
          </w:tcPr>
          <w:p w14:paraId="2036301A" w14:textId="6BBFD484" w:rsidR="0058305F" w:rsidRDefault="0058305F" w:rsidP="002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10</w:t>
            </w:r>
          </w:p>
        </w:tc>
      </w:tr>
      <w:tr w:rsidR="007F3B03" w14:paraId="6E1CDC9C" w14:textId="77777777" w:rsidTr="003E3C16">
        <w:trPr>
          <w:gridBefore w:val="1"/>
          <w:wBefore w:w="108" w:type="dxa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right w:val="single" w:sz="4" w:space="0" w:color="auto"/>
            </w:tcBorders>
          </w:tcPr>
          <w:p w14:paraId="6D5B9DD3" w14:textId="77777777" w:rsidR="0058305F" w:rsidRDefault="0058305F" w:rsidP="00263384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ADCE3D" w14:textId="77777777" w:rsidR="0058305F" w:rsidRDefault="0058305F" w:rsidP="00263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78" w:type="dxa"/>
            <w:gridSpan w:val="2"/>
            <w:tcBorders>
              <w:left w:val="single" w:sz="4" w:space="0" w:color="auto"/>
            </w:tcBorders>
          </w:tcPr>
          <w:p w14:paraId="55196C2E" w14:textId="69DE4299" w:rsidR="0058305F" w:rsidRPr="00602E91" w:rsidRDefault="0058305F" w:rsidP="00263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oup_PainvsSalt * Stimuli</w:t>
            </w:r>
          </w:p>
        </w:tc>
        <w:tc>
          <w:tcPr>
            <w:tcW w:w="1314" w:type="dxa"/>
            <w:gridSpan w:val="6"/>
          </w:tcPr>
          <w:p w14:paraId="4B57FC20" w14:textId="77B3C9D3" w:rsidR="0058305F" w:rsidRDefault="0058305F" w:rsidP="002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55</w:t>
            </w:r>
          </w:p>
        </w:tc>
        <w:tc>
          <w:tcPr>
            <w:tcW w:w="1043" w:type="dxa"/>
            <w:gridSpan w:val="2"/>
          </w:tcPr>
          <w:p w14:paraId="0970222F" w14:textId="471497D4" w:rsidR="0058305F" w:rsidRDefault="0058305F" w:rsidP="002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28</w:t>
            </w:r>
          </w:p>
        </w:tc>
        <w:tc>
          <w:tcPr>
            <w:tcW w:w="1335" w:type="dxa"/>
            <w:gridSpan w:val="2"/>
          </w:tcPr>
          <w:p w14:paraId="2DDC0E49" w14:textId="1D09F33F" w:rsidR="0058305F" w:rsidRDefault="0058305F" w:rsidP="002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0*</w:t>
            </w:r>
          </w:p>
        </w:tc>
      </w:tr>
      <w:tr w:rsidR="007F3B03" w14:paraId="74BDF8C7" w14:textId="77777777" w:rsidTr="003E3C1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right w:val="single" w:sz="4" w:space="0" w:color="auto"/>
            </w:tcBorders>
          </w:tcPr>
          <w:p w14:paraId="207A5B10" w14:textId="77777777" w:rsidR="0058305F" w:rsidRPr="00602E91" w:rsidRDefault="0058305F" w:rsidP="00263384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AAE1FA" w14:textId="77777777" w:rsidR="0058305F" w:rsidRPr="00602E91" w:rsidRDefault="0058305F" w:rsidP="00263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78" w:type="dxa"/>
            <w:gridSpan w:val="2"/>
            <w:tcBorders>
              <w:left w:val="single" w:sz="4" w:space="0" w:color="auto"/>
            </w:tcBorders>
          </w:tcPr>
          <w:p w14:paraId="5C7455A7" w14:textId="3CCDA7CB" w:rsidR="0058305F" w:rsidRPr="00602E91" w:rsidRDefault="0058305F" w:rsidP="00263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2E91">
              <w:t>Stimuli * Cue</w:t>
            </w:r>
          </w:p>
        </w:tc>
        <w:tc>
          <w:tcPr>
            <w:tcW w:w="1314" w:type="dxa"/>
            <w:gridSpan w:val="6"/>
          </w:tcPr>
          <w:p w14:paraId="7606E133" w14:textId="3E60EC94" w:rsidR="0058305F" w:rsidRPr="00602E91" w:rsidRDefault="0058305F" w:rsidP="002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52</w:t>
            </w:r>
          </w:p>
        </w:tc>
        <w:tc>
          <w:tcPr>
            <w:tcW w:w="1043" w:type="dxa"/>
            <w:gridSpan w:val="2"/>
          </w:tcPr>
          <w:p w14:paraId="00FA5333" w14:textId="3C7682A1" w:rsidR="0058305F" w:rsidRPr="00602E91" w:rsidRDefault="0058305F" w:rsidP="002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416</w:t>
            </w:r>
          </w:p>
        </w:tc>
        <w:tc>
          <w:tcPr>
            <w:tcW w:w="1335" w:type="dxa"/>
            <w:gridSpan w:val="2"/>
          </w:tcPr>
          <w:p w14:paraId="1E566DC6" w14:textId="0EEE8AF7" w:rsidR="0058305F" w:rsidRPr="00602E91" w:rsidRDefault="0058305F" w:rsidP="002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79</w:t>
            </w:r>
          </w:p>
        </w:tc>
      </w:tr>
      <w:tr w:rsidR="007F3B03" w14:paraId="484B019C" w14:textId="77777777" w:rsidTr="003E3C16">
        <w:trPr>
          <w:gridBefore w:val="1"/>
          <w:wBefore w:w="108" w:type="dxa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right w:val="single" w:sz="4" w:space="0" w:color="auto"/>
            </w:tcBorders>
          </w:tcPr>
          <w:p w14:paraId="0F8A5393" w14:textId="77777777" w:rsidR="0058305F" w:rsidRDefault="0058305F" w:rsidP="00263384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F187F7" w14:textId="77777777" w:rsidR="0058305F" w:rsidRDefault="0058305F" w:rsidP="00263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78" w:type="dxa"/>
            <w:gridSpan w:val="2"/>
            <w:tcBorders>
              <w:left w:val="single" w:sz="4" w:space="0" w:color="auto"/>
            </w:tcBorders>
          </w:tcPr>
          <w:p w14:paraId="45014AD1" w14:textId="0EABF563" w:rsidR="0058305F" w:rsidRPr="00602E91" w:rsidRDefault="0058305F" w:rsidP="00263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oup_PainvsSalt * Trial</w:t>
            </w:r>
          </w:p>
        </w:tc>
        <w:tc>
          <w:tcPr>
            <w:tcW w:w="1314" w:type="dxa"/>
            <w:gridSpan w:val="6"/>
          </w:tcPr>
          <w:p w14:paraId="5DA00260" w14:textId="353CF5A1" w:rsidR="0058305F" w:rsidRDefault="0058305F" w:rsidP="002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14</w:t>
            </w:r>
          </w:p>
        </w:tc>
        <w:tc>
          <w:tcPr>
            <w:tcW w:w="1043" w:type="dxa"/>
            <w:gridSpan w:val="2"/>
          </w:tcPr>
          <w:p w14:paraId="5E87FD88" w14:textId="4F02DEF3" w:rsidR="0058305F" w:rsidRDefault="0058305F" w:rsidP="002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.382</w:t>
            </w:r>
          </w:p>
        </w:tc>
        <w:tc>
          <w:tcPr>
            <w:tcW w:w="1335" w:type="dxa"/>
            <w:gridSpan w:val="2"/>
          </w:tcPr>
          <w:p w14:paraId="22163063" w14:textId="021F1B2B" w:rsidR="0058305F" w:rsidRDefault="0058305F" w:rsidP="002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7F3B03" w14:paraId="75F331E2" w14:textId="77777777" w:rsidTr="003E3C1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right w:val="single" w:sz="4" w:space="0" w:color="auto"/>
            </w:tcBorders>
          </w:tcPr>
          <w:p w14:paraId="5F7F855D" w14:textId="77777777" w:rsidR="0058305F" w:rsidRDefault="0058305F" w:rsidP="00263384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EB0648" w14:textId="77777777" w:rsidR="0058305F" w:rsidRDefault="0058305F" w:rsidP="00263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78" w:type="dxa"/>
            <w:gridSpan w:val="2"/>
            <w:tcBorders>
              <w:left w:val="single" w:sz="4" w:space="0" w:color="auto"/>
            </w:tcBorders>
          </w:tcPr>
          <w:p w14:paraId="08905A21" w14:textId="4DFA06FD" w:rsidR="0058305F" w:rsidRPr="00602E91" w:rsidRDefault="0058305F" w:rsidP="00263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ue* Trial</w:t>
            </w:r>
          </w:p>
        </w:tc>
        <w:tc>
          <w:tcPr>
            <w:tcW w:w="1314" w:type="dxa"/>
            <w:gridSpan w:val="6"/>
          </w:tcPr>
          <w:p w14:paraId="24DE4EED" w14:textId="72ED3E9C" w:rsidR="0058305F" w:rsidRDefault="0058305F" w:rsidP="002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03</w:t>
            </w:r>
          </w:p>
        </w:tc>
        <w:tc>
          <w:tcPr>
            <w:tcW w:w="1043" w:type="dxa"/>
            <w:gridSpan w:val="2"/>
          </w:tcPr>
          <w:p w14:paraId="7F8690A4" w14:textId="6B0349E9" w:rsidR="0058305F" w:rsidRPr="00602E91" w:rsidRDefault="0058305F" w:rsidP="002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341</w:t>
            </w:r>
          </w:p>
        </w:tc>
        <w:tc>
          <w:tcPr>
            <w:tcW w:w="1335" w:type="dxa"/>
            <w:gridSpan w:val="2"/>
          </w:tcPr>
          <w:p w14:paraId="6867ECC5" w14:textId="333997A3" w:rsidR="0058305F" w:rsidRPr="00602E91" w:rsidRDefault="0058305F" w:rsidP="002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80</w:t>
            </w:r>
          </w:p>
        </w:tc>
      </w:tr>
      <w:tr w:rsidR="007F3B03" w14:paraId="7EABBC9F" w14:textId="77777777" w:rsidTr="003E3C16">
        <w:trPr>
          <w:gridBefore w:val="1"/>
          <w:wBefore w:w="108" w:type="dxa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right w:val="single" w:sz="4" w:space="0" w:color="auto"/>
            </w:tcBorders>
          </w:tcPr>
          <w:p w14:paraId="1F00EC7D" w14:textId="77777777" w:rsidR="0058305F" w:rsidRDefault="0058305F" w:rsidP="00EE1D18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6472AA" w14:textId="77777777" w:rsidR="0058305F" w:rsidRDefault="0058305F" w:rsidP="00EE1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78" w:type="dxa"/>
            <w:gridSpan w:val="2"/>
            <w:tcBorders>
              <w:left w:val="single" w:sz="4" w:space="0" w:color="auto"/>
            </w:tcBorders>
          </w:tcPr>
          <w:p w14:paraId="0DCD8FA9" w14:textId="525CC0FC" w:rsidR="0058305F" w:rsidRPr="00602E91" w:rsidRDefault="0058305F" w:rsidP="00EE1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timuli </w:t>
            </w:r>
            <w:r w:rsidRPr="00602E91">
              <w:t>* Trial</w:t>
            </w:r>
          </w:p>
        </w:tc>
        <w:tc>
          <w:tcPr>
            <w:tcW w:w="1314" w:type="dxa"/>
            <w:gridSpan w:val="6"/>
          </w:tcPr>
          <w:p w14:paraId="220CF0E2" w14:textId="3236E78B" w:rsidR="0058305F" w:rsidRPr="00602E91" w:rsidRDefault="0058305F" w:rsidP="00EE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9</w:t>
            </w:r>
          </w:p>
        </w:tc>
        <w:tc>
          <w:tcPr>
            <w:tcW w:w="1043" w:type="dxa"/>
            <w:gridSpan w:val="2"/>
          </w:tcPr>
          <w:p w14:paraId="6581C133" w14:textId="72236A3A" w:rsidR="0058305F" w:rsidRPr="00602E91" w:rsidRDefault="0058305F" w:rsidP="00EE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368</w:t>
            </w:r>
          </w:p>
        </w:tc>
        <w:tc>
          <w:tcPr>
            <w:tcW w:w="1335" w:type="dxa"/>
            <w:gridSpan w:val="2"/>
          </w:tcPr>
          <w:p w14:paraId="3DDDBD16" w14:textId="0108324A" w:rsidR="0058305F" w:rsidRPr="00602E91" w:rsidRDefault="0058305F" w:rsidP="00EE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7F3B03" w14:paraId="425569E0" w14:textId="77777777" w:rsidTr="003E3C1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right w:val="single" w:sz="4" w:space="0" w:color="auto"/>
            </w:tcBorders>
          </w:tcPr>
          <w:p w14:paraId="2D52F589" w14:textId="77777777" w:rsidR="0058305F" w:rsidRDefault="0058305F" w:rsidP="00263384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8E6F8E" w14:textId="77777777" w:rsidR="0058305F" w:rsidRDefault="0058305F" w:rsidP="00263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78" w:type="dxa"/>
            <w:gridSpan w:val="2"/>
            <w:tcBorders>
              <w:left w:val="single" w:sz="4" w:space="0" w:color="auto"/>
            </w:tcBorders>
          </w:tcPr>
          <w:p w14:paraId="1D70127B" w14:textId="678FCBE8" w:rsidR="0058305F" w:rsidRPr="00602E91" w:rsidRDefault="0058305F" w:rsidP="00263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roup_SaltvsSugar * Cue</w:t>
            </w:r>
          </w:p>
        </w:tc>
        <w:tc>
          <w:tcPr>
            <w:tcW w:w="1314" w:type="dxa"/>
            <w:gridSpan w:val="6"/>
          </w:tcPr>
          <w:p w14:paraId="6F81AFC1" w14:textId="16A423BA" w:rsidR="0058305F" w:rsidRPr="00602E91" w:rsidRDefault="0058305F" w:rsidP="002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3</w:t>
            </w:r>
          </w:p>
        </w:tc>
        <w:tc>
          <w:tcPr>
            <w:tcW w:w="1043" w:type="dxa"/>
            <w:gridSpan w:val="2"/>
          </w:tcPr>
          <w:p w14:paraId="5D406C5B" w14:textId="1F10BA84" w:rsidR="0058305F" w:rsidRPr="00602E91" w:rsidRDefault="0058305F" w:rsidP="002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30</w:t>
            </w:r>
          </w:p>
        </w:tc>
        <w:tc>
          <w:tcPr>
            <w:tcW w:w="1335" w:type="dxa"/>
            <w:gridSpan w:val="2"/>
          </w:tcPr>
          <w:p w14:paraId="0B89D8F8" w14:textId="0BC3A77D" w:rsidR="0058305F" w:rsidRPr="00602E91" w:rsidRDefault="0058305F" w:rsidP="002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68</w:t>
            </w:r>
          </w:p>
        </w:tc>
      </w:tr>
      <w:tr w:rsidR="007F3B03" w14:paraId="50B038D0" w14:textId="77777777" w:rsidTr="003E3C16">
        <w:trPr>
          <w:gridBefore w:val="1"/>
          <w:wBefore w:w="108" w:type="dxa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right w:val="single" w:sz="4" w:space="0" w:color="auto"/>
            </w:tcBorders>
          </w:tcPr>
          <w:p w14:paraId="2FBE3056" w14:textId="77777777" w:rsidR="0058305F" w:rsidRDefault="0058305F" w:rsidP="00263384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264E52" w14:textId="77777777" w:rsidR="0058305F" w:rsidRDefault="0058305F" w:rsidP="00263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78" w:type="dxa"/>
            <w:gridSpan w:val="2"/>
            <w:tcBorders>
              <w:left w:val="single" w:sz="4" w:space="0" w:color="auto"/>
            </w:tcBorders>
          </w:tcPr>
          <w:p w14:paraId="61CB90A9" w14:textId="2B2C07B3" w:rsidR="0058305F" w:rsidRPr="00602E91" w:rsidRDefault="0062426A" w:rsidP="00263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Group_SaltvsSugar </w:t>
            </w:r>
            <w:r w:rsidR="0058305F">
              <w:t>* Stimuli</w:t>
            </w:r>
          </w:p>
        </w:tc>
        <w:tc>
          <w:tcPr>
            <w:tcW w:w="1314" w:type="dxa"/>
            <w:gridSpan w:val="6"/>
          </w:tcPr>
          <w:p w14:paraId="59799EE0" w14:textId="39A7A563" w:rsidR="0058305F" w:rsidRPr="00602E91" w:rsidRDefault="0058305F" w:rsidP="002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75</w:t>
            </w:r>
          </w:p>
        </w:tc>
        <w:tc>
          <w:tcPr>
            <w:tcW w:w="1043" w:type="dxa"/>
            <w:gridSpan w:val="2"/>
          </w:tcPr>
          <w:p w14:paraId="29D0DE67" w14:textId="12EFDF00" w:rsidR="0058305F" w:rsidRPr="00602E91" w:rsidRDefault="0058305F" w:rsidP="002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670</w:t>
            </w:r>
          </w:p>
        </w:tc>
        <w:tc>
          <w:tcPr>
            <w:tcW w:w="1335" w:type="dxa"/>
            <w:gridSpan w:val="2"/>
          </w:tcPr>
          <w:p w14:paraId="4CF0E5E4" w14:textId="77777777" w:rsidR="0058305F" w:rsidRPr="00602E91" w:rsidRDefault="0058305F" w:rsidP="002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7F3B03" w14:paraId="3DE83262" w14:textId="77777777" w:rsidTr="003E3C1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right w:val="single" w:sz="4" w:space="0" w:color="auto"/>
            </w:tcBorders>
          </w:tcPr>
          <w:p w14:paraId="522DB65B" w14:textId="77777777" w:rsidR="0058305F" w:rsidRDefault="0058305F" w:rsidP="00263384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F7A2A7" w14:textId="77777777" w:rsidR="0058305F" w:rsidRDefault="0058305F" w:rsidP="00263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78" w:type="dxa"/>
            <w:gridSpan w:val="2"/>
            <w:tcBorders>
              <w:left w:val="single" w:sz="4" w:space="0" w:color="auto"/>
            </w:tcBorders>
          </w:tcPr>
          <w:p w14:paraId="13806D5D" w14:textId="4B975729" w:rsidR="0058305F" w:rsidRPr="00602E91" w:rsidRDefault="0058305F" w:rsidP="00263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roup_SaltvsSugar * Trial</w:t>
            </w:r>
          </w:p>
        </w:tc>
        <w:tc>
          <w:tcPr>
            <w:tcW w:w="1314" w:type="dxa"/>
            <w:gridSpan w:val="6"/>
          </w:tcPr>
          <w:p w14:paraId="40F04E8B" w14:textId="1EB171FB" w:rsidR="0058305F" w:rsidRPr="00602E91" w:rsidRDefault="0058305F" w:rsidP="002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1</w:t>
            </w:r>
          </w:p>
        </w:tc>
        <w:tc>
          <w:tcPr>
            <w:tcW w:w="1043" w:type="dxa"/>
            <w:gridSpan w:val="2"/>
          </w:tcPr>
          <w:p w14:paraId="5E020874" w14:textId="59F75E0D" w:rsidR="0058305F" w:rsidRPr="00602E91" w:rsidRDefault="0058305F" w:rsidP="002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03</w:t>
            </w:r>
          </w:p>
        </w:tc>
        <w:tc>
          <w:tcPr>
            <w:tcW w:w="1335" w:type="dxa"/>
            <w:gridSpan w:val="2"/>
          </w:tcPr>
          <w:p w14:paraId="0F0B41CE" w14:textId="27BA70B3" w:rsidR="0058305F" w:rsidRPr="00602E91" w:rsidRDefault="0058305F" w:rsidP="002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39</w:t>
            </w:r>
          </w:p>
        </w:tc>
      </w:tr>
      <w:tr w:rsidR="007F3B03" w14:paraId="40CF393B" w14:textId="77777777" w:rsidTr="003E3C16">
        <w:trPr>
          <w:gridBefore w:val="1"/>
          <w:wBefore w:w="108" w:type="dxa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right w:val="single" w:sz="4" w:space="0" w:color="auto"/>
            </w:tcBorders>
          </w:tcPr>
          <w:p w14:paraId="0116A1E5" w14:textId="77777777" w:rsidR="0058305F" w:rsidRDefault="0058305F" w:rsidP="00EE1D18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BB467A" w14:textId="77777777" w:rsidR="0058305F" w:rsidRDefault="0058305F" w:rsidP="00EE1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78" w:type="dxa"/>
            <w:gridSpan w:val="2"/>
            <w:tcBorders>
              <w:left w:val="single" w:sz="4" w:space="0" w:color="auto"/>
            </w:tcBorders>
          </w:tcPr>
          <w:p w14:paraId="0FE1BC6F" w14:textId="4227A394" w:rsidR="0058305F" w:rsidRPr="00602E91" w:rsidRDefault="0058305F" w:rsidP="00EE1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oup_PainvsSalt * Cue * Stimuli</w:t>
            </w:r>
          </w:p>
        </w:tc>
        <w:tc>
          <w:tcPr>
            <w:tcW w:w="1314" w:type="dxa"/>
            <w:gridSpan w:val="6"/>
          </w:tcPr>
          <w:p w14:paraId="6206B834" w14:textId="7DEF5067" w:rsidR="0058305F" w:rsidRPr="00602E91" w:rsidRDefault="0058305F" w:rsidP="00EE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55</w:t>
            </w:r>
          </w:p>
        </w:tc>
        <w:tc>
          <w:tcPr>
            <w:tcW w:w="1043" w:type="dxa"/>
            <w:gridSpan w:val="2"/>
          </w:tcPr>
          <w:p w14:paraId="36D5807A" w14:textId="625B1B09" w:rsidR="0058305F" w:rsidRPr="00602E91" w:rsidRDefault="0058305F" w:rsidP="00EE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832</w:t>
            </w:r>
          </w:p>
        </w:tc>
        <w:tc>
          <w:tcPr>
            <w:tcW w:w="1335" w:type="dxa"/>
            <w:gridSpan w:val="2"/>
          </w:tcPr>
          <w:p w14:paraId="37AE9D24" w14:textId="51B71A00" w:rsidR="0058305F" w:rsidRPr="00602E91" w:rsidRDefault="0058305F" w:rsidP="00EE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7F3B03" w14:paraId="3480E3E7" w14:textId="77777777" w:rsidTr="003E3C1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right w:val="single" w:sz="4" w:space="0" w:color="auto"/>
            </w:tcBorders>
          </w:tcPr>
          <w:p w14:paraId="459EFB90" w14:textId="77777777" w:rsidR="0058305F" w:rsidRDefault="0058305F" w:rsidP="00263384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979219" w14:textId="77777777" w:rsidR="0058305F" w:rsidRDefault="0058305F" w:rsidP="00263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78" w:type="dxa"/>
            <w:gridSpan w:val="2"/>
            <w:tcBorders>
              <w:left w:val="single" w:sz="4" w:space="0" w:color="auto"/>
            </w:tcBorders>
          </w:tcPr>
          <w:p w14:paraId="68D36D63" w14:textId="7C8B6466" w:rsidR="0058305F" w:rsidRPr="00602E91" w:rsidRDefault="0058305F" w:rsidP="00263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roup_PainvsSalt * Cue * Trial</w:t>
            </w:r>
          </w:p>
        </w:tc>
        <w:tc>
          <w:tcPr>
            <w:tcW w:w="1314" w:type="dxa"/>
            <w:gridSpan w:val="6"/>
          </w:tcPr>
          <w:p w14:paraId="121870D2" w14:textId="175BE23E" w:rsidR="0058305F" w:rsidRPr="00602E91" w:rsidRDefault="0058305F" w:rsidP="002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01</w:t>
            </w:r>
          </w:p>
        </w:tc>
        <w:tc>
          <w:tcPr>
            <w:tcW w:w="1043" w:type="dxa"/>
            <w:gridSpan w:val="2"/>
          </w:tcPr>
          <w:p w14:paraId="4EACD372" w14:textId="5B1DB184" w:rsidR="0058305F" w:rsidRPr="00602E91" w:rsidRDefault="0058305F" w:rsidP="002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63</w:t>
            </w:r>
          </w:p>
        </w:tc>
        <w:tc>
          <w:tcPr>
            <w:tcW w:w="1335" w:type="dxa"/>
            <w:gridSpan w:val="2"/>
          </w:tcPr>
          <w:p w14:paraId="5738AE3B" w14:textId="6DB6BA26" w:rsidR="0058305F" w:rsidRPr="00602E91" w:rsidRDefault="0058305F" w:rsidP="002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71</w:t>
            </w:r>
          </w:p>
        </w:tc>
      </w:tr>
      <w:tr w:rsidR="007F3B03" w14:paraId="6023B605" w14:textId="77777777" w:rsidTr="003E3C16">
        <w:trPr>
          <w:gridBefore w:val="1"/>
          <w:wBefore w:w="108" w:type="dxa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right w:val="single" w:sz="4" w:space="0" w:color="auto"/>
            </w:tcBorders>
          </w:tcPr>
          <w:p w14:paraId="7D4B53F5" w14:textId="77777777" w:rsidR="0058305F" w:rsidRDefault="0058305F" w:rsidP="00263384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40DDBB" w14:textId="77777777" w:rsidR="0058305F" w:rsidRDefault="0058305F" w:rsidP="00263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7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4FB3DFEC" w14:textId="73CC7211" w:rsidR="0058305F" w:rsidRPr="00602E91" w:rsidRDefault="0058305F" w:rsidP="00263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oup_PainvsSalt * Stimuli * Trial</w:t>
            </w:r>
          </w:p>
        </w:tc>
        <w:tc>
          <w:tcPr>
            <w:tcW w:w="1314" w:type="dxa"/>
            <w:gridSpan w:val="6"/>
            <w:tcBorders>
              <w:bottom w:val="single" w:sz="4" w:space="0" w:color="auto"/>
            </w:tcBorders>
          </w:tcPr>
          <w:p w14:paraId="42A233C1" w14:textId="073F0760" w:rsidR="0058305F" w:rsidRPr="00602E91" w:rsidRDefault="0058305F" w:rsidP="002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03</w:t>
            </w: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</w:tcPr>
          <w:p w14:paraId="63A856D7" w14:textId="2074F963" w:rsidR="0058305F" w:rsidRPr="00602E91" w:rsidRDefault="0058305F" w:rsidP="002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35</w:t>
            </w:r>
          </w:p>
        </w:tc>
        <w:tc>
          <w:tcPr>
            <w:tcW w:w="1335" w:type="dxa"/>
            <w:gridSpan w:val="2"/>
            <w:tcBorders>
              <w:bottom w:val="single" w:sz="4" w:space="0" w:color="auto"/>
            </w:tcBorders>
          </w:tcPr>
          <w:p w14:paraId="4C186D3E" w14:textId="50125506" w:rsidR="0058305F" w:rsidRPr="00602E91" w:rsidRDefault="0058305F" w:rsidP="002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25</w:t>
            </w:r>
          </w:p>
        </w:tc>
      </w:tr>
      <w:tr w:rsidR="007F3B03" w14:paraId="17DC8F81" w14:textId="77777777" w:rsidTr="003E3C1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right w:val="single" w:sz="4" w:space="0" w:color="auto"/>
            </w:tcBorders>
          </w:tcPr>
          <w:p w14:paraId="40B426F6" w14:textId="77777777" w:rsidR="0058305F" w:rsidRPr="00602E91" w:rsidRDefault="0058305F" w:rsidP="00EE1D18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A245BF" w14:textId="77777777" w:rsidR="0058305F" w:rsidRPr="00602E91" w:rsidRDefault="0058305F" w:rsidP="00EE1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7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4D3D1889" w14:textId="2487039C" w:rsidR="0058305F" w:rsidRDefault="0058305F" w:rsidP="00EE1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2E91">
              <w:t>Stimuli * Cue</w:t>
            </w:r>
            <w:r>
              <w:t xml:space="preserve"> * Trial</w:t>
            </w:r>
          </w:p>
        </w:tc>
        <w:tc>
          <w:tcPr>
            <w:tcW w:w="1314" w:type="dxa"/>
            <w:gridSpan w:val="6"/>
            <w:tcBorders>
              <w:bottom w:val="single" w:sz="4" w:space="0" w:color="auto"/>
            </w:tcBorders>
          </w:tcPr>
          <w:p w14:paraId="3BE31B08" w14:textId="19724C03" w:rsidR="0058305F" w:rsidRDefault="0058305F" w:rsidP="00EE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3</w:t>
            </w: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</w:tcPr>
          <w:p w14:paraId="1290E4E4" w14:textId="535B7BAC" w:rsidR="0058305F" w:rsidRDefault="0058305F" w:rsidP="00EE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39</w:t>
            </w:r>
          </w:p>
        </w:tc>
        <w:tc>
          <w:tcPr>
            <w:tcW w:w="1335" w:type="dxa"/>
            <w:gridSpan w:val="2"/>
            <w:tcBorders>
              <w:bottom w:val="single" w:sz="4" w:space="0" w:color="auto"/>
            </w:tcBorders>
          </w:tcPr>
          <w:p w14:paraId="5BA9B048" w14:textId="0D012A35" w:rsidR="0058305F" w:rsidRDefault="0058305F" w:rsidP="00EE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15</w:t>
            </w:r>
          </w:p>
        </w:tc>
      </w:tr>
      <w:tr w:rsidR="007F3B03" w14:paraId="7538F33E" w14:textId="77777777" w:rsidTr="003E3C16">
        <w:trPr>
          <w:gridBefore w:val="1"/>
          <w:wBefore w:w="108" w:type="dxa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right w:val="single" w:sz="4" w:space="0" w:color="auto"/>
            </w:tcBorders>
          </w:tcPr>
          <w:p w14:paraId="3C91EE31" w14:textId="77777777" w:rsidR="0058305F" w:rsidRDefault="0058305F" w:rsidP="00EE1D18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0252E6" w14:textId="77777777" w:rsidR="0058305F" w:rsidRDefault="0058305F" w:rsidP="00EE1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7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122CF8F3" w14:textId="6E5A9490" w:rsidR="0058305F" w:rsidRDefault="0058305F" w:rsidP="00EE1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oup_SaltvsSugar * Cue * Stimuli</w:t>
            </w:r>
          </w:p>
        </w:tc>
        <w:tc>
          <w:tcPr>
            <w:tcW w:w="1314" w:type="dxa"/>
            <w:gridSpan w:val="6"/>
            <w:tcBorders>
              <w:bottom w:val="single" w:sz="4" w:space="0" w:color="auto"/>
            </w:tcBorders>
          </w:tcPr>
          <w:p w14:paraId="625742A4" w14:textId="7833F890" w:rsidR="0058305F" w:rsidRDefault="0058305F" w:rsidP="00EE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07</w:t>
            </w: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</w:tcPr>
          <w:p w14:paraId="48A4688A" w14:textId="11E74DCC" w:rsidR="0058305F" w:rsidRDefault="0058305F" w:rsidP="00EE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840</w:t>
            </w:r>
          </w:p>
        </w:tc>
        <w:tc>
          <w:tcPr>
            <w:tcW w:w="1335" w:type="dxa"/>
            <w:gridSpan w:val="2"/>
            <w:tcBorders>
              <w:bottom w:val="single" w:sz="4" w:space="0" w:color="auto"/>
            </w:tcBorders>
          </w:tcPr>
          <w:p w14:paraId="664B639A" w14:textId="196437EA" w:rsidR="0058305F" w:rsidRDefault="0058305F" w:rsidP="00EE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6**</w:t>
            </w:r>
          </w:p>
        </w:tc>
      </w:tr>
      <w:tr w:rsidR="007F3B03" w14:paraId="5DC47040" w14:textId="77777777" w:rsidTr="003E3C1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right w:val="single" w:sz="4" w:space="0" w:color="auto"/>
            </w:tcBorders>
          </w:tcPr>
          <w:p w14:paraId="439993FF" w14:textId="77777777" w:rsidR="0058305F" w:rsidRDefault="0058305F" w:rsidP="00EE1D18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E07AB7" w14:textId="77777777" w:rsidR="0058305F" w:rsidRDefault="0058305F" w:rsidP="00EE1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7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2AB12F0F" w14:textId="0832FB54" w:rsidR="0058305F" w:rsidRDefault="0058305F" w:rsidP="00EE1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roup_SaltvsSugar * Cue * Trial</w:t>
            </w:r>
          </w:p>
        </w:tc>
        <w:tc>
          <w:tcPr>
            <w:tcW w:w="1314" w:type="dxa"/>
            <w:gridSpan w:val="6"/>
            <w:tcBorders>
              <w:bottom w:val="single" w:sz="4" w:space="0" w:color="auto"/>
            </w:tcBorders>
          </w:tcPr>
          <w:p w14:paraId="6A671163" w14:textId="71FBC4D4" w:rsidR="0058305F" w:rsidRDefault="0058305F" w:rsidP="00EE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06</w:t>
            </w: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</w:tcPr>
          <w:p w14:paraId="0F12F2FC" w14:textId="1E7585B7" w:rsidR="0058305F" w:rsidRDefault="0058305F" w:rsidP="00EE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815</w:t>
            </w:r>
          </w:p>
        </w:tc>
        <w:tc>
          <w:tcPr>
            <w:tcW w:w="1335" w:type="dxa"/>
            <w:gridSpan w:val="2"/>
            <w:tcBorders>
              <w:bottom w:val="single" w:sz="4" w:space="0" w:color="auto"/>
            </w:tcBorders>
          </w:tcPr>
          <w:p w14:paraId="6500763A" w14:textId="2A0AA949" w:rsidR="0058305F" w:rsidRDefault="0058305F" w:rsidP="00EE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0</w:t>
            </w:r>
          </w:p>
        </w:tc>
      </w:tr>
      <w:tr w:rsidR="007F3B03" w14:paraId="32E53793" w14:textId="77777777" w:rsidTr="003E3C16">
        <w:trPr>
          <w:gridBefore w:val="1"/>
          <w:wBefore w:w="108" w:type="dxa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right w:val="single" w:sz="4" w:space="0" w:color="auto"/>
            </w:tcBorders>
          </w:tcPr>
          <w:p w14:paraId="40831E09" w14:textId="77777777" w:rsidR="0058305F" w:rsidRDefault="0058305F" w:rsidP="00EE1D18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3C95CA" w14:textId="77777777" w:rsidR="0058305F" w:rsidRDefault="0058305F" w:rsidP="00EE1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7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4D0E203B" w14:textId="0CD096F9" w:rsidR="0058305F" w:rsidRDefault="0058305F" w:rsidP="00EE1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oup_SaltvsSugar * Stimuli * Trial</w:t>
            </w:r>
          </w:p>
        </w:tc>
        <w:tc>
          <w:tcPr>
            <w:tcW w:w="1314" w:type="dxa"/>
            <w:gridSpan w:val="6"/>
            <w:tcBorders>
              <w:bottom w:val="single" w:sz="4" w:space="0" w:color="auto"/>
            </w:tcBorders>
          </w:tcPr>
          <w:p w14:paraId="31F7650E" w14:textId="36EACB3E" w:rsidR="0058305F" w:rsidRDefault="0058305F" w:rsidP="00EE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8</w:t>
            </w: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</w:tcPr>
          <w:p w14:paraId="7AEC99F5" w14:textId="5E6A9D54" w:rsidR="0058305F" w:rsidRDefault="0058305F" w:rsidP="00EE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41</w:t>
            </w:r>
          </w:p>
        </w:tc>
        <w:tc>
          <w:tcPr>
            <w:tcW w:w="1335" w:type="dxa"/>
            <w:gridSpan w:val="2"/>
            <w:tcBorders>
              <w:bottom w:val="single" w:sz="4" w:space="0" w:color="auto"/>
            </w:tcBorders>
          </w:tcPr>
          <w:p w14:paraId="61DB3DF8" w14:textId="1F73FF60" w:rsidR="0058305F" w:rsidRDefault="0058305F" w:rsidP="00EE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1*</w:t>
            </w:r>
          </w:p>
        </w:tc>
      </w:tr>
      <w:tr w:rsidR="007F3B03" w14:paraId="146B0339" w14:textId="77777777" w:rsidTr="003E3C1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right w:val="single" w:sz="4" w:space="0" w:color="auto"/>
            </w:tcBorders>
          </w:tcPr>
          <w:p w14:paraId="2834D6CA" w14:textId="77777777" w:rsidR="0058305F" w:rsidRDefault="0058305F" w:rsidP="00EE1D18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78A18E" w14:textId="77777777" w:rsidR="0058305F" w:rsidRDefault="0058305F" w:rsidP="00EE1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7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77EF37C9" w14:textId="644B3D39" w:rsidR="0058305F" w:rsidRDefault="0058305F" w:rsidP="00EE1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roup_PainvsSalt * Cue * Stimuli * Trial</w:t>
            </w:r>
          </w:p>
        </w:tc>
        <w:tc>
          <w:tcPr>
            <w:tcW w:w="1314" w:type="dxa"/>
            <w:gridSpan w:val="6"/>
            <w:tcBorders>
              <w:bottom w:val="single" w:sz="4" w:space="0" w:color="auto"/>
            </w:tcBorders>
          </w:tcPr>
          <w:p w14:paraId="2F3C1547" w14:textId="1B984617" w:rsidR="0058305F" w:rsidRDefault="0058305F" w:rsidP="00EE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5</w:t>
            </w: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</w:tcPr>
          <w:p w14:paraId="2F0916FE" w14:textId="0956AF1A" w:rsidR="0058305F" w:rsidRDefault="0058305F" w:rsidP="00EE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73</w:t>
            </w:r>
          </w:p>
        </w:tc>
        <w:tc>
          <w:tcPr>
            <w:tcW w:w="1335" w:type="dxa"/>
            <w:gridSpan w:val="2"/>
            <w:tcBorders>
              <w:bottom w:val="single" w:sz="4" w:space="0" w:color="auto"/>
            </w:tcBorders>
          </w:tcPr>
          <w:p w14:paraId="0AC3CBB8" w14:textId="31CA34EB" w:rsidR="0058305F" w:rsidRDefault="0058305F" w:rsidP="00EE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70</w:t>
            </w:r>
          </w:p>
        </w:tc>
      </w:tr>
      <w:tr w:rsidR="00A23F28" w14:paraId="3F844067" w14:textId="77777777" w:rsidTr="003E3C16">
        <w:trPr>
          <w:gridBefore w:val="1"/>
          <w:wBefore w:w="108" w:type="dxa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1EFEF89" w14:textId="77777777" w:rsidR="0058305F" w:rsidRDefault="0058305F" w:rsidP="00EE1D18"/>
        </w:tc>
        <w:tc>
          <w:tcPr>
            <w:tcW w:w="15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E07C9B" w14:textId="77777777" w:rsidR="0058305F" w:rsidRDefault="0058305F" w:rsidP="00EE1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7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60E4C889" w14:textId="6FDA8300" w:rsidR="0058305F" w:rsidRDefault="0058305F" w:rsidP="00EE1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oup_SaltvsSugar * Cue * Stimuli * Trial</w:t>
            </w:r>
          </w:p>
        </w:tc>
        <w:tc>
          <w:tcPr>
            <w:tcW w:w="1314" w:type="dxa"/>
            <w:gridSpan w:val="6"/>
            <w:tcBorders>
              <w:bottom w:val="single" w:sz="4" w:space="0" w:color="auto"/>
            </w:tcBorders>
          </w:tcPr>
          <w:p w14:paraId="43EE28EE" w14:textId="62FACF6E" w:rsidR="0058305F" w:rsidRDefault="0058305F" w:rsidP="00EE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01</w:t>
            </w: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</w:tcPr>
          <w:p w14:paraId="22A5014A" w14:textId="6D872B8D" w:rsidR="0058305F" w:rsidRDefault="0058305F" w:rsidP="00EE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59</w:t>
            </w:r>
          </w:p>
        </w:tc>
        <w:tc>
          <w:tcPr>
            <w:tcW w:w="1335" w:type="dxa"/>
            <w:gridSpan w:val="2"/>
            <w:tcBorders>
              <w:bottom w:val="single" w:sz="4" w:space="0" w:color="auto"/>
            </w:tcBorders>
          </w:tcPr>
          <w:p w14:paraId="2F2F2AA8" w14:textId="60E91874" w:rsidR="0058305F" w:rsidRDefault="0058305F" w:rsidP="00EE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96</w:t>
            </w:r>
          </w:p>
        </w:tc>
      </w:tr>
      <w:tr w:rsidR="007F3B03" w14:paraId="3892F346" w14:textId="77777777" w:rsidTr="003E3C1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94A4F4B" w14:textId="77777777" w:rsidR="006E7EEB" w:rsidRDefault="006E7EEB" w:rsidP="00F85101">
            <w:pPr>
              <w:jc w:val="center"/>
              <w:rPr>
                <w:b w:val="0"/>
                <w:bCs w:val="0"/>
              </w:rPr>
            </w:pPr>
          </w:p>
          <w:p w14:paraId="600D9258" w14:textId="77777777" w:rsidR="006E7EEB" w:rsidRDefault="006E7EEB" w:rsidP="00F85101">
            <w:pPr>
              <w:jc w:val="center"/>
              <w:rPr>
                <w:b w:val="0"/>
                <w:bCs w:val="0"/>
              </w:rPr>
            </w:pPr>
          </w:p>
          <w:p w14:paraId="2DF8A2EB" w14:textId="77777777" w:rsidR="006E7EEB" w:rsidRDefault="006E7EEB" w:rsidP="00F85101">
            <w:pPr>
              <w:jc w:val="center"/>
              <w:rPr>
                <w:b w:val="0"/>
                <w:bCs w:val="0"/>
              </w:rPr>
            </w:pPr>
          </w:p>
          <w:p w14:paraId="1F281EBD" w14:textId="77777777" w:rsidR="006E7EEB" w:rsidRDefault="006E7EEB" w:rsidP="00F85101">
            <w:pPr>
              <w:jc w:val="center"/>
              <w:rPr>
                <w:b w:val="0"/>
                <w:bCs w:val="0"/>
              </w:rPr>
            </w:pPr>
          </w:p>
          <w:p w14:paraId="07BC1E4B" w14:textId="77777777" w:rsidR="006E7EEB" w:rsidRDefault="006E7EEB" w:rsidP="00F85101">
            <w:pPr>
              <w:jc w:val="center"/>
              <w:rPr>
                <w:b w:val="0"/>
                <w:bCs w:val="0"/>
              </w:rPr>
            </w:pPr>
          </w:p>
          <w:p w14:paraId="58EF5662" w14:textId="77777777" w:rsidR="006E7EEB" w:rsidRDefault="006E7EEB" w:rsidP="00F85101">
            <w:pPr>
              <w:jc w:val="center"/>
              <w:rPr>
                <w:b w:val="0"/>
                <w:bCs w:val="0"/>
              </w:rPr>
            </w:pPr>
          </w:p>
          <w:p w14:paraId="0B63FD01" w14:textId="77777777" w:rsidR="006E7EEB" w:rsidRDefault="006E7EEB" w:rsidP="00F85101">
            <w:pPr>
              <w:jc w:val="center"/>
              <w:rPr>
                <w:b w:val="0"/>
                <w:bCs w:val="0"/>
              </w:rPr>
            </w:pPr>
          </w:p>
          <w:p w14:paraId="5F35AE4F" w14:textId="77777777" w:rsidR="006E7EEB" w:rsidRDefault="006E7EEB" w:rsidP="00F85101">
            <w:pPr>
              <w:jc w:val="center"/>
              <w:rPr>
                <w:b w:val="0"/>
                <w:bCs w:val="0"/>
              </w:rPr>
            </w:pPr>
          </w:p>
          <w:p w14:paraId="52BB0375" w14:textId="77777777" w:rsidR="006E7EEB" w:rsidRDefault="006E7EEB" w:rsidP="00F85101">
            <w:pPr>
              <w:jc w:val="center"/>
              <w:rPr>
                <w:b w:val="0"/>
                <w:bCs w:val="0"/>
              </w:rPr>
            </w:pPr>
          </w:p>
          <w:p w14:paraId="3D009C84" w14:textId="77777777" w:rsidR="006E7EEB" w:rsidRDefault="006E7EEB" w:rsidP="00F85101">
            <w:pPr>
              <w:jc w:val="center"/>
              <w:rPr>
                <w:b w:val="0"/>
                <w:bCs w:val="0"/>
              </w:rPr>
            </w:pPr>
          </w:p>
          <w:p w14:paraId="0C3BA348" w14:textId="77777777" w:rsidR="006E7EEB" w:rsidRDefault="006E7EEB" w:rsidP="00F85101">
            <w:pPr>
              <w:jc w:val="center"/>
              <w:rPr>
                <w:b w:val="0"/>
                <w:bCs w:val="0"/>
              </w:rPr>
            </w:pPr>
          </w:p>
          <w:p w14:paraId="2EE9B693" w14:textId="77777777" w:rsidR="006E7EEB" w:rsidRDefault="006E7EEB" w:rsidP="00F85101">
            <w:pPr>
              <w:jc w:val="center"/>
              <w:rPr>
                <w:b w:val="0"/>
                <w:bCs w:val="0"/>
              </w:rPr>
            </w:pPr>
          </w:p>
          <w:p w14:paraId="4F4ABC17" w14:textId="77777777" w:rsidR="006E7EEB" w:rsidRDefault="006E7EEB" w:rsidP="00F85101">
            <w:pPr>
              <w:jc w:val="center"/>
              <w:rPr>
                <w:b w:val="0"/>
                <w:bCs w:val="0"/>
              </w:rPr>
            </w:pPr>
          </w:p>
          <w:p w14:paraId="101D2CAE" w14:textId="77777777" w:rsidR="006E7EEB" w:rsidRDefault="006E7EEB" w:rsidP="00F85101">
            <w:pPr>
              <w:jc w:val="center"/>
              <w:rPr>
                <w:b w:val="0"/>
                <w:bCs w:val="0"/>
              </w:rPr>
            </w:pPr>
          </w:p>
          <w:p w14:paraId="407D1AA9" w14:textId="77777777" w:rsidR="006E7EEB" w:rsidRDefault="006E7EEB" w:rsidP="00F85101">
            <w:pPr>
              <w:jc w:val="center"/>
              <w:rPr>
                <w:b w:val="0"/>
                <w:bCs w:val="0"/>
              </w:rPr>
            </w:pPr>
          </w:p>
          <w:p w14:paraId="058983EE" w14:textId="77777777" w:rsidR="006E7EEB" w:rsidRDefault="006E7EEB" w:rsidP="00F85101">
            <w:pPr>
              <w:jc w:val="center"/>
              <w:rPr>
                <w:b w:val="0"/>
                <w:bCs w:val="0"/>
              </w:rPr>
            </w:pPr>
          </w:p>
          <w:p w14:paraId="5C44BC01" w14:textId="77777777" w:rsidR="00B62B28" w:rsidRDefault="00B62B28" w:rsidP="00F85101">
            <w:pPr>
              <w:jc w:val="center"/>
              <w:rPr>
                <w:b w:val="0"/>
                <w:bCs w:val="0"/>
              </w:rPr>
            </w:pPr>
          </w:p>
          <w:p w14:paraId="11047AA9" w14:textId="5AD5EF28" w:rsidR="00BB36BD" w:rsidRPr="00602E91" w:rsidRDefault="00BB36BD" w:rsidP="00F85101">
            <w:pPr>
              <w:jc w:val="center"/>
            </w:pPr>
            <w:r>
              <w:t>Va</w:t>
            </w:r>
            <w:r w:rsidRPr="00A23F28">
              <w:t>lence</w:t>
            </w:r>
          </w:p>
        </w:tc>
        <w:tc>
          <w:tcPr>
            <w:tcW w:w="15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D20041" w14:textId="77777777" w:rsidR="006E7EEB" w:rsidRDefault="006E7EEB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E9C5A74" w14:textId="77777777" w:rsidR="006E7EEB" w:rsidRDefault="006E7EEB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D2A9E9E" w14:textId="77777777" w:rsidR="006E7EEB" w:rsidRDefault="006E7EEB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1E5D5D1" w14:textId="77777777" w:rsidR="006E7EEB" w:rsidRDefault="006E7EEB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E169AD7" w14:textId="77777777" w:rsidR="006E7EEB" w:rsidRDefault="006E7EEB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3EB4588" w14:textId="77777777" w:rsidR="006E7EEB" w:rsidRDefault="006E7EEB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2F9FC90" w14:textId="77777777" w:rsidR="006E7EEB" w:rsidRDefault="006E7EEB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BB741CA" w14:textId="77777777" w:rsidR="006E7EEB" w:rsidRDefault="006E7EEB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CD12D08" w14:textId="77777777" w:rsidR="006E7EEB" w:rsidRDefault="006E7EEB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B6C297E" w14:textId="77777777" w:rsidR="006E7EEB" w:rsidRDefault="006E7EEB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F90F2E8" w14:textId="77777777" w:rsidR="006E7EEB" w:rsidRDefault="006E7EEB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26D0B6C" w14:textId="77777777" w:rsidR="006E7EEB" w:rsidRDefault="006E7EEB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1585675" w14:textId="77777777" w:rsidR="006E7EEB" w:rsidRDefault="006E7EEB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2FFD5E4" w14:textId="77777777" w:rsidR="006E7EEB" w:rsidRDefault="006E7EEB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86B8B67" w14:textId="77777777" w:rsidR="006E7EEB" w:rsidRDefault="006E7EEB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A2897C4" w14:textId="77777777" w:rsidR="006E7EEB" w:rsidRDefault="006E7EEB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FFB0428" w14:textId="0665F8ED" w:rsidR="00BB36BD" w:rsidRPr="00602E91" w:rsidRDefault="00BB36BD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Group </w:t>
            </w:r>
            <w:r w:rsidR="005A6877">
              <w:t>(Heat</w:t>
            </w:r>
            <w:r>
              <w:t xml:space="preserve"> vs. Salt vs. Sugar)</w:t>
            </w:r>
            <w:r w:rsidR="00010B03">
              <w:rPr>
                <w:vertAlign w:val="superscript"/>
              </w:rPr>
              <w:t>c</w:t>
            </w:r>
          </w:p>
        </w:tc>
        <w:tc>
          <w:tcPr>
            <w:tcW w:w="2578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550AB721" w14:textId="29B997A3" w:rsidR="00BB36BD" w:rsidRPr="00602E91" w:rsidRDefault="00BB36BD" w:rsidP="00BB36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53" w:type="dxa"/>
            <w:gridSpan w:val="3"/>
            <w:tcBorders>
              <w:top w:val="single" w:sz="4" w:space="0" w:color="auto"/>
            </w:tcBorders>
          </w:tcPr>
          <w:p w14:paraId="17205A9C" w14:textId="72723828" w:rsidR="00BB36BD" w:rsidRPr="00602E91" w:rsidRDefault="00BB36BD" w:rsidP="00BB3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bCs/>
              </w:rPr>
              <w:t>Estimate</w:t>
            </w:r>
          </w:p>
        </w:tc>
        <w:tc>
          <w:tcPr>
            <w:tcW w:w="1104" w:type="dxa"/>
            <w:gridSpan w:val="3"/>
            <w:tcBorders>
              <w:top w:val="single" w:sz="4" w:space="0" w:color="auto"/>
            </w:tcBorders>
          </w:tcPr>
          <w:p w14:paraId="4F40E28B" w14:textId="22E13A1D" w:rsidR="00BB36BD" w:rsidRPr="00602E91" w:rsidRDefault="00BB36BD" w:rsidP="00BB3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bCs/>
              </w:rPr>
              <w:t>T Value</w:t>
            </w:r>
          </w:p>
        </w:tc>
        <w:tc>
          <w:tcPr>
            <w:tcW w:w="1335" w:type="dxa"/>
            <w:gridSpan w:val="2"/>
            <w:tcBorders>
              <w:top w:val="single" w:sz="4" w:space="0" w:color="auto"/>
            </w:tcBorders>
          </w:tcPr>
          <w:p w14:paraId="073FE077" w14:textId="357F2D72" w:rsidR="00BB36BD" w:rsidRPr="00602E91" w:rsidRDefault="00BB36BD" w:rsidP="00BB3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bCs/>
              </w:rPr>
              <w:t>P Value</w:t>
            </w:r>
          </w:p>
        </w:tc>
      </w:tr>
      <w:tr w:rsidR="007F3B03" w14:paraId="14560E3C" w14:textId="77777777" w:rsidTr="003E3C16">
        <w:trPr>
          <w:gridBefore w:val="1"/>
          <w:wBefore w:w="108" w:type="dxa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4A67F263" w14:textId="0C4FD608" w:rsidR="00BB36BD" w:rsidRDefault="00BB36BD" w:rsidP="00BB36BD"/>
        </w:tc>
        <w:tc>
          <w:tcPr>
            <w:tcW w:w="1588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D9957E" w14:textId="77777777" w:rsidR="00BB36BD" w:rsidRDefault="00BB36BD" w:rsidP="00D6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78" w:type="dxa"/>
            <w:gridSpan w:val="4"/>
            <w:tcBorders>
              <w:left w:val="single" w:sz="4" w:space="0" w:color="auto"/>
            </w:tcBorders>
          </w:tcPr>
          <w:p w14:paraId="17AF3267" w14:textId="6BDB585B" w:rsidR="00BB36BD" w:rsidRPr="00602E91" w:rsidRDefault="00BB36BD" w:rsidP="00BB36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oup_PainvsSalt</w:t>
            </w:r>
          </w:p>
        </w:tc>
        <w:tc>
          <w:tcPr>
            <w:tcW w:w="1153" w:type="dxa"/>
            <w:gridSpan w:val="3"/>
          </w:tcPr>
          <w:p w14:paraId="372D568F" w14:textId="7CBC2260" w:rsidR="00BB36BD" w:rsidRDefault="00BB36BD" w:rsidP="00BB3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-0.459</w:t>
            </w:r>
          </w:p>
        </w:tc>
        <w:tc>
          <w:tcPr>
            <w:tcW w:w="1104" w:type="dxa"/>
            <w:gridSpan w:val="3"/>
          </w:tcPr>
          <w:p w14:paraId="615E8E2E" w14:textId="0087DD7A" w:rsidR="00BB36BD" w:rsidRDefault="00BB36BD" w:rsidP="00BB3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-0.833</w:t>
            </w:r>
          </w:p>
        </w:tc>
        <w:tc>
          <w:tcPr>
            <w:tcW w:w="1335" w:type="dxa"/>
            <w:gridSpan w:val="2"/>
          </w:tcPr>
          <w:p w14:paraId="03815993" w14:textId="12B6F4EB" w:rsidR="00BB36BD" w:rsidRDefault="00BB36BD" w:rsidP="00BB3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0.408</w:t>
            </w:r>
          </w:p>
        </w:tc>
      </w:tr>
      <w:tr w:rsidR="007F3B03" w14:paraId="21468BA9" w14:textId="77777777" w:rsidTr="003E3C1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602A63C6" w14:textId="77777777" w:rsidR="00BB36BD" w:rsidRDefault="00BB36BD" w:rsidP="00BB36BD"/>
        </w:tc>
        <w:tc>
          <w:tcPr>
            <w:tcW w:w="1588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24D1A4" w14:textId="77777777" w:rsidR="00BB36BD" w:rsidRDefault="00BB36BD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78" w:type="dxa"/>
            <w:gridSpan w:val="4"/>
            <w:tcBorders>
              <w:left w:val="single" w:sz="4" w:space="0" w:color="auto"/>
            </w:tcBorders>
          </w:tcPr>
          <w:p w14:paraId="51191B14" w14:textId="2E48D51F" w:rsidR="00BB36BD" w:rsidRPr="00602E91" w:rsidRDefault="00BB36BD" w:rsidP="00BB36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ue</w:t>
            </w:r>
          </w:p>
        </w:tc>
        <w:tc>
          <w:tcPr>
            <w:tcW w:w="1153" w:type="dxa"/>
            <w:gridSpan w:val="3"/>
          </w:tcPr>
          <w:p w14:paraId="4B30BAFD" w14:textId="320CB78F" w:rsidR="00BB36BD" w:rsidRDefault="00BB36BD" w:rsidP="00BB3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11</w:t>
            </w:r>
          </w:p>
        </w:tc>
        <w:tc>
          <w:tcPr>
            <w:tcW w:w="1104" w:type="dxa"/>
            <w:gridSpan w:val="3"/>
          </w:tcPr>
          <w:p w14:paraId="27825BE5" w14:textId="332AE3D9" w:rsidR="00BB36BD" w:rsidRDefault="00BB36BD" w:rsidP="00BB3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056</w:t>
            </w:r>
          </w:p>
        </w:tc>
        <w:tc>
          <w:tcPr>
            <w:tcW w:w="1335" w:type="dxa"/>
            <w:gridSpan w:val="2"/>
          </w:tcPr>
          <w:p w14:paraId="4F0C2DD1" w14:textId="7B37A645" w:rsidR="00BB36BD" w:rsidRDefault="00BB36BD" w:rsidP="00BB3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4**</w:t>
            </w:r>
          </w:p>
        </w:tc>
      </w:tr>
      <w:tr w:rsidR="007F3B03" w14:paraId="399DC429" w14:textId="77777777" w:rsidTr="003E3C16">
        <w:trPr>
          <w:gridBefore w:val="1"/>
          <w:wBefore w:w="108" w:type="dxa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65AD1876" w14:textId="77777777" w:rsidR="00BB36BD" w:rsidRDefault="00BB36BD" w:rsidP="00BB36BD"/>
        </w:tc>
        <w:tc>
          <w:tcPr>
            <w:tcW w:w="1588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8BDE65" w14:textId="77777777" w:rsidR="00BB36BD" w:rsidRDefault="00BB36BD" w:rsidP="00D6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78" w:type="dxa"/>
            <w:gridSpan w:val="4"/>
            <w:tcBorders>
              <w:left w:val="single" w:sz="4" w:space="0" w:color="auto"/>
            </w:tcBorders>
          </w:tcPr>
          <w:p w14:paraId="09116E03" w14:textId="0E8B5015" w:rsidR="00BB36BD" w:rsidRPr="00602E91" w:rsidRDefault="00BB36BD" w:rsidP="00BB36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imuli</w:t>
            </w:r>
          </w:p>
        </w:tc>
        <w:tc>
          <w:tcPr>
            <w:tcW w:w="1153" w:type="dxa"/>
            <w:gridSpan w:val="3"/>
          </w:tcPr>
          <w:p w14:paraId="7CB617FE" w14:textId="53196C42" w:rsidR="00BB36BD" w:rsidRDefault="00BB36BD" w:rsidP="00BB3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670</w:t>
            </w:r>
          </w:p>
        </w:tc>
        <w:tc>
          <w:tcPr>
            <w:tcW w:w="1104" w:type="dxa"/>
            <w:gridSpan w:val="3"/>
          </w:tcPr>
          <w:p w14:paraId="70C36BBC" w14:textId="5DFF73B0" w:rsidR="00BB36BD" w:rsidRDefault="00BB36BD" w:rsidP="00BB3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9.468</w:t>
            </w:r>
          </w:p>
        </w:tc>
        <w:tc>
          <w:tcPr>
            <w:tcW w:w="1335" w:type="dxa"/>
            <w:gridSpan w:val="2"/>
          </w:tcPr>
          <w:p w14:paraId="140908A8" w14:textId="6173BB94" w:rsidR="00BB36BD" w:rsidRDefault="00BB36BD" w:rsidP="00BB3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7F3B03" w14:paraId="251FF280" w14:textId="77777777" w:rsidTr="003E3C1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03D7B5CB" w14:textId="77777777" w:rsidR="00BB36BD" w:rsidRPr="00602E91" w:rsidRDefault="00BB36BD" w:rsidP="00BB36BD"/>
        </w:tc>
        <w:tc>
          <w:tcPr>
            <w:tcW w:w="1588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975BB5" w14:textId="77777777" w:rsidR="00BB36BD" w:rsidRPr="00602E91" w:rsidRDefault="00BB36BD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78" w:type="dxa"/>
            <w:gridSpan w:val="4"/>
            <w:tcBorders>
              <w:left w:val="single" w:sz="4" w:space="0" w:color="auto"/>
            </w:tcBorders>
          </w:tcPr>
          <w:p w14:paraId="4B94D8BC" w14:textId="3DDF74F9" w:rsidR="00BB36BD" w:rsidRPr="00602E91" w:rsidRDefault="00BB36BD" w:rsidP="00BB36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2E91">
              <w:t>Trial</w:t>
            </w:r>
          </w:p>
        </w:tc>
        <w:tc>
          <w:tcPr>
            <w:tcW w:w="1153" w:type="dxa"/>
            <w:gridSpan w:val="3"/>
          </w:tcPr>
          <w:p w14:paraId="284B70BA" w14:textId="4EFBBACB" w:rsidR="00BB36BD" w:rsidRDefault="00BB36BD" w:rsidP="00BB3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34</w:t>
            </w:r>
          </w:p>
        </w:tc>
        <w:tc>
          <w:tcPr>
            <w:tcW w:w="1104" w:type="dxa"/>
            <w:gridSpan w:val="3"/>
          </w:tcPr>
          <w:p w14:paraId="71306489" w14:textId="1D3E2F90" w:rsidR="00BB36BD" w:rsidRDefault="00BB36BD" w:rsidP="00BB3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9.952</w:t>
            </w:r>
          </w:p>
        </w:tc>
        <w:tc>
          <w:tcPr>
            <w:tcW w:w="1335" w:type="dxa"/>
            <w:gridSpan w:val="2"/>
          </w:tcPr>
          <w:p w14:paraId="688DDB38" w14:textId="478730A2" w:rsidR="00BB36BD" w:rsidRDefault="00BB36BD" w:rsidP="00BB3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7F3B03" w14:paraId="2667B2BB" w14:textId="77777777" w:rsidTr="003E3C16">
        <w:trPr>
          <w:gridBefore w:val="1"/>
          <w:wBefore w:w="108" w:type="dxa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4729107E" w14:textId="77777777" w:rsidR="00BB36BD" w:rsidRDefault="00BB36BD" w:rsidP="00BB36BD"/>
        </w:tc>
        <w:tc>
          <w:tcPr>
            <w:tcW w:w="1588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5F2CF9" w14:textId="77777777" w:rsidR="00BB36BD" w:rsidRDefault="00BB36BD" w:rsidP="00D6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78" w:type="dxa"/>
            <w:gridSpan w:val="4"/>
            <w:tcBorders>
              <w:left w:val="single" w:sz="4" w:space="0" w:color="auto"/>
            </w:tcBorders>
          </w:tcPr>
          <w:p w14:paraId="2E1EB732" w14:textId="09A61423" w:rsidR="00BB36BD" w:rsidRPr="00602E91" w:rsidRDefault="00BB36BD" w:rsidP="00BB36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oup_SaltvsSugar</w:t>
            </w:r>
          </w:p>
        </w:tc>
        <w:tc>
          <w:tcPr>
            <w:tcW w:w="1153" w:type="dxa"/>
            <w:gridSpan w:val="3"/>
          </w:tcPr>
          <w:p w14:paraId="6B66B57B" w14:textId="1D8A1E9C" w:rsidR="00BB36BD" w:rsidRDefault="00BB36BD" w:rsidP="00BB3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.413</w:t>
            </w:r>
          </w:p>
        </w:tc>
        <w:tc>
          <w:tcPr>
            <w:tcW w:w="1104" w:type="dxa"/>
            <w:gridSpan w:val="3"/>
          </w:tcPr>
          <w:p w14:paraId="5E4D11FD" w14:textId="78771540" w:rsidR="00BB36BD" w:rsidRDefault="00BB36BD" w:rsidP="00BB3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.231</w:t>
            </w:r>
          </w:p>
        </w:tc>
        <w:tc>
          <w:tcPr>
            <w:tcW w:w="1335" w:type="dxa"/>
            <w:gridSpan w:val="2"/>
          </w:tcPr>
          <w:p w14:paraId="4DB7FCBD" w14:textId="72405B87" w:rsidR="00BB36BD" w:rsidRDefault="00BB36BD" w:rsidP="00BB3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7F3B03" w14:paraId="04B2A631" w14:textId="77777777" w:rsidTr="003E3C1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2460B38C" w14:textId="77777777" w:rsidR="00BB36BD" w:rsidRDefault="00BB36BD" w:rsidP="00BB36BD"/>
        </w:tc>
        <w:tc>
          <w:tcPr>
            <w:tcW w:w="1588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5265CB" w14:textId="77777777" w:rsidR="00BB36BD" w:rsidRDefault="00BB36BD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78" w:type="dxa"/>
            <w:gridSpan w:val="4"/>
            <w:tcBorders>
              <w:left w:val="single" w:sz="4" w:space="0" w:color="auto"/>
            </w:tcBorders>
          </w:tcPr>
          <w:p w14:paraId="08B2EA93" w14:textId="354D3761" w:rsidR="00BB36BD" w:rsidRPr="00602E91" w:rsidRDefault="00BB36BD" w:rsidP="00BB36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roup_PainvsSalt * Cue</w:t>
            </w:r>
          </w:p>
        </w:tc>
        <w:tc>
          <w:tcPr>
            <w:tcW w:w="1153" w:type="dxa"/>
            <w:gridSpan w:val="3"/>
          </w:tcPr>
          <w:p w14:paraId="52DDB1DD" w14:textId="55967CD3" w:rsidR="00BB36BD" w:rsidRDefault="00BB36BD" w:rsidP="00BB3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43</w:t>
            </w:r>
          </w:p>
        </w:tc>
        <w:tc>
          <w:tcPr>
            <w:tcW w:w="1104" w:type="dxa"/>
            <w:gridSpan w:val="3"/>
          </w:tcPr>
          <w:p w14:paraId="1DFD486C" w14:textId="31536270" w:rsidR="00BB36BD" w:rsidRDefault="00BB36BD" w:rsidP="00BB3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423</w:t>
            </w:r>
          </w:p>
        </w:tc>
        <w:tc>
          <w:tcPr>
            <w:tcW w:w="1335" w:type="dxa"/>
            <w:gridSpan w:val="2"/>
          </w:tcPr>
          <w:p w14:paraId="18D0289C" w14:textId="6640A1F1" w:rsidR="00BB36BD" w:rsidRDefault="00BB36BD" w:rsidP="00BB3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60</w:t>
            </w:r>
          </w:p>
        </w:tc>
      </w:tr>
      <w:tr w:rsidR="007F3B03" w14:paraId="10E35D36" w14:textId="77777777" w:rsidTr="003E3C16">
        <w:trPr>
          <w:gridBefore w:val="1"/>
          <w:wBefore w:w="108" w:type="dxa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4909AB0E" w14:textId="77777777" w:rsidR="00BB36BD" w:rsidRDefault="00BB36BD" w:rsidP="00BB36BD"/>
        </w:tc>
        <w:tc>
          <w:tcPr>
            <w:tcW w:w="1588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35C964" w14:textId="77777777" w:rsidR="00BB36BD" w:rsidRDefault="00BB36BD" w:rsidP="00D6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78" w:type="dxa"/>
            <w:gridSpan w:val="4"/>
            <w:tcBorders>
              <w:left w:val="single" w:sz="4" w:space="0" w:color="auto"/>
            </w:tcBorders>
          </w:tcPr>
          <w:p w14:paraId="133A2AF0" w14:textId="6A18099D" w:rsidR="00BB36BD" w:rsidRPr="00602E91" w:rsidRDefault="00BB36BD" w:rsidP="00BB36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oup_PainvsSalt * Stimuli</w:t>
            </w:r>
          </w:p>
        </w:tc>
        <w:tc>
          <w:tcPr>
            <w:tcW w:w="1153" w:type="dxa"/>
            <w:gridSpan w:val="3"/>
          </w:tcPr>
          <w:p w14:paraId="398DFF3F" w14:textId="1ADE0EA3" w:rsidR="00BB36BD" w:rsidRDefault="00BB36BD" w:rsidP="00BB3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280</w:t>
            </w:r>
          </w:p>
        </w:tc>
        <w:tc>
          <w:tcPr>
            <w:tcW w:w="1104" w:type="dxa"/>
            <w:gridSpan w:val="3"/>
          </w:tcPr>
          <w:p w14:paraId="1785E75C" w14:textId="4CF68B79" w:rsidR="00BB36BD" w:rsidRDefault="00BB36BD" w:rsidP="00BB3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.039</w:t>
            </w:r>
          </w:p>
        </w:tc>
        <w:tc>
          <w:tcPr>
            <w:tcW w:w="1335" w:type="dxa"/>
            <w:gridSpan w:val="2"/>
          </w:tcPr>
          <w:p w14:paraId="0709753D" w14:textId="0D3786BF" w:rsidR="00BB36BD" w:rsidRDefault="00BB36BD" w:rsidP="00BB3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7F3B03" w14:paraId="3AAF98E6" w14:textId="77777777" w:rsidTr="003E3C1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55C74E3E" w14:textId="77777777" w:rsidR="00BB36BD" w:rsidRPr="00602E91" w:rsidRDefault="00BB36BD" w:rsidP="00BB36BD"/>
        </w:tc>
        <w:tc>
          <w:tcPr>
            <w:tcW w:w="1588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EA39ED" w14:textId="77777777" w:rsidR="00BB36BD" w:rsidRPr="00602E91" w:rsidRDefault="00BB36BD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78" w:type="dxa"/>
            <w:gridSpan w:val="4"/>
            <w:tcBorders>
              <w:left w:val="single" w:sz="4" w:space="0" w:color="auto"/>
            </w:tcBorders>
          </w:tcPr>
          <w:p w14:paraId="7F8B9D92" w14:textId="257BD6C0" w:rsidR="00BB36BD" w:rsidRDefault="00BB36BD" w:rsidP="00BB36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2E91">
              <w:t>Stimuli * Cue</w:t>
            </w:r>
          </w:p>
        </w:tc>
        <w:tc>
          <w:tcPr>
            <w:tcW w:w="1153" w:type="dxa"/>
            <w:gridSpan w:val="3"/>
          </w:tcPr>
          <w:p w14:paraId="2A28EDEA" w14:textId="08428D9D" w:rsidR="00BB36BD" w:rsidRDefault="00BB36BD" w:rsidP="00BB3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748</w:t>
            </w:r>
          </w:p>
        </w:tc>
        <w:tc>
          <w:tcPr>
            <w:tcW w:w="1104" w:type="dxa"/>
            <w:gridSpan w:val="3"/>
          </w:tcPr>
          <w:p w14:paraId="7F3BF7DB" w14:textId="61B9C692" w:rsidR="00BB36BD" w:rsidRDefault="00BB36BD" w:rsidP="00BB3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732</w:t>
            </w:r>
          </w:p>
        </w:tc>
        <w:tc>
          <w:tcPr>
            <w:tcW w:w="1335" w:type="dxa"/>
            <w:gridSpan w:val="2"/>
          </w:tcPr>
          <w:p w14:paraId="3AA08232" w14:textId="3F222AF4" w:rsidR="00BB36BD" w:rsidRDefault="00BB36BD" w:rsidP="00BB3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8**</w:t>
            </w:r>
          </w:p>
        </w:tc>
      </w:tr>
      <w:tr w:rsidR="007F3B03" w14:paraId="2FDE651A" w14:textId="77777777" w:rsidTr="003E3C16">
        <w:trPr>
          <w:gridBefore w:val="1"/>
          <w:wBefore w:w="108" w:type="dxa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1C4C2977" w14:textId="77777777" w:rsidR="00BB36BD" w:rsidRDefault="00BB36BD" w:rsidP="00BB36BD"/>
        </w:tc>
        <w:tc>
          <w:tcPr>
            <w:tcW w:w="1588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AC9F7A" w14:textId="77777777" w:rsidR="00BB36BD" w:rsidRDefault="00BB36BD" w:rsidP="00D6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78" w:type="dxa"/>
            <w:gridSpan w:val="4"/>
            <w:tcBorders>
              <w:left w:val="single" w:sz="4" w:space="0" w:color="auto"/>
            </w:tcBorders>
          </w:tcPr>
          <w:p w14:paraId="726952ED" w14:textId="26BCF917" w:rsidR="00BB36BD" w:rsidRDefault="00BB36BD" w:rsidP="00BB36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oup_PainvsSalt * Trial</w:t>
            </w:r>
          </w:p>
        </w:tc>
        <w:tc>
          <w:tcPr>
            <w:tcW w:w="1153" w:type="dxa"/>
            <w:gridSpan w:val="3"/>
          </w:tcPr>
          <w:p w14:paraId="4D9F4AA1" w14:textId="3C734B62" w:rsidR="00BB36BD" w:rsidRDefault="00BB36BD" w:rsidP="00BB3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31</w:t>
            </w:r>
          </w:p>
        </w:tc>
        <w:tc>
          <w:tcPr>
            <w:tcW w:w="1104" w:type="dxa"/>
            <w:gridSpan w:val="3"/>
          </w:tcPr>
          <w:p w14:paraId="72FED821" w14:textId="6DB61884" w:rsidR="00BB36BD" w:rsidRDefault="00BB36BD" w:rsidP="00BB3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369</w:t>
            </w:r>
          </w:p>
        </w:tc>
        <w:tc>
          <w:tcPr>
            <w:tcW w:w="1335" w:type="dxa"/>
            <w:gridSpan w:val="2"/>
          </w:tcPr>
          <w:p w14:paraId="35B65B6E" w14:textId="066184A4" w:rsidR="00BB36BD" w:rsidRDefault="00BB36BD" w:rsidP="00BB3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7F3B03" w14:paraId="5DA88EB8" w14:textId="77777777" w:rsidTr="003E3C1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4E150831" w14:textId="77777777" w:rsidR="00BB36BD" w:rsidRDefault="00BB36BD" w:rsidP="00BB36BD"/>
        </w:tc>
        <w:tc>
          <w:tcPr>
            <w:tcW w:w="1588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A20456" w14:textId="77777777" w:rsidR="00BB36BD" w:rsidRDefault="00BB36BD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78" w:type="dxa"/>
            <w:gridSpan w:val="4"/>
            <w:tcBorders>
              <w:left w:val="single" w:sz="4" w:space="0" w:color="auto"/>
            </w:tcBorders>
          </w:tcPr>
          <w:p w14:paraId="02179643" w14:textId="0B6EE709" w:rsidR="00BB36BD" w:rsidRPr="00602E91" w:rsidRDefault="00BB36BD" w:rsidP="00BB36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ue* Trial</w:t>
            </w:r>
          </w:p>
        </w:tc>
        <w:tc>
          <w:tcPr>
            <w:tcW w:w="1153" w:type="dxa"/>
            <w:gridSpan w:val="3"/>
          </w:tcPr>
          <w:p w14:paraId="5DEC4A80" w14:textId="6F075681" w:rsidR="00BB36BD" w:rsidRDefault="00BB36BD" w:rsidP="00BB3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002</w:t>
            </w:r>
          </w:p>
        </w:tc>
        <w:tc>
          <w:tcPr>
            <w:tcW w:w="1104" w:type="dxa"/>
            <w:gridSpan w:val="3"/>
          </w:tcPr>
          <w:p w14:paraId="4CF2F940" w14:textId="18B50021" w:rsidR="00BB36BD" w:rsidRDefault="00BB36BD" w:rsidP="00BB3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83</w:t>
            </w:r>
          </w:p>
        </w:tc>
        <w:tc>
          <w:tcPr>
            <w:tcW w:w="1335" w:type="dxa"/>
            <w:gridSpan w:val="2"/>
          </w:tcPr>
          <w:p w14:paraId="2050FA8C" w14:textId="7537A61B" w:rsidR="00BB36BD" w:rsidRDefault="00BB36BD" w:rsidP="00BB3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34</w:t>
            </w:r>
          </w:p>
        </w:tc>
      </w:tr>
      <w:tr w:rsidR="007F3B03" w14:paraId="37F118B5" w14:textId="77777777" w:rsidTr="003E3C16">
        <w:trPr>
          <w:gridBefore w:val="1"/>
          <w:wBefore w:w="108" w:type="dxa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24221F08" w14:textId="77777777" w:rsidR="00BB36BD" w:rsidRDefault="00BB36BD" w:rsidP="00BB36BD"/>
        </w:tc>
        <w:tc>
          <w:tcPr>
            <w:tcW w:w="1588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9E9278" w14:textId="77777777" w:rsidR="00BB36BD" w:rsidRDefault="00BB36BD" w:rsidP="00D6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78" w:type="dxa"/>
            <w:gridSpan w:val="4"/>
            <w:tcBorders>
              <w:left w:val="single" w:sz="4" w:space="0" w:color="auto"/>
            </w:tcBorders>
          </w:tcPr>
          <w:p w14:paraId="44A369F2" w14:textId="3A8D1655" w:rsidR="00BB36BD" w:rsidRPr="00602E91" w:rsidRDefault="00BB36BD" w:rsidP="00BB36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timuli </w:t>
            </w:r>
            <w:r w:rsidRPr="00602E91">
              <w:t>* Trial</w:t>
            </w:r>
          </w:p>
        </w:tc>
        <w:tc>
          <w:tcPr>
            <w:tcW w:w="1153" w:type="dxa"/>
            <w:gridSpan w:val="3"/>
          </w:tcPr>
          <w:p w14:paraId="4C24514A" w14:textId="6A274792" w:rsidR="00BB36BD" w:rsidRDefault="00BB36BD" w:rsidP="00BB3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09</w:t>
            </w:r>
          </w:p>
        </w:tc>
        <w:tc>
          <w:tcPr>
            <w:tcW w:w="1104" w:type="dxa"/>
            <w:gridSpan w:val="3"/>
          </w:tcPr>
          <w:p w14:paraId="284F5EB3" w14:textId="181D243D" w:rsidR="00BB36BD" w:rsidRDefault="00BB36BD" w:rsidP="00BB3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050</w:t>
            </w:r>
          </w:p>
        </w:tc>
        <w:tc>
          <w:tcPr>
            <w:tcW w:w="1335" w:type="dxa"/>
            <w:gridSpan w:val="2"/>
          </w:tcPr>
          <w:p w14:paraId="07F0B234" w14:textId="1110E730" w:rsidR="00BB36BD" w:rsidRDefault="00BB36BD" w:rsidP="00BB3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0</w:t>
            </w:r>
          </w:p>
        </w:tc>
      </w:tr>
      <w:tr w:rsidR="007F3B03" w14:paraId="20E0F8A8" w14:textId="77777777" w:rsidTr="003E3C1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0D0855B5" w14:textId="77777777" w:rsidR="00BB36BD" w:rsidRDefault="00BB36BD" w:rsidP="00BB36BD"/>
        </w:tc>
        <w:tc>
          <w:tcPr>
            <w:tcW w:w="1588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2AC0A0" w14:textId="77777777" w:rsidR="00BB36BD" w:rsidRDefault="00BB36BD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78" w:type="dxa"/>
            <w:gridSpan w:val="4"/>
            <w:tcBorders>
              <w:left w:val="single" w:sz="4" w:space="0" w:color="auto"/>
            </w:tcBorders>
          </w:tcPr>
          <w:p w14:paraId="4A84852D" w14:textId="4B65EC65" w:rsidR="00BB36BD" w:rsidRPr="00602E91" w:rsidRDefault="00BB36BD" w:rsidP="00BB36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roup_SaltvsSugar * Cue</w:t>
            </w:r>
          </w:p>
        </w:tc>
        <w:tc>
          <w:tcPr>
            <w:tcW w:w="1153" w:type="dxa"/>
            <w:gridSpan w:val="3"/>
          </w:tcPr>
          <w:p w14:paraId="58F5FA92" w14:textId="48217F92" w:rsidR="00BB36BD" w:rsidRDefault="00BB36BD" w:rsidP="00BB3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14</w:t>
            </w:r>
          </w:p>
        </w:tc>
        <w:tc>
          <w:tcPr>
            <w:tcW w:w="1104" w:type="dxa"/>
            <w:gridSpan w:val="3"/>
          </w:tcPr>
          <w:p w14:paraId="6F9A8A1A" w14:textId="54B3EDE7" w:rsidR="00BB36BD" w:rsidRDefault="00BB36BD" w:rsidP="00BB3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401</w:t>
            </w:r>
          </w:p>
        </w:tc>
        <w:tc>
          <w:tcPr>
            <w:tcW w:w="1335" w:type="dxa"/>
            <w:gridSpan w:val="2"/>
          </w:tcPr>
          <w:p w14:paraId="16B10A33" w14:textId="3F83E446" w:rsidR="00BB36BD" w:rsidRDefault="00BB36BD" w:rsidP="00BB3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67</w:t>
            </w:r>
          </w:p>
        </w:tc>
      </w:tr>
      <w:tr w:rsidR="007F3B03" w14:paraId="7ED8C7CA" w14:textId="77777777" w:rsidTr="003E3C16">
        <w:trPr>
          <w:gridBefore w:val="1"/>
          <w:wBefore w:w="108" w:type="dxa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7DD4B110" w14:textId="77777777" w:rsidR="00BB36BD" w:rsidRDefault="00BB36BD" w:rsidP="00BB36BD"/>
        </w:tc>
        <w:tc>
          <w:tcPr>
            <w:tcW w:w="1588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C883D8" w14:textId="77777777" w:rsidR="00BB36BD" w:rsidRDefault="00BB36BD" w:rsidP="00D6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78" w:type="dxa"/>
            <w:gridSpan w:val="4"/>
            <w:tcBorders>
              <w:left w:val="single" w:sz="4" w:space="0" w:color="auto"/>
            </w:tcBorders>
          </w:tcPr>
          <w:p w14:paraId="3DD45EC3" w14:textId="232C7D1D" w:rsidR="00BB36BD" w:rsidRPr="00602E91" w:rsidRDefault="00BB36BD" w:rsidP="00BB36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oup_PainvsSalt * Stimuli</w:t>
            </w:r>
          </w:p>
        </w:tc>
        <w:tc>
          <w:tcPr>
            <w:tcW w:w="1153" w:type="dxa"/>
            <w:gridSpan w:val="3"/>
          </w:tcPr>
          <w:p w14:paraId="17443310" w14:textId="4469A00A" w:rsidR="00BB36BD" w:rsidRDefault="00BB36BD" w:rsidP="00BB3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154</w:t>
            </w:r>
          </w:p>
        </w:tc>
        <w:tc>
          <w:tcPr>
            <w:tcW w:w="1104" w:type="dxa"/>
            <w:gridSpan w:val="3"/>
          </w:tcPr>
          <w:p w14:paraId="2E67A695" w14:textId="29BA1C59" w:rsidR="00BB36BD" w:rsidRDefault="00BB36BD" w:rsidP="00BB3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8.614</w:t>
            </w:r>
          </w:p>
        </w:tc>
        <w:tc>
          <w:tcPr>
            <w:tcW w:w="1335" w:type="dxa"/>
            <w:gridSpan w:val="2"/>
          </w:tcPr>
          <w:p w14:paraId="596E7DB1" w14:textId="366C64CE" w:rsidR="00BB36BD" w:rsidRDefault="00BB36BD" w:rsidP="00BB3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7F3B03" w14:paraId="5FB1C117" w14:textId="77777777" w:rsidTr="003E3C1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3B5BDD18" w14:textId="77777777" w:rsidR="00BB36BD" w:rsidRDefault="00BB36BD" w:rsidP="00BB36BD"/>
        </w:tc>
        <w:tc>
          <w:tcPr>
            <w:tcW w:w="1588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4E8994" w14:textId="77777777" w:rsidR="00BB36BD" w:rsidRDefault="00BB36BD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78" w:type="dxa"/>
            <w:gridSpan w:val="4"/>
            <w:tcBorders>
              <w:left w:val="single" w:sz="4" w:space="0" w:color="auto"/>
            </w:tcBorders>
          </w:tcPr>
          <w:p w14:paraId="6AEAE7E0" w14:textId="3376EC28" w:rsidR="00BB36BD" w:rsidRPr="00602E91" w:rsidRDefault="00BB36BD" w:rsidP="00BB36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roup_SaltvsSugar * Trial</w:t>
            </w:r>
          </w:p>
        </w:tc>
        <w:tc>
          <w:tcPr>
            <w:tcW w:w="1153" w:type="dxa"/>
            <w:gridSpan w:val="3"/>
          </w:tcPr>
          <w:p w14:paraId="50CE77B5" w14:textId="25640EBC" w:rsidR="00BB36BD" w:rsidRDefault="00BB36BD" w:rsidP="00BB3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4</w:t>
            </w:r>
          </w:p>
        </w:tc>
        <w:tc>
          <w:tcPr>
            <w:tcW w:w="1104" w:type="dxa"/>
            <w:gridSpan w:val="3"/>
          </w:tcPr>
          <w:p w14:paraId="1BD333FF" w14:textId="768F594F" w:rsidR="00BB36BD" w:rsidRDefault="00BB36BD" w:rsidP="00BB3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18</w:t>
            </w:r>
          </w:p>
        </w:tc>
        <w:tc>
          <w:tcPr>
            <w:tcW w:w="1335" w:type="dxa"/>
            <w:gridSpan w:val="2"/>
          </w:tcPr>
          <w:p w14:paraId="107E7DEE" w14:textId="5E372651" w:rsidR="00BB36BD" w:rsidRDefault="00BB36BD" w:rsidP="00BB3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13</w:t>
            </w:r>
          </w:p>
        </w:tc>
      </w:tr>
      <w:tr w:rsidR="007F3B03" w14:paraId="1E479AE5" w14:textId="77777777" w:rsidTr="003E3C16">
        <w:trPr>
          <w:gridBefore w:val="1"/>
          <w:wBefore w:w="108" w:type="dxa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74AFD6E2" w14:textId="77777777" w:rsidR="00BB36BD" w:rsidRDefault="00BB36BD" w:rsidP="00BB36BD"/>
        </w:tc>
        <w:tc>
          <w:tcPr>
            <w:tcW w:w="1588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569E5C" w14:textId="77777777" w:rsidR="00BB36BD" w:rsidRDefault="00BB36BD" w:rsidP="00D6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78" w:type="dxa"/>
            <w:gridSpan w:val="4"/>
            <w:tcBorders>
              <w:left w:val="single" w:sz="4" w:space="0" w:color="auto"/>
            </w:tcBorders>
          </w:tcPr>
          <w:p w14:paraId="3962AAC8" w14:textId="0400E4CF" w:rsidR="00BB36BD" w:rsidRPr="00602E91" w:rsidRDefault="00BB36BD" w:rsidP="00BB36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oup_PainvsSalt * Cue * Stimuli</w:t>
            </w:r>
          </w:p>
        </w:tc>
        <w:tc>
          <w:tcPr>
            <w:tcW w:w="1153" w:type="dxa"/>
            <w:gridSpan w:val="3"/>
          </w:tcPr>
          <w:p w14:paraId="193E94CC" w14:textId="6E04B2CF" w:rsidR="00BB36BD" w:rsidRDefault="00BB36BD" w:rsidP="00BB3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757</w:t>
            </w:r>
          </w:p>
        </w:tc>
        <w:tc>
          <w:tcPr>
            <w:tcW w:w="1104" w:type="dxa"/>
            <w:gridSpan w:val="3"/>
          </w:tcPr>
          <w:p w14:paraId="10DF1D4B" w14:textId="60A1780A" w:rsidR="00BB36BD" w:rsidRDefault="00BB36BD" w:rsidP="00BB3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926</w:t>
            </w:r>
          </w:p>
        </w:tc>
        <w:tc>
          <w:tcPr>
            <w:tcW w:w="1335" w:type="dxa"/>
            <w:gridSpan w:val="2"/>
          </w:tcPr>
          <w:p w14:paraId="5A738F26" w14:textId="70AA76FA" w:rsidR="00BB36BD" w:rsidRDefault="00BB36BD" w:rsidP="00BB3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9</w:t>
            </w:r>
          </w:p>
        </w:tc>
      </w:tr>
      <w:tr w:rsidR="007F3B03" w14:paraId="41F75354" w14:textId="77777777" w:rsidTr="003E3C1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7495B6AB" w14:textId="77777777" w:rsidR="00BB36BD" w:rsidRDefault="00BB36BD" w:rsidP="00BB36BD"/>
        </w:tc>
        <w:tc>
          <w:tcPr>
            <w:tcW w:w="1588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A157E6" w14:textId="77777777" w:rsidR="00BB36BD" w:rsidRDefault="00BB36BD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78" w:type="dxa"/>
            <w:gridSpan w:val="4"/>
            <w:tcBorders>
              <w:left w:val="single" w:sz="4" w:space="0" w:color="auto"/>
            </w:tcBorders>
          </w:tcPr>
          <w:p w14:paraId="150B4B87" w14:textId="6305FBFF" w:rsidR="00BB36BD" w:rsidRDefault="00BB36BD" w:rsidP="00BB36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roup_PainvsSalt * Cue * Trial</w:t>
            </w:r>
          </w:p>
        </w:tc>
        <w:tc>
          <w:tcPr>
            <w:tcW w:w="1037" w:type="dxa"/>
          </w:tcPr>
          <w:p w14:paraId="6D5D262C" w14:textId="56A35818" w:rsidR="00BB36BD" w:rsidRDefault="00BB36BD" w:rsidP="00BB3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1</w:t>
            </w:r>
          </w:p>
        </w:tc>
        <w:tc>
          <w:tcPr>
            <w:tcW w:w="1220" w:type="dxa"/>
            <w:gridSpan w:val="5"/>
          </w:tcPr>
          <w:p w14:paraId="298E65AA" w14:textId="6D76CAB9" w:rsidR="00BB36BD" w:rsidRDefault="00BB36BD" w:rsidP="00BB3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15</w:t>
            </w:r>
          </w:p>
        </w:tc>
        <w:tc>
          <w:tcPr>
            <w:tcW w:w="1335" w:type="dxa"/>
            <w:gridSpan w:val="2"/>
          </w:tcPr>
          <w:p w14:paraId="56DEF203" w14:textId="52DD0758" w:rsidR="00BB36BD" w:rsidRDefault="00BB36BD" w:rsidP="00BB3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30</w:t>
            </w:r>
          </w:p>
        </w:tc>
      </w:tr>
      <w:tr w:rsidR="007F3B03" w14:paraId="59B0C641" w14:textId="77777777" w:rsidTr="003E3C16">
        <w:trPr>
          <w:gridBefore w:val="1"/>
          <w:wBefore w:w="108" w:type="dxa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188853E6" w14:textId="77777777" w:rsidR="00BB36BD" w:rsidRDefault="00BB36BD" w:rsidP="00BB36BD"/>
        </w:tc>
        <w:tc>
          <w:tcPr>
            <w:tcW w:w="1588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FD4E04" w14:textId="77777777" w:rsidR="00BB36BD" w:rsidRDefault="00BB36BD" w:rsidP="00D6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78" w:type="dxa"/>
            <w:gridSpan w:val="4"/>
            <w:tcBorders>
              <w:left w:val="single" w:sz="4" w:space="0" w:color="auto"/>
            </w:tcBorders>
          </w:tcPr>
          <w:p w14:paraId="64362801" w14:textId="03B612D6" w:rsidR="00BB36BD" w:rsidRDefault="00BB36BD" w:rsidP="00BB36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oup_PainvsSalt * Stimuli * Trial</w:t>
            </w:r>
          </w:p>
        </w:tc>
        <w:tc>
          <w:tcPr>
            <w:tcW w:w="1037" w:type="dxa"/>
          </w:tcPr>
          <w:p w14:paraId="0CA98EB9" w14:textId="18AF79EE" w:rsidR="00BB36BD" w:rsidRDefault="00BB36BD" w:rsidP="00BB3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7</w:t>
            </w:r>
          </w:p>
        </w:tc>
        <w:tc>
          <w:tcPr>
            <w:tcW w:w="1220" w:type="dxa"/>
            <w:gridSpan w:val="5"/>
          </w:tcPr>
          <w:p w14:paraId="5FD5194F" w14:textId="3A74E422" w:rsidR="00BB36BD" w:rsidRDefault="00BB36BD" w:rsidP="00BB3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93</w:t>
            </w:r>
          </w:p>
        </w:tc>
        <w:tc>
          <w:tcPr>
            <w:tcW w:w="1335" w:type="dxa"/>
            <w:gridSpan w:val="2"/>
          </w:tcPr>
          <w:p w14:paraId="0D38DE31" w14:textId="3DD50C84" w:rsidR="00BB36BD" w:rsidRDefault="00BB36BD" w:rsidP="00BB3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3</w:t>
            </w:r>
          </w:p>
        </w:tc>
      </w:tr>
      <w:tr w:rsidR="007F3B03" w14:paraId="3F3FDA01" w14:textId="77777777" w:rsidTr="003E3C1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168319D5" w14:textId="77777777" w:rsidR="00BB36BD" w:rsidRPr="00602E91" w:rsidRDefault="00BB36BD" w:rsidP="00BB36BD"/>
        </w:tc>
        <w:tc>
          <w:tcPr>
            <w:tcW w:w="1588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9579BE" w14:textId="77777777" w:rsidR="00BB36BD" w:rsidRPr="00602E91" w:rsidRDefault="00BB36BD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78" w:type="dxa"/>
            <w:gridSpan w:val="4"/>
            <w:tcBorders>
              <w:left w:val="single" w:sz="4" w:space="0" w:color="auto"/>
            </w:tcBorders>
          </w:tcPr>
          <w:p w14:paraId="40D6B485" w14:textId="62A6EB15" w:rsidR="00BB36BD" w:rsidRDefault="00BB36BD" w:rsidP="00BB36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2E91">
              <w:t>Stimuli * Cue</w:t>
            </w:r>
            <w:r>
              <w:t xml:space="preserve"> * Trial</w:t>
            </w:r>
          </w:p>
        </w:tc>
        <w:tc>
          <w:tcPr>
            <w:tcW w:w="1037" w:type="dxa"/>
          </w:tcPr>
          <w:p w14:paraId="07D82CC2" w14:textId="1DAE4475" w:rsidR="00BB36BD" w:rsidRDefault="00BB36BD" w:rsidP="00BB3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2</w:t>
            </w:r>
          </w:p>
        </w:tc>
        <w:tc>
          <w:tcPr>
            <w:tcW w:w="1220" w:type="dxa"/>
            <w:gridSpan w:val="5"/>
          </w:tcPr>
          <w:p w14:paraId="0B39CB2C" w14:textId="0334829F" w:rsidR="00BB36BD" w:rsidRDefault="00BB36BD" w:rsidP="00BB3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825</w:t>
            </w:r>
          </w:p>
        </w:tc>
        <w:tc>
          <w:tcPr>
            <w:tcW w:w="1335" w:type="dxa"/>
            <w:gridSpan w:val="2"/>
          </w:tcPr>
          <w:p w14:paraId="43340F68" w14:textId="1113E95E" w:rsidR="00BB36BD" w:rsidRDefault="00BB36BD" w:rsidP="00BB3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5**</w:t>
            </w:r>
          </w:p>
        </w:tc>
      </w:tr>
      <w:tr w:rsidR="007F3B03" w14:paraId="3F8DCB29" w14:textId="77777777" w:rsidTr="003E3C16">
        <w:trPr>
          <w:gridBefore w:val="1"/>
          <w:wBefore w:w="108" w:type="dxa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44EA3F73" w14:textId="77777777" w:rsidR="00BB36BD" w:rsidRDefault="00BB36BD" w:rsidP="00BB36BD"/>
        </w:tc>
        <w:tc>
          <w:tcPr>
            <w:tcW w:w="1588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80E14C" w14:textId="77777777" w:rsidR="00BB36BD" w:rsidRDefault="00BB36BD" w:rsidP="00D6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78" w:type="dxa"/>
            <w:gridSpan w:val="4"/>
            <w:tcBorders>
              <w:left w:val="single" w:sz="4" w:space="0" w:color="auto"/>
            </w:tcBorders>
          </w:tcPr>
          <w:p w14:paraId="7E3689A3" w14:textId="596C4431" w:rsidR="00BB36BD" w:rsidRPr="00602E91" w:rsidRDefault="00BB36BD" w:rsidP="00BB36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oup_SaltvsSugar * Cue * Stimuli</w:t>
            </w:r>
          </w:p>
        </w:tc>
        <w:tc>
          <w:tcPr>
            <w:tcW w:w="1037" w:type="dxa"/>
          </w:tcPr>
          <w:p w14:paraId="0D4B2F59" w14:textId="0FCFAC61" w:rsidR="00BB36BD" w:rsidRDefault="00BB36BD" w:rsidP="00BB3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79</w:t>
            </w:r>
          </w:p>
        </w:tc>
        <w:tc>
          <w:tcPr>
            <w:tcW w:w="1220" w:type="dxa"/>
            <w:gridSpan w:val="5"/>
          </w:tcPr>
          <w:p w14:paraId="186429FF" w14:textId="587B4945" w:rsidR="00BB36BD" w:rsidRDefault="00BB36BD" w:rsidP="00BB3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04</w:t>
            </w:r>
          </w:p>
        </w:tc>
        <w:tc>
          <w:tcPr>
            <w:tcW w:w="1335" w:type="dxa"/>
            <w:gridSpan w:val="2"/>
          </w:tcPr>
          <w:p w14:paraId="55ABEC1C" w14:textId="4EFFFC27" w:rsidR="00BB36BD" w:rsidRDefault="00BB36BD" w:rsidP="00BB3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38</w:t>
            </w:r>
          </w:p>
        </w:tc>
      </w:tr>
      <w:tr w:rsidR="007F3B03" w14:paraId="3EAC59EB" w14:textId="77777777" w:rsidTr="003E3C1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1EBEF8EB" w14:textId="77777777" w:rsidR="00BB36BD" w:rsidRDefault="00BB36BD" w:rsidP="00BB36BD"/>
        </w:tc>
        <w:tc>
          <w:tcPr>
            <w:tcW w:w="1588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FAF0FC" w14:textId="77777777" w:rsidR="00BB36BD" w:rsidRDefault="00BB36BD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78" w:type="dxa"/>
            <w:gridSpan w:val="4"/>
            <w:tcBorders>
              <w:left w:val="single" w:sz="4" w:space="0" w:color="auto"/>
            </w:tcBorders>
          </w:tcPr>
          <w:p w14:paraId="0C8B521D" w14:textId="504FDDC0" w:rsidR="00BB36BD" w:rsidRDefault="00BB36BD" w:rsidP="00BB36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roup_SaltvsSugar * Cue * Trial</w:t>
            </w:r>
          </w:p>
        </w:tc>
        <w:tc>
          <w:tcPr>
            <w:tcW w:w="1037" w:type="dxa"/>
          </w:tcPr>
          <w:p w14:paraId="57D9C753" w14:textId="4D79517D" w:rsidR="00BB36BD" w:rsidRDefault="00BB36BD" w:rsidP="00BB3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6</w:t>
            </w:r>
          </w:p>
        </w:tc>
        <w:tc>
          <w:tcPr>
            <w:tcW w:w="1220" w:type="dxa"/>
            <w:gridSpan w:val="5"/>
          </w:tcPr>
          <w:p w14:paraId="58C09C1C" w14:textId="0F28DE9A" w:rsidR="00BB36BD" w:rsidRDefault="00BB36BD" w:rsidP="00BB3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35</w:t>
            </w:r>
          </w:p>
        </w:tc>
        <w:tc>
          <w:tcPr>
            <w:tcW w:w="1335" w:type="dxa"/>
            <w:gridSpan w:val="2"/>
          </w:tcPr>
          <w:p w14:paraId="7031B9A8" w14:textId="30B5B39B" w:rsidR="00BB36BD" w:rsidRDefault="00BB36BD" w:rsidP="00BB3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56</w:t>
            </w:r>
          </w:p>
        </w:tc>
      </w:tr>
      <w:tr w:rsidR="007F3B03" w14:paraId="376BB1CC" w14:textId="77777777" w:rsidTr="003E3C16">
        <w:trPr>
          <w:gridBefore w:val="1"/>
          <w:wBefore w:w="108" w:type="dxa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1639C286" w14:textId="77777777" w:rsidR="00BB36BD" w:rsidRDefault="00BB36BD" w:rsidP="00BB36BD"/>
        </w:tc>
        <w:tc>
          <w:tcPr>
            <w:tcW w:w="1588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03FA30" w14:textId="77777777" w:rsidR="00BB36BD" w:rsidRDefault="00BB36BD" w:rsidP="00D6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78" w:type="dxa"/>
            <w:gridSpan w:val="4"/>
            <w:tcBorders>
              <w:left w:val="single" w:sz="4" w:space="0" w:color="auto"/>
            </w:tcBorders>
          </w:tcPr>
          <w:p w14:paraId="04BA7050" w14:textId="0FFBAC0C" w:rsidR="00BB36BD" w:rsidRDefault="00BB36BD" w:rsidP="00BB36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oup_SaltvsSugar * Stimuli * Trial</w:t>
            </w:r>
          </w:p>
        </w:tc>
        <w:tc>
          <w:tcPr>
            <w:tcW w:w="1037" w:type="dxa"/>
          </w:tcPr>
          <w:p w14:paraId="7F735BF7" w14:textId="572945C5" w:rsidR="00BB36BD" w:rsidRDefault="00BB36BD" w:rsidP="00BB3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  <w:tc>
          <w:tcPr>
            <w:tcW w:w="1220" w:type="dxa"/>
            <w:gridSpan w:val="5"/>
          </w:tcPr>
          <w:p w14:paraId="079C07B3" w14:textId="117C7037" w:rsidR="00BB36BD" w:rsidRDefault="00BB36BD" w:rsidP="00BB3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5</w:t>
            </w:r>
          </w:p>
        </w:tc>
        <w:tc>
          <w:tcPr>
            <w:tcW w:w="1335" w:type="dxa"/>
            <w:gridSpan w:val="2"/>
          </w:tcPr>
          <w:p w14:paraId="07DFFFF9" w14:textId="587306DE" w:rsidR="00BB36BD" w:rsidRDefault="00BB36BD" w:rsidP="00BB3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23</w:t>
            </w:r>
          </w:p>
        </w:tc>
      </w:tr>
      <w:tr w:rsidR="007F3B03" w14:paraId="2ECC3E2E" w14:textId="77777777" w:rsidTr="003E3C1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43B9DAAD" w14:textId="77777777" w:rsidR="00BB36BD" w:rsidRDefault="00BB36BD" w:rsidP="00BB36BD"/>
        </w:tc>
        <w:tc>
          <w:tcPr>
            <w:tcW w:w="1588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7F2C4E" w14:textId="77777777" w:rsidR="00BB36BD" w:rsidRDefault="00BB36BD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78" w:type="dxa"/>
            <w:gridSpan w:val="4"/>
            <w:tcBorders>
              <w:left w:val="single" w:sz="4" w:space="0" w:color="auto"/>
            </w:tcBorders>
          </w:tcPr>
          <w:p w14:paraId="51243E52" w14:textId="44A1D542" w:rsidR="00BB36BD" w:rsidRDefault="00BB36BD" w:rsidP="00BB36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roup_PainvsSalt * Cue * Stimuli * Trial</w:t>
            </w:r>
          </w:p>
        </w:tc>
        <w:tc>
          <w:tcPr>
            <w:tcW w:w="1037" w:type="dxa"/>
          </w:tcPr>
          <w:p w14:paraId="7677B371" w14:textId="336F0E8C" w:rsidR="00BB36BD" w:rsidRDefault="00BB36BD" w:rsidP="00BB3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09</w:t>
            </w:r>
          </w:p>
        </w:tc>
        <w:tc>
          <w:tcPr>
            <w:tcW w:w="1220" w:type="dxa"/>
            <w:gridSpan w:val="5"/>
          </w:tcPr>
          <w:p w14:paraId="692BE637" w14:textId="4BEFBB3C" w:rsidR="00BB36BD" w:rsidRDefault="00BB36BD" w:rsidP="00BB3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376</w:t>
            </w:r>
          </w:p>
        </w:tc>
        <w:tc>
          <w:tcPr>
            <w:tcW w:w="1335" w:type="dxa"/>
            <w:gridSpan w:val="2"/>
          </w:tcPr>
          <w:p w14:paraId="542BC909" w14:textId="5412ECAF" w:rsidR="00BB36BD" w:rsidRDefault="00BB36BD" w:rsidP="00BB3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40</w:t>
            </w:r>
          </w:p>
        </w:tc>
      </w:tr>
      <w:tr w:rsidR="007F3B03" w14:paraId="3FAC3E91" w14:textId="77777777" w:rsidTr="003E3C16">
        <w:trPr>
          <w:gridBefore w:val="1"/>
          <w:wBefore w:w="108" w:type="dxa"/>
          <w:trHeight w:val="1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DDBEC" w14:textId="77777777" w:rsidR="00BB36BD" w:rsidRDefault="00BB36BD" w:rsidP="00BB36BD"/>
        </w:tc>
        <w:tc>
          <w:tcPr>
            <w:tcW w:w="15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5804A" w14:textId="77777777" w:rsidR="00BB36BD" w:rsidRDefault="00BB36BD" w:rsidP="00D6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78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520F8D2A" w14:textId="1CD37252" w:rsidR="00BB36BD" w:rsidRDefault="00BB36BD" w:rsidP="00BB36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oup_SaltvsSugar * Cue * Stimuli * Trial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39A765AA" w14:textId="55997746" w:rsidR="00BB36BD" w:rsidRDefault="00BB36BD" w:rsidP="00BB3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02</w:t>
            </w:r>
          </w:p>
        </w:tc>
        <w:tc>
          <w:tcPr>
            <w:tcW w:w="1220" w:type="dxa"/>
            <w:gridSpan w:val="5"/>
            <w:tcBorders>
              <w:bottom w:val="single" w:sz="4" w:space="0" w:color="auto"/>
            </w:tcBorders>
          </w:tcPr>
          <w:p w14:paraId="65F409B1" w14:textId="4CDE47D5" w:rsidR="00BB36BD" w:rsidRDefault="00BB36BD" w:rsidP="00BB3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02</w:t>
            </w:r>
          </w:p>
        </w:tc>
        <w:tc>
          <w:tcPr>
            <w:tcW w:w="1335" w:type="dxa"/>
            <w:gridSpan w:val="2"/>
            <w:tcBorders>
              <w:bottom w:val="single" w:sz="4" w:space="0" w:color="auto"/>
            </w:tcBorders>
          </w:tcPr>
          <w:p w14:paraId="5E24AA75" w14:textId="4990A4DE" w:rsidR="00BB36BD" w:rsidRDefault="00BB36BD" w:rsidP="00BB3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88</w:t>
            </w:r>
          </w:p>
        </w:tc>
      </w:tr>
      <w:tr w:rsidR="003E3C16" w14:paraId="5347CBD9" w14:textId="77777777" w:rsidTr="003E3C16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E74F1F" w14:textId="3B533E3D" w:rsidR="003E3C16" w:rsidRDefault="003E3C16" w:rsidP="003E3C16">
            <w:pPr>
              <w:jc w:val="center"/>
            </w:pPr>
            <w:r>
              <w:t>Dependent Variable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D33B18" w14:textId="03877D42" w:rsidR="003E3C16" w:rsidRDefault="003E3C16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bCs/>
              </w:rPr>
              <w:t>Group Factor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48ED19A" w14:textId="7FDD114F" w:rsidR="003E3C16" w:rsidRPr="00602E91" w:rsidRDefault="003E3C16" w:rsidP="003E3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bCs/>
              </w:rPr>
              <w:t>Factors</w:t>
            </w:r>
          </w:p>
        </w:tc>
        <w:tc>
          <w:tcPr>
            <w:tcW w:w="1303" w:type="dxa"/>
            <w:gridSpan w:val="6"/>
            <w:tcBorders>
              <w:top w:val="single" w:sz="4" w:space="0" w:color="auto"/>
            </w:tcBorders>
            <w:vAlign w:val="center"/>
          </w:tcPr>
          <w:p w14:paraId="160BB82C" w14:textId="5EEDF6B6" w:rsidR="003E3C16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bCs/>
              </w:rPr>
              <w:t>Estimate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</w:tcBorders>
            <w:vAlign w:val="center"/>
          </w:tcPr>
          <w:p w14:paraId="5AA51E70" w14:textId="6A1E9D6D" w:rsidR="003E3C16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bCs/>
              </w:rPr>
              <w:t>T Value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</w:tcBorders>
            <w:vAlign w:val="center"/>
          </w:tcPr>
          <w:p w14:paraId="0B8DA035" w14:textId="338A3B5C" w:rsidR="003E3C16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bCs/>
              </w:rPr>
              <w:t>P Value</w:t>
            </w:r>
          </w:p>
        </w:tc>
      </w:tr>
      <w:tr w:rsidR="00102F21" w14:paraId="090B1415" w14:textId="77777777" w:rsidTr="003E3C16">
        <w:trPr>
          <w:gridBefore w:val="1"/>
          <w:gridAfter w:val="1"/>
          <w:wBefore w:w="108" w:type="dxa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D62277" w14:textId="77777777" w:rsidR="003E3C16" w:rsidRDefault="003E3C16" w:rsidP="003E3C16">
            <w:pPr>
              <w:jc w:val="center"/>
            </w:pPr>
            <w:r>
              <w:t>Intensity</w:t>
            </w:r>
          </w:p>
        </w:tc>
        <w:tc>
          <w:tcPr>
            <w:tcW w:w="15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F53295" w14:textId="63F08ED2" w:rsidR="003E3C16" w:rsidRDefault="003E3C16" w:rsidP="00D6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versiveness (</w:t>
            </w:r>
            <w:r w:rsidR="005A6877">
              <w:t>Heat</w:t>
            </w:r>
            <w:r>
              <w:t xml:space="preserve"> and Salt vs. Sugar)</w:t>
            </w:r>
            <w:r>
              <w:rPr>
                <w:vertAlign w:val="superscript"/>
              </w:rPr>
              <w:t>d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</w:tcBorders>
          </w:tcPr>
          <w:p w14:paraId="5FA241A3" w14:textId="378AA0E7" w:rsidR="003E3C16" w:rsidRPr="00602E91" w:rsidRDefault="003E3C16" w:rsidP="003E3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2E91">
              <w:t>Stimuli</w:t>
            </w:r>
          </w:p>
        </w:tc>
        <w:tc>
          <w:tcPr>
            <w:tcW w:w="1303" w:type="dxa"/>
            <w:gridSpan w:val="6"/>
            <w:tcBorders>
              <w:top w:val="single" w:sz="4" w:space="0" w:color="auto"/>
            </w:tcBorders>
          </w:tcPr>
          <w:p w14:paraId="6EBCFD4D" w14:textId="5A20E99F" w:rsidR="003E3C16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73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</w:tcBorders>
          </w:tcPr>
          <w:p w14:paraId="634E732C" w14:textId="53F761F7" w:rsidR="003E3C16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.305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</w:tcBorders>
          </w:tcPr>
          <w:p w14:paraId="53A55718" w14:textId="524AC02F" w:rsidR="003E3C16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3E3C16" w14:paraId="35277FBA" w14:textId="77777777" w:rsidTr="003E3C16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090E0D60" w14:textId="77777777" w:rsidR="003E3C16" w:rsidRDefault="003E3C16" w:rsidP="003E3C16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23C1A3" w14:textId="77777777" w:rsidR="003E3C16" w:rsidRDefault="003E3C16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28" w:type="dxa"/>
            <w:tcBorders>
              <w:left w:val="single" w:sz="4" w:space="0" w:color="auto"/>
            </w:tcBorders>
          </w:tcPr>
          <w:p w14:paraId="25C87909" w14:textId="7302C78C" w:rsidR="003E3C16" w:rsidRPr="00602E91" w:rsidRDefault="003E3C16" w:rsidP="003E3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2E91">
              <w:t>Cue</w:t>
            </w:r>
          </w:p>
        </w:tc>
        <w:tc>
          <w:tcPr>
            <w:tcW w:w="1303" w:type="dxa"/>
            <w:gridSpan w:val="6"/>
          </w:tcPr>
          <w:p w14:paraId="16D81AA0" w14:textId="516CEC0B" w:rsidR="003E3C16" w:rsidRPr="00602E91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11</w:t>
            </w:r>
          </w:p>
        </w:tc>
        <w:tc>
          <w:tcPr>
            <w:tcW w:w="1033" w:type="dxa"/>
            <w:gridSpan w:val="2"/>
          </w:tcPr>
          <w:p w14:paraId="7B82231E" w14:textId="0484E17A" w:rsidR="003E3C16" w:rsidRPr="00602E91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009</w:t>
            </w:r>
          </w:p>
        </w:tc>
        <w:tc>
          <w:tcPr>
            <w:tcW w:w="1322" w:type="dxa"/>
            <w:gridSpan w:val="2"/>
          </w:tcPr>
          <w:p w14:paraId="4A8A428A" w14:textId="13A4A158" w:rsidR="003E3C16" w:rsidRPr="00602E91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3E3C16" w14:paraId="78F36A23" w14:textId="77777777" w:rsidTr="003E3C16">
        <w:trPr>
          <w:gridBefore w:val="1"/>
          <w:gridAfter w:val="1"/>
          <w:wBefore w:w="108" w:type="dxa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475BC302" w14:textId="77777777" w:rsidR="003E3C16" w:rsidRDefault="003E3C16" w:rsidP="003E3C16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5505A9" w14:textId="77777777" w:rsidR="003E3C16" w:rsidRDefault="003E3C16" w:rsidP="00D6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28" w:type="dxa"/>
            <w:tcBorders>
              <w:left w:val="single" w:sz="4" w:space="0" w:color="auto"/>
            </w:tcBorders>
          </w:tcPr>
          <w:p w14:paraId="26C6E762" w14:textId="64D79EBC" w:rsidR="003E3C16" w:rsidRPr="00602E91" w:rsidRDefault="003E3C16" w:rsidP="003E3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2E91">
              <w:t>Aversiveness</w:t>
            </w:r>
          </w:p>
        </w:tc>
        <w:tc>
          <w:tcPr>
            <w:tcW w:w="1303" w:type="dxa"/>
            <w:gridSpan w:val="6"/>
          </w:tcPr>
          <w:p w14:paraId="37A75CEA" w14:textId="5185ED17" w:rsidR="003E3C16" w:rsidRPr="00602E91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5</w:t>
            </w:r>
          </w:p>
        </w:tc>
        <w:tc>
          <w:tcPr>
            <w:tcW w:w="1033" w:type="dxa"/>
            <w:gridSpan w:val="2"/>
          </w:tcPr>
          <w:p w14:paraId="2AA44D55" w14:textId="105C815B" w:rsidR="003E3C16" w:rsidRPr="00602E91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37</w:t>
            </w:r>
          </w:p>
        </w:tc>
        <w:tc>
          <w:tcPr>
            <w:tcW w:w="1322" w:type="dxa"/>
            <w:gridSpan w:val="2"/>
          </w:tcPr>
          <w:p w14:paraId="7C3784ED" w14:textId="41BC04C4" w:rsidR="003E3C16" w:rsidRPr="00602E91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27</w:t>
            </w:r>
          </w:p>
        </w:tc>
      </w:tr>
      <w:tr w:rsidR="003E3C16" w14:paraId="3785E779" w14:textId="77777777" w:rsidTr="003E3C16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2D3BAC3D" w14:textId="77777777" w:rsidR="003E3C16" w:rsidRPr="00602E91" w:rsidRDefault="003E3C16" w:rsidP="003E3C16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4B6CCF" w14:textId="77777777" w:rsidR="003E3C16" w:rsidRPr="00602E91" w:rsidRDefault="003E3C16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28" w:type="dxa"/>
            <w:tcBorders>
              <w:left w:val="single" w:sz="4" w:space="0" w:color="auto"/>
            </w:tcBorders>
          </w:tcPr>
          <w:p w14:paraId="199A3A70" w14:textId="256E50AB" w:rsidR="003E3C16" w:rsidRPr="00602E91" w:rsidRDefault="003E3C16" w:rsidP="003E3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2E91">
              <w:t>Trial</w:t>
            </w:r>
          </w:p>
        </w:tc>
        <w:tc>
          <w:tcPr>
            <w:tcW w:w="1303" w:type="dxa"/>
            <w:gridSpan w:val="6"/>
          </w:tcPr>
          <w:p w14:paraId="4CC08A1E" w14:textId="32BD34D1" w:rsidR="003E3C16" w:rsidRPr="00602E91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3</w:t>
            </w:r>
          </w:p>
        </w:tc>
        <w:tc>
          <w:tcPr>
            <w:tcW w:w="1033" w:type="dxa"/>
            <w:gridSpan w:val="2"/>
          </w:tcPr>
          <w:p w14:paraId="117F79EB" w14:textId="586D3C30" w:rsidR="003E3C16" w:rsidRPr="00602E91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77</w:t>
            </w:r>
          </w:p>
        </w:tc>
        <w:tc>
          <w:tcPr>
            <w:tcW w:w="1322" w:type="dxa"/>
            <w:gridSpan w:val="2"/>
          </w:tcPr>
          <w:p w14:paraId="6274D7C1" w14:textId="431FC44F" w:rsidR="003E3C16" w:rsidRPr="00602E91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39</w:t>
            </w:r>
          </w:p>
        </w:tc>
      </w:tr>
      <w:tr w:rsidR="003E3C16" w14:paraId="25378584" w14:textId="77777777" w:rsidTr="003E3C16">
        <w:trPr>
          <w:gridBefore w:val="1"/>
          <w:gridAfter w:val="1"/>
          <w:wBefore w:w="108" w:type="dxa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270DD710" w14:textId="77777777" w:rsidR="003E3C16" w:rsidRDefault="003E3C16" w:rsidP="003E3C16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004CF0" w14:textId="77777777" w:rsidR="003E3C16" w:rsidRDefault="003E3C16" w:rsidP="00D6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28" w:type="dxa"/>
            <w:tcBorders>
              <w:left w:val="single" w:sz="4" w:space="0" w:color="auto"/>
            </w:tcBorders>
          </w:tcPr>
          <w:p w14:paraId="7B948201" w14:textId="003D5B0D" w:rsidR="003E3C16" w:rsidRPr="00602E91" w:rsidRDefault="003E3C16" w:rsidP="003E3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2E91">
              <w:t>Stimuli * Cue</w:t>
            </w:r>
          </w:p>
        </w:tc>
        <w:tc>
          <w:tcPr>
            <w:tcW w:w="1303" w:type="dxa"/>
            <w:gridSpan w:val="6"/>
          </w:tcPr>
          <w:p w14:paraId="0B4C5302" w14:textId="7D6BF6F0" w:rsidR="003E3C16" w:rsidRPr="00602E91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53</w:t>
            </w:r>
          </w:p>
        </w:tc>
        <w:tc>
          <w:tcPr>
            <w:tcW w:w="1033" w:type="dxa"/>
            <w:gridSpan w:val="2"/>
          </w:tcPr>
          <w:p w14:paraId="0A1923E9" w14:textId="79CC253E" w:rsidR="003E3C16" w:rsidRPr="00602E91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.220</w:t>
            </w:r>
          </w:p>
        </w:tc>
        <w:tc>
          <w:tcPr>
            <w:tcW w:w="1322" w:type="dxa"/>
            <w:gridSpan w:val="2"/>
          </w:tcPr>
          <w:p w14:paraId="01834D42" w14:textId="34E04001" w:rsidR="003E3C16" w:rsidRPr="00602E91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**</w:t>
            </w:r>
          </w:p>
        </w:tc>
      </w:tr>
      <w:tr w:rsidR="003E3C16" w14:paraId="78C3BDF8" w14:textId="77777777" w:rsidTr="003E3C16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5E09D6B2" w14:textId="77777777" w:rsidR="003E3C16" w:rsidRDefault="003E3C16" w:rsidP="003E3C16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7E436B" w14:textId="77777777" w:rsidR="003E3C16" w:rsidRDefault="003E3C16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28" w:type="dxa"/>
            <w:tcBorders>
              <w:left w:val="single" w:sz="4" w:space="0" w:color="auto"/>
            </w:tcBorders>
          </w:tcPr>
          <w:p w14:paraId="18ED2C73" w14:textId="304AFAA0" w:rsidR="003E3C16" w:rsidRPr="00602E91" w:rsidRDefault="003E3C16" w:rsidP="003E3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2E91">
              <w:t>Stimuli * Aversiveness</w:t>
            </w:r>
          </w:p>
        </w:tc>
        <w:tc>
          <w:tcPr>
            <w:tcW w:w="1303" w:type="dxa"/>
            <w:gridSpan w:val="6"/>
          </w:tcPr>
          <w:p w14:paraId="5DCF03AE" w14:textId="36BFCFA8" w:rsidR="003E3C16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19</w:t>
            </w:r>
          </w:p>
        </w:tc>
        <w:tc>
          <w:tcPr>
            <w:tcW w:w="1033" w:type="dxa"/>
            <w:gridSpan w:val="2"/>
          </w:tcPr>
          <w:p w14:paraId="69CD041F" w14:textId="27C780BE" w:rsidR="003E3C16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516</w:t>
            </w:r>
          </w:p>
        </w:tc>
        <w:tc>
          <w:tcPr>
            <w:tcW w:w="1322" w:type="dxa"/>
            <w:gridSpan w:val="2"/>
          </w:tcPr>
          <w:p w14:paraId="79241843" w14:textId="20077F64" w:rsidR="003E3C16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3E3C16" w14:paraId="0F5B96B8" w14:textId="77777777" w:rsidTr="003E3C16">
        <w:trPr>
          <w:gridBefore w:val="1"/>
          <w:gridAfter w:val="1"/>
          <w:wBefore w:w="108" w:type="dxa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085BC836" w14:textId="77777777" w:rsidR="003E3C16" w:rsidRDefault="003E3C16" w:rsidP="003E3C16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1C6F7F" w14:textId="77777777" w:rsidR="003E3C16" w:rsidRDefault="003E3C16" w:rsidP="00D6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28" w:type="dxa"/>
            <w:tcBorders>
              <w:left w:val="single" w:sz="4" w:space="0" w:color="auto"/>
            </w:tcBorders>
          </w:tcPr>
          <w:p w14:paraId="11EE379A" w14:textId="02B9D968" w:rsidR="003E3C16" w:rsidRPr="00602E91" w:rsidRDefault="003E3C16" w:rsidP="003E3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ue * Aversiveness</w:t>
            </w:r>
          </w:p>
        </w:tc>
        <w:tc>
          <w:tcPr>
            <w:tcW w:w="1303" w:type="dxa"/>
            <w:gridSpan w:val="6"/>
          </w:tcPr>
          <w:p w14:paraId="7AD7C7F6" w14:textId="64627D88" w:rsidR="003E3C16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1</w:t>
            </w:r>
          </w:p>
        </w:tc>
        <w:tc>
          <w:tcPr>
            <w:tcW w:w="1033" w:type="dxa"/>
            <w:gridSpan w:val="2"/>
          </w:tcPr>
          <w:p w14:paraId="431F3156" w14:textId="33BDC610" w:rsidR="003E3C16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30</w:t>
            </w:r>
          </w:p>
        </w:tc>
        <w:tc>
          <w:tcPr>
            <w:tcW w:w="1322" w:type="dxa"/>
            <w:gridSpan w:val="2"/>
          </w:tcPr>
          <w:p w14:paraId="1EB48B95" w14:textId="268624DF" w:rsidR="003E3C16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32</w:t>
            </w:r>
          </w:p>
        </w:tc>
      </w:tr>
      <w:tr w:rsidR="003E3C16" w14:paraId="05A64797" w14:textId="77777777" w:rsidTr="003E3C16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47B1BE2D" w14:textId="77777777" w:rsidR="003E3C16" w:rsidRPr="00602E91" w:rsidRDefault="003E3C16" w:rsidP="003E3C16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D99A12" w14:textId="77777777" w:rsidR="003E3C16" w:rsidRPr="00602E91" w:rsidRDefault="003E3C16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28" w:type="dxa"/>
            <w:tcBorders>
              <w:left w:val="single" w:sz="4" w:space="0" w:color="auto"/>
            </w:tcBorders>
          </w:tcPr>
          <w:p w14:paraId="1EF85039" w14:textId="786E493E" w:rsidR="003E3C16" w:rsidRPr="00602E91" w:rsidRDefault="003E3C16" w:rsidP="003E3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imuli * Trial</w:t>
            </w:r>
          </w:p>
        </w:tc>
        <w:tc>
          <w:tcPr>
            <w:tcW w:w="1303" w:type="dxa"/>
            <w:gridSpan w:val="6"/>
          </w:tcPr>
          <w:p w14:paraId="372A7093" w14:textId="2FD17CD1" w:rsidR="003E3C16" w:rsidRPr="00602E91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0</w:t>
            </w:r>
          </w:p>
        </w:tc>
        <w:tc>
          <w:tcPr>
            <w:tcW w:w="1033" w:type="dxa"/>
            <w:gridSpan w:val="2"/>
          </w:tcPr>
          <w:p w14:paraId="722D9762" w14:textId="3F36DC0B" w:rsidR="003E3C16" w:rsidRPr="00602E91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389</w:t>
            </w:r>
          </w:p>
        </w:tc>
        <w:tc>
          <w:tcPr>
            <w:tcW w:w="1322" w:type="dxa"/>
            <w:gridSpan w:val="2"/>
          </w:tcPr>
          <w:p w14:paraId="5A157E97" w14:textId="596E4915" w:rsidR="003E3C16" w:rsidRPr="00602E91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3E3C16" w14:paraId="732C8EEE" w14:textId="77777777" w:rsidTr="003E3C16">
        <w:trPr>
          <w:gridBefore w:val="1"/>
          <w:gridAfter w:val="1"/>
          <w:wBefore w:w="108" w:type="dxa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57153270" w14:textId="77777777" w:rsidR="003E3C16" w:rsidRDefault="003E3C16" w:rsidP="003E3C16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3CD092" w14:textId="77777777" w:rsidR="003E3C16" w:rsidRDefault="003E3C16" w:rsidP="00D6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28" w:type="dxa"/>
            <w:tcBorders>
              <w:left w:val="single" w:sz="4" w:space="0" w:color="auto"/>
            </w:tcBorders>
          </w:tcPr>
          <w:p w14:paraId="2F1A61BC" w14:textId="6AE2DA26" w:rsidR="003E3C16" w:rsidRPr="00602E91" w:rsidRDefault="003E3C16" w:rsidP="003E3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2E91">
              <w:t>Cue * Trial</w:t>
            </w:r>
          </w:p>
        </w:tc>
        <w:tc>
          <w:tcPr>
            <w:tcW w:w="1303" w:type="dxa"/>
            <w:gridSpan w:val="6"/>
          </w:tcPr>
          <w:p w14:paraId="222423F8" w14:textId="44CBAD0B" w:rsidR="003E3C16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03</w:t>
            </w:r>
          </w:p>
        </w:tc>
        <w:tc>
          <w:tcPr>
            <w:tcW w:w="1033" w:type="dxa"/>
            <w:gridSpan w:val="2"/>
          </w:tcPr>
          <w:p w14:paraId="5F849D2F" w14:textId="09F7D20D" w:rsidR="003E3C16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302</w:t>
            </w:r>
          </w:p>
        </w:tc>
        <w:tc>
          <w:tcPr>
            <w:tcW w:w="1322" w:type="dxa"/>
            <w:gridSpan w:val="2"/>
          </w:tcPr>
          <w:p w14:paraId="7D8F07D6" w14:textId="126F544C" w:rsidR="003E3C16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93</w:t>
            </w:r>
          </w:p>
        </w:tc>
      </w:tr>
      <w:tr w:rsidR="003E3C16" w14:paraId="46990DB1" w14:textId="77777777" w:rsidTr="003E3C16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0F7439C6" w14:textId="77777777" w:rsidR="003E3C16" w:rsidRDefault="003E3C16" w:rsidP="003E3C16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D91766" w14:textId="77777777" w:rsidR="003E3C16" w:rsidRDefault="003E3C16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28" w:type="dxa"/>
            <w:tcBorders>
              <w:left w:val="single" w:sz="4" w:space="0" w:color="auto"/>
            </w:tcBorders>
          </w:tcPr>
          <w:p w14:paraId="3B63A648" w14:textId="60A9B57F" w:rsidR="003E3C16" w:rsidRPr="00602E91" w:rsidRDefault="003E3C16" w:rsidP="003E3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2E91">
              <w:t>Aversiveness * Trial</w:t>
            </w:r>
          </w:p>
        </w:tc>
        <w:tc>
          <w:tcPr>
            <w:tcW w:w="1303" w:type="dxa"/>
            <w:gridSpan w:val="6"/>
          </w:tcPr>
          <w:p w14:paraId="78EEE64E" w14:textId="6E5D47D9" w:rsidR="003E3C16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2</w:t>
            </w:r>
          </w:p>
        </w:tc>
        <w:tc>
          <w:tcPr>
            <w:tcW w:w="1033" w:type="dxa"/>
            <w:gridSpan w:val="2"/>
          </w:tcPr>
          <w:p w14:paraId="0006297D" w14:textId="392E4454" w:rsidR="003E3C16" w:rsidRPr="00602E91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25</w:t>
            </w:r>
          </w:p>
        </w:tc>
        <w:tc>
          <w:tcPr>
            <w:tcW w:w="1322" w:type="dxa"/>
            <w:gridSpan w:val="2"/>
          </w:tcPr>
          <w:p w14:paraId="07724A4D" w14:textId="02F2AF12" w:rsidR="003E3C16" w:rsidRPr="00602E91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01</w:t>
            </w:r>
          </w:p>
        </w:tc>
      </w:tr>
      <w:tr w:rsidR="003E3C16" w14:paraId="638A8B22" w14:textId="77777777" w:rsidTr="003E3C16">
        <w:trPr>
          <w:gridBefore w:val="1"/>
          <w:gridAfter w:val="1"/>
          <w:wBefore w:w="108" w:type="dxa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78AF1CC1" w14:textId="77777777" w:rsidR="003E3C16" w:rsidRDefault="003E3C16" w:rsidP="003E3C16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EEFD7D" w14:textId="77777777" w:rsidR="003E3C16" w:rsidRDefault="003E3C16" w:rsidP="00D6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28" w:type="dxa"/>
            <w:tcBorders>
              <w:left w:val="single" w:sz="4" w:space="0" w:color="auto"/>
            </w:tcBorders>
          </w:tcPr>
          <w:p w14:paraId="1B7F9B79" w14:textId="46FAAF72" w:rsidR="003E3C16" w:rsidRPr="00602E91" w:rsidRDefault="003E3C16" w:rsidP="003E3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2E91">
              <w:t>Stimuli * Cue * Aversiveness</w:t>
            </w:r>
          </w:p>
        </w:tc>
        <w:tc>
          <w:tcPr>
            <w:tcW w:w="1303" w:type="dxa"/>
            <w:gridSpan w:val="6"/>
          </w:tcPr>
          <w:p w14:paraId="097C3C90" w14:textId="43EA1B22" w:rsidR="003E3C16" w:rsidRPr="00602E91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71</w:t>
            </w:r>
          </w:p>
        </w:tc>
        <w:tc>
          <w:tcPr>
            <w:tcW w:w="1033" w:type="dxa"/>
            <w:gridSpan w:val="2"/>
          </w:tcPr>
          <w:p w14:paraId="7E2C1E5A" w14:textId="672F52E3" w:rsidR="003E3C16" w:rsidRPr="00602E91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345</w:t>
            </w:r>
          </w:p>
        </w:tc>
        <w:tc>
          <w:tcPr>
            <w:tcW w:w="1322" w:type="dxa"/>
            <w:gridSpan w:val="2"/>
          </w:tcPr>
          <w:p w14:paraId="7D954BD1" w14:textId="137F3618" w:rsidR="003E3C16" w:rsidRPr="00602E91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3E3C16" w14:paraId="26C5FA6C" w14:textId="77777777" w:rsidTr="003E3C16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55087B15" w14:textId="77777777" w:rsidR="003E3C16" w:rsidRDefault="003E3C16" w:rsidP="003E3C16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66A567" w14:textId="77777777" w:rsidR="003E3C16" w:rsidRDefault="003E3C16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28" w:type="dxa"/>
            <w:tcBorders>
              <w:left w:val="single" w:sz="4" w:space="0" w:color="auto"/>
            </w:tcBorders>
          </w:tcPr>
          <w:p w14:paraId="19E432EB" w14:textId="6196B459" w:rsidR="003E3C16" w:rsidRPr="00602E91" w:rsidRDefault="003E3C16" w:rsidP="003E3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2E91">
              <w:t>Stimuli *</w:t>
            </w:r>
            <w:r>
              <w:t>Cue</w:t>
            </w:r>
            <w:r w:rsidRPr="00602E91">
              <w:t xml:space="preserve"> * Trial</w:t>
            </w:r>
          </w:p>
        </w:tc>
        <w:tc>
          <w:tcPr>
            <w:tcW w:w="1303" w:type="dxa"/>
            <w:gridSpan w:val="6"/>
          </w:tcPr>
          <w:p w14:paraId="62821452" w14:textId="07C84CD0" w:rsidR="003E3C16" w:rsidRPr="00602E91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3</w:t>
            </w:r>
          </w:p>
        </w:tc>
        <w:tc>
          <w:tcPr>
            <w:tcW w:w="1033" w:type="dxa"/>
            <w:gridSpan w:val="2"/>
          </w:tcPr>
          <w:p w14:paraId="33527B69" w14:textId="2BC313F7" w:rsidR="003E3C16" w:rsidRPr="00602E91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40</w:t>
            </w:r>
          </w:p>
        </w:tc>
        <w:tc>
          <w:tcPr>
            <w:tcW w:w="1322" w:type="dxa"/>
            <w:gridSpan w:val="2"/>
          </w:tcPr>
          <w:p w14:paraId="7E553B04" w14:textId="6D50D3F9" w:rsidR="003E3C16" w:rsidRPr="00602E91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98</w:t>
            </w:r>
          </w:p>
        </w:tc>
      </w:tr>
      <w:tr w:rsidR="003E3C16" w14:paraId="264D23F4" w14:textId="77777777" w:rsidTr="003E3C16">
        <w:trPr>
          <w:gridBefore w:val="1"/>
          <w:gridAfter w:val="1"/>
          <w:wBefore w:w="108" w:type="dxa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1424BF5A" w14:textId="77777777" w:rsidR="003E3C16" w:rsidRDefault="003E3C16" w:rsidP="003E3C16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CDA96C" w14:textId="77777777" w:rsidR="003E3C16" w:rsidRDefault="003E3C16" w:rsidP="00D6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28" w:type="dxa"/>
            <w:tcBorders>
              <w:left w:val="single" w:sz="4" w:space="0" w:color="auto"/>
            </w:tcBorders>
          </w:tcPr>
          <w:p w14:paraId="4CE98A3F" w14:textId="5F287B8F" w:rsidR="003E3C16" w:rsidRPr="00602E91" w:rsidRDefault="003E3C16" w:rsidP="003E3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2E91">
              <w:t>Stimuli * Aversiveness * Trial</w:t>
            </w:r>
          </w:p>
        </w:tc>
        <w:tc>
          <w:tcPr>
            <w:tcW w:w="1303" w:type="dxa"/>
            <w:gridSpan w:val="6"/>
          </w:tcPr>
          <w:p w14:paraId="36696FF3" w14:textId="6B6D18CE" w:rsidR="003E3C16" w:rsidRPr="00602E91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6</w:t>
            </w:r>
          </w:p>
        </w:tc>
        <w:tc>
          <w:tcPr>
            <w:tcW w:w="1033" w:type="dxa"/>
            <w:gridSpan w:val="2"/>
          </w:tcPr>
          <w:p w14:paraId="05F887AF" w14:textId="4350C7AA" w:rsidR="003E3C16" w:rsidRPr="00602E91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85</w:t>
            </w:r>
          </w:p>
        </w:tc>
        <w:tc>
          <w:tcPr>
            <w:tcW w:w="1322" w:type="dxa"/>
            <w:gridSpan w:val="2"/>
          </w:tcPr>
          <w:p w14:paraId="2A7A0637" w14:textId="206B31BA" w:rsidR="003E3C16" w:rsidRPr="00602E91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7*</w:t>
            </w:r>
          </w:p>
        </w:tc>
      </w:tr>
      <w:tr w:rsidR="003E3C16" w14:paraId="64128C09" w14:textId="77777777" w:rsidTr="003E3C16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7869156A" w14:textId="77777777" w:rsidR="003E3C16" w:rsidRDefault="003E3C16" w:rsidP="003E3C16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67722D" w14:textId="77777777" w:rsidR="003E3C16" w:rsidRDefault="003E3C16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28" w:type="dxa"/>
            <w:tcBorders>
              <w:left w:val="single" w:sz="4" w:space="0" w:color="auto"/>
            </w:tcBorders>
          </w:tcPr>
          <w:p w14:paraId="05940D21" w14:textId="295E2B35" w:rsidR="003E3C16" w:rsidRPr="00602E91" w:rsidRDefault="003E3C16" w:rsidP="003E3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2E91">
              <w:t>Cue * Aversiveness * Trial</w:t>
            </w:r>
          </w:p>
        </w:tc>
        <w:tc>
          <w:tcPr>
            <w:tcW w:w="1303" w:type="dxa"/>
            <w:gridSpan w:val="6"/>
          </w:tcPr>
          <w:p w14:paraId="1BC86A4E" w14:textId="1C1E9B86" w:rsidR="003E3C16" w:rsidRPr="00602E91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04</w:t>
            </w:r>
          </w:p>
        </w:tc>
        <w:tc>
          <w:tcPr>
            <w:tcW w:w="1033" w:type="dxa"/>
            <w:gridSpan w:val="2"/>
          </w:tcPr>
          <w:p w14:paraId="72A2F877" w14:textId="28556659" w:rsidR="003E3C16" w:rsidRPr="00602E91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767</w:t>
            </w:r>
          </w:p>
        </w:tc>
        <w:tc>
          <w:tcPr>
            <w:tcW w:w="1322" w:type="dxa"/>
            <w:gridSpan w:val="2"/>
          </w:tcPr>
          <w:p w14:paraId="7122EE08" w14:textId="2477392C" w:rsidR="003E3C16" w:rsidRPr="00602E91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7</w:t>
            </w:r>
          </w:p>
        </w:tc>
      </w:tr>
      <w:tr w:rsidR="003E3C16" w14:paraId="12FA5AB2" w14:textId="77777777" w:rsidTr="003E3C16">
        <w:trPr>
          <w:gridBefore w:val="1"/>
          <w:gridAfter w:val="1"/>
          <w:wBefore w:w="108" w:type="dxa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931B19" w14:textId="77777777" w:rsidR="003E3C16" w:rsidRDefault="003E3C16" w:rsidP="003E3C16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836227" w14:textId="77777777" w:rsidR="003E3C16" w:rsidRDefault="003E3C16" w:rsidP="00D6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28" w:type="dxa"/>
            <w:tcBorders>
              <w:left w:val="single" w:sz="4" w:space="0" w:color="auto"/>
            </w:tcBorders>
          </w:tcPr>
          <w:p w14:paraId="7F59445C" w14:textId="7EAB213D" w:rsidR="003E3C16" w:rsidRPr="00602E91" w:rsidRDefault="003E3C16" w:rsidP="003E3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5E7">
              <w:t>Stimuli * Cue * Aversiveness * Trial</w:t>
            </w:r>
          </w:p>
        </w:tc>
        <w:tc>
          <w:tcPr>
            <w:tcW w:w="1303" w:type="dxa"/>
            <w:gridSpan w:val="6"/>
          </w:tcPr>
          <w:p w14:paraId="1EA08798" w14:textId="262C3F0D" w:rsidR="003E3C16" w:rsidRPr="00602E91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01</w:t>
            </w:r>
          </w:p>
        </w:tc>
        <w:tc>
          <w:tcPr>
            <w:tcW w:w="1033" w:type="dxa"/>
            <w:gridSpan w:val="2"/>
          </w:tcPr>
          <w:p w14:paraId="0F7E839A" w14:textId="43BDB37F" w:rsidR="003E3C16" w:rsidRPr="00602E91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89</w:t>
            </w:r>
          </w:p>
        </w:tc>
        <w:tc>
          <w:tcPr>
            <w:tcW w:w="1322" w:type="dxa"/>
            <w:gridSpan w:val="2"/>
          </w:tcPr>
          <w:p w14:paraId="038B52F6" w14:textId="7B53EFD8" w:rsidR="003E3C16" w:rsidRPr="00602E91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97</w:t>
            </w:r>
          </w:p>
        </w:tc>
      </w:tr>
      <w:tr w:rsidR="00102F21" w14:paraId="2E9A10A4" w14:textId="77777777" w:rsidTr="003E3C16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00EA88E" w14:textId="77777777" w:rsidR="003E3C16" w:rsidRDefault="003E3C16" w:rsidP="00EE7E20">
            <w:pPr>
              <w:rPr>
                <w:b w:val="0"/>
                <w:bCs w:val="0"/>
              </w:rPr>
            </w:pPr>
          </w:p>
          <w:p w14:paraId="73D1BA8F" w14:textId="77777777" w:rsidR="00B62B28" w:rsidRDefault="00B62B28" w:rsidP="003E3C16">
            <w:pPr>
              <w:jc w:val="center"/>
              <w:rPr>
                <w:b w:val="0"/>
                <w:bCs w:val="0"/>
              </w:rPr>
            </w:pPr>
          </w:p>
          <w:p w14:paraId="1D0E3F20" w14:textId="77777777" w:rsidR="00B62B28" w:rsidRDefault="00B62B28" w:rsidP="003E3C16">
            <w:pPr>
              <w:jc w:val="center"/>
              <w:rPr>
                <w:b w:val="0"/>
                <w:bCs w:val="0"/>
              </w:rPr>
            </w:pPr>
          </w:p>
          <w:p w14:paraId="637EBCFF" w14:textId="77777777" w:rsidR="00B62B28" w:rsidRDefault="00B62B28" w:rsidP="003E3C16">
            <w:pPr>
              <w:jc w:val="center"/>
              <w:rPr>
                <w:b w:val="0"/>
                <w:bCs w:val="0"/>
              </w:rPr>
            </w:pPr>
          </w:p>
          <w:p w14:paraId="085BB7D4" w14:textId="77777777" w:rsidR="00B62B28" w:rsidRDefault="00B62B28" w:rsidP="003E3C16">
            <w:pPr>
              <w:jc w:val="center"/>
              <w:rPr>
                <w:b w:val="0"/>
                <w:bCs w:val="0"/>
              </w:rPr>
            </w:pPr>
          </w:p>
          <w:p w14:paraId="6121325E" w14:textId="77777777" w:rsidR="00B62B28" w:rsidRDefault="00B62B28" w:rsidP="003E3C16">
            <w:pPr>
              <w:jc w:val="center"/>
              <w:rPr>
                <w:b w:val="0"/>
                <w:bCs w:val="0"/>
              </w:rPr>
            </w:pPr>
          </w:p>
          <w:p w14:paraId="35110A6C" w14:textId="77777777" w:rsidR="00B62B28" w:rsidRDefault="00B62B28" w:rsidP="003E3C16">
            <w:pPr>
              <w:jc w:val="center"/>
              <w:rPr>
                <w:b w:val="0"/>
                <w:bCs w:val="0"/>
              </w:rPr>
            </w:pPr>
          </w:p>
          <w:p w14:paraId="14B28526" w14:textId="7D976BD7" w:rsidR="003E3C16" w:rsidRPr="00602E91" w:rsidRDefault="003E3C16" w:rsidP="003E3C16">
            <w:pPr>
              <w:jc w:val="center"/>
            </w:pPr>
            <w:r>
              <w:t>Valence</w:t>
            </w:r>
          </w:p>
        </w:tc>
        <w:tc>
          <w:tcPr>
            <w:tcW w:w="15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49D58B7" w14:textId="77777777" w:rsidR="003E3C16" w:rsidRDefault="003E3C16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B63778E" w14:textId="77777777" w:rsidR="00B62B28" w:rsidRDefault="00B62B28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8668EF7" w14:textId="77777777" w:rsidR="00B62B28" w:rsidRDefault="00B62B28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F8728F9" w14:textId="77777777" w:rsidR="00B62B28" w:rsidRDefault="00B62B28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D374D25" w14:textId="77777777" w:rsidR="00B62B28" w:rsidRDefault="00B62B28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619E793" w14:textId="77777777" w:rsidR="00B62B28" w:rsidRDefault="00B62B28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FAAC09F" w14:textId="69C999B0" w:rsidR="003E3C16" w:rsidRPr="00602E91" w:rsidRDefault="003E3C16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versiveness (</w:t>
            </w:r>
            <w:r w:rsidR="005A6877">
              <w:t>Heat</w:t>
            </w:r>
            <w:r>
              <w:t xml:space="preserve"> and Salt vs. Sugar)</w:t>
            </w:r>
            <w:r>
              <w:rPr>
                <w:vertAlign w:val="superscript"/>
              </w:rPr>
              <w:t>e</w:t>
            </w:r>
          </w:p>
        </w:tc>
        <w:tc>
          <w:tcPr>
            <w:tcW w:w="2527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74AC67FA" w14:textId="28C155EE" w:rsidR="003E3C16" w:rsidRPr="00602E91" w:rsidRDefault="003E3C16" w:rsidP="003E3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2E91">
              <w:lastRenderedPageBreak/>
              <w:t>Stimuli</w:t>
            </w:r>
          </w:p>
        </w:tc>
        <w:tc>
          <w:tcPr>
            <w:tcW w:w="1142" w:type="dxa"/>
            <w:gridSpan w:val="3"/>
            <w:tcBorders>
              <w:top w:val="single" w:sz="4" w:space="0" w:color="auto"/>
            </w:tcBorders>
          </w:tcPr>
          <w:p w14:paraId="151DE852" w14:textId="54A69A9C" w:rsidR="003E3C16" w:rsidRPr="00602E91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662</w:t>
            </w:r>
          </w:p>
        </w:tc>
        <w:tc>
          <w:tcPr>
            <w:tcW w:w="1095" w:type="dxa"/>
            <w:gridSpan w:val="3"/>
            <w:tcBorders>
              <w:top w:val="single" w:sz="4" w:space="0" w:color="auto"/>
            </w:tcBorders>
          </w:tcPr>
          <w:p w14:paraId="37664710" w14:textId="37CA8835" w:rsidR="003E3C16" w:rsidRPr="00602E91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9.459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</w:tcBorders>
          </w:tcPr>
          <w:p w14:paraId="69C11045" w14:textId="51920F65" w:rsidR="003E3C16" w:rsidRPr="00602E91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102F21" w14:paraId="61B5B249" w14:textId="77777777" w:rsidTr="003E3C16">
        <w:trPr>
          <w:gridBefore w:val="1"/>
          <w:gridAfter w:val="1"/>
          <w:wBefore w:w="108" w:type="dxa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77D3ACB" w14:textId="77777777" w:rsidR="003E3C16" w:rsidRDefault="003E3C16" w:rsidP="003E3C16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A456812" w14:textId="77777777" w:rsidR="003E3C16" w:rsidRDefault="003E3C16" w:rsidP="00D6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7" w:type="dxa"/>
            <w:gridSpan w:val="3"/>
            <w:tcBorders>
              <w:left w:val="single" w:sz="4" w:space="0" w:color="auto"/>
            </w:tcBorders>
          </w:tcPr>
          <w:p w14:paraId="63B64AB6" w14:textId="2CF60BC5" w:rsidR="003E3C16" w:rsidRPr="00602E91" w:rsidRDefault="003E3C16" w:rsidP="003E3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2E91">
              <w:t>Cue</w:t>
            </w:r>
          </w:p>
        </w:tc>
        <w:tc>
          <w:tcPr>
            <w:tcW w:w="1142" w:type="dxa"/>
            <w:gridSpan w:val="3"/>
          </w:tcPr>
          <w:p w14:paraId="635D0F97" w14:textId="6A4AA013" w:rsidR="003E3C16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-0.192</w:t>
            </w:r>
          </w:p>
        </w:tc>
        <w:tc>
          <w:tcPr>
            <w:tcW w:w="1095" w:type="dxa"/>
            <w:gridSpan w:val="3"/>
          </w:tcPr>
          <w:p w14:paraId="042C0E24" w14:textId="33A6F62D" w:rsidR="003E3C16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-2.789</w:t>
            </w:r>
          </w:p>
        </w:tc>
        <w:tc>
          <w:tcPr>
            <w:tcW w:w="1322" w:type="dxa"/>
            <w:gridSpan w:val="2"/>
          </w:tcPr>
          <w:p w14:paraId="29273F57" w14:textId="3360B92A" w:rsidR="003E3C16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0.007**</w:t>
            </w:r>
          </w:p>
        </w:tc>
      </w:tr>
      <w:tr w:rsidR="00102F21" w14:paraId="119DEE72" w14:textId="77777777" w:rsidTr="003E3C16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28597E1" w14:textId="77777777" w:rsidR="003E3C16" w:rsidRDefault="003E3C16" w:rsidP="003E3C16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A2041CB" w14:textId="77777777" w:rsidR="003E3C16" w:rsidRDefault="003E3C16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7" w:type="dxa"/>
            <w:gridSpan w:val="3"/>
            <w:tcBorders>
              <w:left w:val="single" w:sz="4" w:space="0" w:color="auto"/>
            </w:tcBorders>
          </w:tcPr>
          <w:p w14:paraId="3288E549" w14:textId="0EDB44D4" w:rsidR="003E3C16" w:rsidRPr="00602E91" w:rsidRDefault="003E3C16" w:rsidP="003E3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2E91">
              <w:t>Aversiveness</w:t>
            </w:r>
          </w:p>
        </w:tc>
        <w:tc>
          <w:tcPr>
            <w:tcW w:w="1142" w:type="dxa"/>
            <w:gridSpan w:val="3"/>
          </w:tcPr>
          <w:p w14:paraId="48D0E182" w14:textId="59C482D8" w:rsidR="003E3C16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591</w:t>
            </w:r>
          </w:p>
        </w:tc>
        <w:tc>
          <w:tcPr>
            <w:tcW w:w="1095" w:type="dxa"/>
            <w:gridSpan w:val="3"/>
          </w:tcPr>
          <w:p w14:paraId="106816B7" w14:textId="3EAF8BA6" w:rsidR="003E3C16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7.370</w:t>
            </w:r>
          </w:p>
        </w:tc>
        <w:tc>
          <w:tcPr>
            <w:tcW w:w="1322" w:type="dxa"/>
            <w:gridSpan w:val="2"/>
          </w:tcPr>
          <w:p w14:paraId="043C1FD5" w14:textId="146679B1" w:rsidR="003E3C16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102F21" w14:paraId="4E009BD2" w14:textId="77777777" w:rsidTr="003E3C16">
        <w:trPr>
          <w:gridBefore w:val="1"/>
          <w:gridAfter w:val="1"/>
          <w:wBefore w:w="108" w:type="dxa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2D14A80" w14:textId="77777777" w:rsidR="003E3C16" w:rsidRDefault="003E3C16" w:rsidP="003E3C16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2240E74" w14:textId="77777777" w:rsidR="003E3C16" w:rsidRDefault="003E3C16" w:rsidP="00D6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7" w:type="dxa"/>
            <w:gridSpan w:val="3"/>
            <w:tcBorders>
              <w:left w:val="single" w:sz="4" w:space="0" w:color="auto"/>
            </w:tcBorders>
          </w:tcPr>
          <w:p w14:paraId="1C4B5F05" w14:textId="3CDB6347" w:rsidR="003E3C16" w:rsidRPr="00602E91" w:rsidRDefault="003E3C16" w:rsidP="003E3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2E91">
              <w:t>Trial</w:t>
            </w:r>
          </w:p>
        </w:tc>
        <w:tc>
          <w:tcPr>
            <w:tcW w:w="1142" w:type="dxa"/>
            <w:gridSpan w:val="3"/>
          </w:tcPr>
          <w:p w14:paraId="1289055B" w14:textId="0AFB0EE4" w:rsidR="003E3C16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36</w:t>
            </w:r>
          </w:p>
        </w:tc>
        <w:tc>
          <w:tcPr>
            <w:tcW w:w="1095" w:type="dxa"/>
            <w:gridSpan w:val="3"/>
          </w:tcPr>
          <w:p w14:paraId="2D9F32ED" w14:textId="5BEB95F8" w:rsidR="003E3C16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.888</w:t>
            </w:r>
          </w:p>
        </w:tc>
        <w:tc>
          <w:tcPr>
            <w:tcW w:w="1322" w:type="dxa"/>
            <w:gridSpan w:val="2"/>
          </w:tcPr>
          <w:p w14:paraId="4F7170C9" w14:textId="309DCA45" w:rsidR="003E3C16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102F21" w14:paraId="197262E9" w14:textId="77777777" w:rsidTr="003E3C16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866A81A" w14:textId="77777777" w:rsidR="003E3C16" w:rsidRPr="00602E91" w:rsidRDefault="003E3C16" w:rsidP="003E3C16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54B94A2" w14:textId="77777777" w:rsidR="003E3C16" w:rsidRPr="00602E91" w:rsidRDefault="003E3C16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7" w:type="dxa"/>
            <w:gridSpan w:val="3"/>
            <w:tcBorders>
              <w:left w:val="single" w:sz="4" w:space="0" w:color="auto"/>
            </w:tcBorders>
          </w:tcPr>
          <w:p w14:paraId="1F91E49E" w14:textId="3F71D19D" w:rsidR="003E3C16" w:rsidRPr="00602E91" w:rsidRDefault="003E3C16" w:rsidP="003E3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2E91">
              <w:t>Stimuli * Cue</w:t>
            </w:r>
          </w:p>
        </w:tc>
        <w:tc>
          <w:tcPr>
            <w:tcW w:w="1142" w:type="dxa"/>
            <w:gridSpan w:val="3"/>
          </w:tcPr>
          <w:p w14:paraId="3AFC4C1A" w14:textId="25AE0C45" w:rsidR="003E3C16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741</w:t>
            </w:r>
          </w:p>
        </w:tc>
        <w:tc>
          <w:tcPr>
            <w:tcW w:w="1095" w:type="dxa"/>
            <w:gridSpan w:val="3"/>
          </w:tcPr>
          <w:p w14:paraId="7C005EF4" w14:textId="6B92F9B6" w:rsidR="003E3C16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9.701</w:t>
            </w:r>
          </w:p>
        </w:tc>
        <w:tc>
          <w:tcPr>
            <w:tcW w:w="1322" w:type="dxa"/>
            <w:gridSpan w:val="2"/>
          </w:tcPr>
          <w:p w14:paraId="3547AADB" w14:textId="2F17700B" w:rsidR="003E3C16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102F21" w14:paraId="3C830F8A" w14:textId="77777777" w:rsidTr="003E3C16">
        <w:trPr>
          <w:gridBefore w:val="1"/>
          <w:gridAfter w:val="1"/>
          <w:wBefore w:w="108" w:type="dxa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44945D5" w14:textId="77777777" w:rsidR="003E3C16" w:rsidRDefault="003E3C16" w:rsidP="003E3C16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A08D745" w14:textId="77777777" w:rsidR="003E3C16" w:rsidRDefault="003E3C16" w:rsidP="00D6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7" w:type="dxa"/>
            <w:gridSpan w:val="3"/>
            <w:tcBorders>
              <w:left w:val="single" w:sz="4" w:space="0" w:color="auto"/>
            </w:tcBorders>
          </w:tcPr>
          <w:p w14:paraId="60373234" w14:textId="697C8ECA" w:rsidR="003E3C16" w:rsidRPr="00602E91" w:rsidRDefault="003E3C16" w:rsidP="003E3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2E91">
              <w:t>Stimuli * Aversiveness</w:t>
            </w:r>
          </w:p>
        </w:tc>
        <w:tc>
          <w:tcPr>
            <w:tcW w:w="1142" w:type="dxa"/>
            <w:gridSpan w:val="3"/>
          </w:tcPr>
          <w:p w14:paraId="408DE150" w14:textId="1DB1229A" w:rsidR="003E3C16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614</w:t>
            </w:r>
          </w:p>
        </w:tc>
        <w:tc>
          <w:tcPr>
            <w:tcW w:w="1095" w:type="dxa"/>
            <w:gridSpan w:val="3"/>
          </w:tcPr>
          <w:p w14:paraId="1E098D89" w14:textId="3D18A3C8" w:rsidR="003E3C16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8.619</w:t>
            </w:r>
          </w:p>
        </w:tc>
        <w:tc>
          <w:tcPr>
            <w:tcW w:w="1322" w:type="dxa"/>
            <w:gridSpan w:val="2"/>
          </w:tcPr>
          <w:p w14:paraId="6F878194" w14:textId="1C328BAC" w:rsidR="003E3C16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102F21" w14:paraId="57D1AFEE" w14:textId="77777777" w:rsidTr="003E3C16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AF7F5E1" w14:textId="77777777" w:rsidR="003E3C16" w:rsidRDefault="003E3C16" w:rsidP="003E3C16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5A07CEC" w14:textId="77777777" w:rsidR="003E3C16" w:rsidRDefault="003E3C16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7" w:type="dxa"/>
            <w:gridSpan w:val="3"/>
            <w:tcBorders>
              <w:left w:val="single" w:sz="4" w:space="0" w:color="auto"/>
            </w:tcBorders>
          </w:tcPr>
          <w:p w14:paraId="58E54ED0" w14:textId="57F9C0D5" w:rsidR="003E3C16" w:rsidRPr="00602E91" w:rsidRDefault="003E3C16" w:rsidP="003E3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ue * Aversiveness</w:t>
            </w:r>
          </w:p>
        </w:tc>
        <w:tc>
          <w:tcPr>
            <w:tcW w:w="1142" w:type="dxa"/>
            <w:gridSpan w:val="3"/>
          </w:tcPr>
          <w:p w14:paraId="700D5CAC" w14:textId="54775223" w:rsidR="003E3C16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91</w:t>
            </w:r>
          </w:p>
        </w:tc>
        <w:tc>
          <w:tcPr>
            <w:tcW w:w="1095" w:type="dxa"/>
            <w:gridSpan w:val="3"/>
          </w:tcPr>
          <w:p w14:paraId="4BA92DE4" w14:textId="38CBA442" w:rsidR="003E3C16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244</w:t>
            </w:r>
          </w:p>
        </w:tc>
        <w:tc>
          <w:tcPr>
            <w:tcW w:w="1322" w:type="dxa"/>
            <w:gridSpan w:val="2"/>
          </w:tcPr>
          <w:p w14:paraId="345263F6" w14:textId="1BBCFB5C" w:rsidR="003E3C16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18</w:t>
            </w:r>
          </w:p>
        </w:tc>
      </w:tr>
      <w:tr w:rsidR="00102F21" w14:paraId="573F586B" w14:textId="77777777" w:rsidTr="003E3C16">
        <w:trPr>
          <w:gridBefore w:val="1"/>
          <w:gridAfter w:val="1"/>
          <w:wBefore w:w="108" w:type="dxa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25715F4" w14:textId="77777777" w:rsidR="003E3C16" w:rsidRDefault="003E3C16" w:rsidP="003E3C16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1F1F8FA" w14:textId="77777777" w:rsidR="003E3C16" w:rsidRDefault="003E3C16" w:rsidP="00D6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7" w:type="dxa"/>
            <w:gridSpan w:val="3"/>
            <w:tcBorders>
              <w:left w:val="single" w:sz="4" w:space="0" w:color="auto"/>
            </w:tcBorders>
          </w:tcPr>
          <w:p w14:paraId="3AE93F4D" w14:textId="785E74C0" w:rsidR="003E3C16" w:rsidRPr="00602E91" w:rsidRDefault="003E3C16" w:rsidP="003E3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imuli * Trial</w:t>
            </w:r>
          </w:p>
        </w:tc>
        <w:tc>
          <w:tcPr>
            <w:tcW w:w="1142" w:type="dxa"/>
            <w:gridSpan w:val="3"/>
          </w:tcPr>
          <w:p w14:paraId="212E3475" w14:textId="77C1F7DD" w:rsidR="003E3C16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10</w:t>
            </w:r>
          </w:p>
        </w:tc>
        <w:tc>
          <w:tcPr>
            <w:tcW w:w="1095" w:type="dxa"/>
            <w:gridSpan w:val="3"/>
          </w:tcPr>
          <w:p w14:paraId="049F41ED" w14:textId="58956FBD" w:rsidR="003E3C16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269</w:t>
            </w:r>
          </w:p>
        </w:tc>
        <w:tc>
          <w:tcPr>
            <w:tcW w:w="1322" w:type="dxa"/>
            <w:gridSpan w:val="2"/>
          </w:tcPr>
          <w:p w14:paraId="6CB0D745" w14:textId="46D5C3D2" w:rsidR="003E3C16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3*</w:t>
            </w:r>
          </w:p>
        </w:tc>
      </w:tr>
      <w:tr w:rsidR="00102F21" w14:paraId="13F14DE8" w14:textId="77777777" w:rsidTr="003E3C16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42FDF82" w14:textId="77777777" w:rsidR="003E3C16" w:rsidRPr="00602E91" w:rsidRDefault="003E3C16" w:rsidP="003E3C16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B9E4184" w14:textId="77777777" w:rsidR="003E3C16" w:rsidRPr="00602E91" w:rsidRDefault="003E3C16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7" w:type="dxa"/>
            <w:gridSpan w:val="3"/>
            <w:tcBorders>
              <w:left w:val="single" w:sz="4" w:space="0" w:color="auto"/>
            </w:tcBorders>
          </w:tcPr>
          <w:p w14:paraId="71441CC6" w14:textId="776D07F4" w:rsidR="003E3C16" w:rsidRDefault="003E3C16" w:rsidP="003E3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2E91">
              <w:t>Cue * Trial</w:t>
            </w:r>
          </w:p>
        </w:tc>
        <w:tc>
          <w:tcPr>
            <w:tcW w:w="1142" w:type="dxa"/>
            <w:gridSpan w:val="3"/>
          </w:tcPr>
          <w:p w14:paraId="5D10BE21" w14:textId="533D0040" w:rsidR="003E3C16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1</w:t>
            </w:r>
          </w:p>
        </w:tc>
        <w:tc>
          <w:tcPr>
            <w:tcW w:w="1095" w:type="dxa"/>
            <w:gridSpan w:val="3"/>
          </w:tcPr>
          <w:p w14:paraId="665AEEE6" w14:textId="2B0D6F17" w:rsidR="003E3C16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0</w:t>
            </w:r>
          </w:p>
        </w:tc>
        <w:tc>
          <w:tcPr>
            <w:tcW w:w="1322" w:type="dxa"/>
            <w:gridSpan w:val="2"/>
          </w:tcPr>
          <w:p w14:paraId="498BD182" w14:textId="61321C17" w:rsidR="003E3C16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84</w:t>
            </w:r>
          </w:p>
        </w:tc>
      </w:tr>
      <w:tr w:rsidR="00102F21" w14:paraId="7393DB69" w14:textId="77777777" w:rsidTr="003E3C16">
        <w:trPr>
          <w:gridBefore w:val="1"/>
          <w:gridAfter w:val="1"/>
          <w:wBefore w:w="108" w:type="dxa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B46836A" w14:textId="77777777" w:rsidR="003E3C16" w:rsidRDefault="003E3C16" w:rsidP="003E3C16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B2C53F2" w14:textId="77777777" w:rsidR="003E3C16" w:rsidRDefault="003E3C16" w:rsidP="00D6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7" w:type="dxa"/>
            <w:gridSpan w:val="3"/>
            <w:tcBorders>
              <w:left w:val="single" w:sz="4" w:space="0" w:color="auto"/>
            </w:tcBorders>
          </w:tcPr>
          <w:p w14:paraId="7E9D4DF7" w14:textId="0FC476E6" w:rsidR="003E3C16" w:rsidRDefault="003E3C16" w:rsidP="003E3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2E91">
              <w:t>Aversiveness * Trial</w:t>
            </w:r>
          </w:p>
        </w:tc>
        <w:tc>
          <w:tcPr>
            <w:tcW w:w="1142" w:type="dxa"/>
            <w:gridSpan w:val="3"/>
          </w:tcPr>
          <w:p w14:paraId="73C501E0" w14:textId="7175AF23" w:rsidR="003E3C16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  <w:tc>
          <w:tcPr>
            <w:tcW w:w="1095" w:type="dxa"/>
            <w:gridSpan w:val="3"/>
          </w:tcPr>
          <w:p w14:paraId="67E5E609" w14:textId="2C5F0FFC" w:rsidR="003E3C16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2</w:t>
            </w:r>
          </w:p>
        </w:tc>
        <w:tc>
          <w:tcPr>
            <w:tcW w:w="1322" w:type="dxa"/>
            <w:gridSpan w:val="2"/>
          </w:tcPr>
          <w:p w14:paraId="79B6C441" w14:textId="3385AE87" w:rsidR="003E3C16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56</w:t>
            </w:r>
          </w:p>
        </w:tc>
      </w:tr>
      <w:tr w:rsidR="00102F21" w14:paraId="39BDA9C1" w14:textId="77777777" w:rsidTr="003E3C16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A553745" w14:textId="77777777" w:rsidR="003E3C16" w:rsidRDefault="003E3C16" w:rsidP="003E3C16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23609BE" w14:textId="77777777" w:rsidR="003E3C16" w:rsidRDefault="003E3C16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7" w:type="dxa"/>
            <w:gridSpan w:val="3"/>
            <w:tcBorders>
              <w:left w:val="single" w:sz="4" w:space="0" w:color="auto"/>
            </w:tcBorders>
          </w:tcPr>
          <w:p w14:paraId="6E206FEC" w14:textId="569971A5" w:rsidR="003E3C16" w:rsidRPr="00602E91" w:rsidRDefault="003E3C16" w:rsidP="003E3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2E91">
              <w:t>Stimuli * Cue * Aversiveness</w:t>
            </w:r>
          </w:p>
        </w:tc>
        <w:tc>
          <w:tcPr>
            <w:tcW w:w="1142" w:type="dxa"/>
            <w:gridSpan w:val="3"/>
          </w:tcPr>
          <w:p w14:paraId="6D72AFE3" w14:textId="20DA9238" w:rsidR="003E3C16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06</w:t>
            </w:r>
          </w:p>
        </w:tc>
        <w:tc>
          <w:tcPr>
            <w:tcW w:w="1095" w:type="dxa"/>
            <w:gridSpan w:val="3"/>
          </w:tcPr>
          <w:p w14:paraId="63D291AC" w14:textId="2DC28324" w:rsidR="003E3C16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69</w:t>
            </w:r>
          </w:p>
        </w:tc>
        <w:tc>
          <w:tcPr>
            <w:tcW w:w="1322" w:type="dxa"/>
            <w:gridSpan w:val="2"/>
          </w:tcPr>
          <w:p w14:paraId="202B5737" w14:textId="670D9CBD" w:rsidR="003E3C16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45</w:t>
            </w:r>
          </w:p>
        </w:tc>
      </w:tr>
      <w:tr w:rsidR="00102F21" w14:paraId="3145EAF0" w14:textId="77777777" w:rsidTr="003E3C16">
        <w:trPr>
          <w:gridBefore w:val="1"/>
          <w:gridAfter w:val="1"/>
          <w:wBefore w:w="108" w:type="dxa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C26239C" w14:textId="77777777" w:rsidR="003E3C16" w:rsidRDefault="003E3C16" w:rsidP="003E3C16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E30F0FD" w14:textId="77777777" w:rsidR="003E3C16" w:rsidRDefault="003E3C16" w:rsidP="00D6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7" w:type="dxa"/>
            <w:gridSpan w:val="3"/>
            <w:tcBorders>
              <w:left w:val="single" w:sz="4" w:space="0" w:color="auto"/>
            </w:tcBorders>
          </w:tcPr>
          <w:p w14:paraId="5699E12A" w14:textId="700831B4" w:rsidR="003E3C16" w:rsidRPr="00602E91" w:rsidRDefault="003E3C16" w:rsidP="003E3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2E91">
              <w:t>Stimuli *</w:t>
            </w:r>
            <w:r>
              <w:t>Cue</w:t>
            </w:r>
            <w:r w:rsidRPr="00602E91">
              <w:t xml:space="preserve"> * Trial</w:t>
            </w:r>
          </w:p>
        </w:tc>
        <w:tc>
          <w:tcPr>
            <w:tcW w:w="1142" w:type="dxa"/>
            <w:gridSpan w:val="3"/>
          </w:tcPr>
          <w:p w14:paraId="685FFE7E" w14:textId="7707204F" w:rsidR="003E3C16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2</w:t>
            </w:r>
          </w:p>
        </w:tc>
        <w:tc>
          <w:tcPr>
            <w:tcW w:w="1095" w:type="dxa"/>
            <w:gridSpan w:val="3"/>
          </w:tcPr>
          <w:p w14:paraId="45B319BD" w14:textId="3B7BDEDE" w:rsidR="003E3C16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07</w:t>
            </w:r>
          </w:p>
        </w:tc>
        <w:tc>
          <w:tcPr>
            <w:tcW w:w="1322" w:type="dxa"/>
            <w:gridSpan w:val="2"/>
          </w:tcPr>
          <w:p w14:paraId="02EF4C11" w14:textId="1C78E137" w:rsidR="003E3C16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9**</w:t>
            </w:r>
          </w:p>
        </w:tc>
      </w:tr>
      <w:tr w:rsidR="00102F21" w14:paraId="2916A391" w14:textId="77777777" w:rsidTr="003E3C16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252CCF5" w14:textId="77777777" w:rsidR="003E3C16" w:rsidRDefault="003E3C16" w:rsidP="003E3C16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D8DC6B2" w14:textId="77777777" w:rsidR="003E3C16" w:rsidRDefault="003E3C16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7" w:type="dxa"/>
            <w:gridSpan w:val="3"/>
            <w:tcBorders>
              <w:left w:val="single" w:sz="4" w:space="0" w:color="auto"/>
            </w:tcBorders>
          </w:tcPr>
          <w:p w14:paraId="630C5F85" w14:textId="061269D8" w:rsidR="003E3C16" w:rsidRPr="00602E91" w:rsidRDefault="003E3C16" w:rsidP="003E3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2E91">
              <w:t>Stimuli * Aversiveness * Trial</w:t>
            </w:r>
          </w:p>
        </w:tc>
        <w:tc>
          <w:tcPr>
            <w:tcW w:w="1142" w:type="dxa"/>
            <w:gridSpan w:val="3"/>
          </w:tcPr>
          <w:p w14:paraId="6CB96EBE" w14:textId="5C7A65D2" w:rsidR="003E3C16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001</w:t>
            </w:r>
          </w:p>
        </w:tc>
        <w:tc>
          <w:tcPr>
            <w:tcW w:w="1095" w:type="dxa"/>
            <w:gridSpan w:val="3"/>
          </w:tcPr>
          <w:p w14:paraId="20DA71C7" w14:textId="62C831BC" w:rsidR="003E3C16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20</w:t>
            </w:r>
          </w:p>
        </w:tc>
        <w:tc>
          <w:tcPr>
            <w:tcW w:w="1322" w:type="dxa"/>
            <w:gridSpan w:val="2"/>
          </w:tcPr>
          <w:p w14:paraId="774B916B" w14:textId="7D88B13B" w:rsidR="003E3C16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84</w:t>
            </w:r>
          </w:p>
        </w:tc>
      </w:tr>
      <w:tr w:rsidR="00102F21" w14:paraId="636001D4" w14:textId="77777777" w:rsidTr="003E3C16">
        <w:trPr>
          <w:gridBefore w:val="1"/>
          <w:gridAfter w:val="1"/>
          <w:wBefore w:w="108" w:type="dxa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48DC884" w14:textId="77777777" w:rsidR="003E3C16" w:rsidRDefault="003E3C16" w:rsidP="003E3C16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E525DCD" w14:textId="77777777" w:rsidR="003E3C16" w:rsidRDefault="003E3C16" w:rsidP="00D6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7" w:type="dxa"/>
            <w:gridSpan w:val="3"/>
            <w:tcBorders>
              <w:left w:val="single" w:sz="4" w:space="0" w:color="auto"/>
            </w:tcBorders>
          </w:tcPr>
          <w:p w14:paraId="28E53FE4" w14:textId="3BB61F1A" w:rsidR="003E3C16" w:rsidRPr="00602E91" w:rsidRDefault="003E3C16" w:rsidP="003E3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2E91">
              <w:t>Cue * Aversiveness * Trial</w:t>
            </w:r>
          </w:p>
        </w:tc>
        <w:tc>
          <w:tcPr>
            <w:tcW w:w="1142" w:type="dxa"/>
            <w:gridSpan w:val="3"/>
          </w:tcPr>
          <w:p w14:paraId="7DD0CD10" w14:textId="61D647AB" w:rsidR="003E3C16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4</w:t>
            </w:r>
          </w:p>
        </w:tc>
        <w:tc>
          <w:tcPr>
            <w:tcW w:w="1095" w:type="dxa"/>
            <w:gridSpan w:val="3"/>
          </w:tcPr>
          <w:p w14:paraId="4E57EAB4" w14:textId="2BE4165E" w:rsidR="003E3C16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58</w:t>
            </w:r>
          </w:p>
        </w:tc>
        <w:tc>
          <w:tcPr>
            <w:tcW w:w="1322" w:type="dxa"/>
            <w:gridSpan w:val="2"/>
          </w:tcPr>
          <w:p w14:paraId="1DD3DA07" w14:textId="34AF7847" w:rsidR="003E3C16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90</w:t>
            </w:r>
          </w:p>
        </w:tc>
      </w:tr>
      <w:tr w:rsidR="00102F21" w14:paraId="49EA1997" w14:textId="77777777" w:rsidTr="003E3C16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5330033" w14:textId="77777777" w:rsidR="003E3C16" w:rsidRDefault="003E3C16" w:rsidP="003E3C16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09B8ABB" w14:textId="77777777" w:rsidR="003E3C16" w:rsidRDefault="003E3C16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7" w:type="dxa"/>
            <w:gridSpan w:val="3"/>
            <w:tcBorders>
              <w:left w:val="single" w:sz="4" w:space="0" w:color="auto"/>
            </w:tcBorders>
          </w:tcPr>
          <w:p w14:paraId="2A25F87C" w14:textId="5E821194" w:rsidR="003E3C16" w:rsidRPr="00602E91" w:rsidRDefault="003E3C16" w:rsidP="003E3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2E91">
              <w:t>Stimuli * Cue * Aversiveness * Trial</w:t>
            </w:r>
          </w:p>
        </w:tc>
        <w:tc>
          <w:tcPr>
            <w:tcW w:w="1142" w:type="dxa"/>
            <w:gridSpan w:val="3"/>
          </w:tcPr>
          <w:p w14:paraId="0DBA6AA4" w14:textId="1365F20D" w:rsidR="003E3C16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02</w:t>
            </w:r>
          </w:p>
        </w:tc>
        <w:tc>
          <w:tcPr>
            <w:tcW w:w="1095" w:type="dxa"/>
            <w:gridSpan w:val="3"/>
          </w:tcPr>
          <w:p w14:paraId="4399D4E5" w14:textId="2CD05762" w:rsidR="003E3C16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345</w:t>
            </w:r>
          </w:p>
        </w:tc>
        <w:tc>
          <w:tcPr>
            <w:tcW w:w="1322" w:type="dxa"/>
            <w:gridSpan w:val="2"/>
          </w:tcPr>
          <w:p w14:paraId="7F891B52" w14:textId="73D94DFF" w:rsidR="003E3C16" w:rsidRDefault="003E3C16" w:rsidP="003E3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30</w:t>
            </w:r>
          </w:p>
        </w:tc>
      </w:tr>
      <w:tr w:rsidR="003E3C16" w14:paraId="706DEB6A" w14:textId="77777777" w:rsidTr="003E3C16">
        <w:trPr>
          <w:gridAfter w:val="1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12578C" w14:textId="60AEE88E" w:rsidR="003E3C16" w:rsidRDefault="003E3C16" w:rsidP="003E3C16">
            <w:pPr>
              <w:jc w:val="center"/>
            </w:pPr>
            <w:r>
              <w:t>Dependent Variable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B538B4" w14:textId="311C72DE" w:rsidR="003E3C16" w:rsidRDefault="003E3C16" w:rsidP="00D6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bCs/>
              </w:rPr>
              <w:t>Group Factor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E4D16A0" w14:textId="2B6F7BFA" w:rsidR="003E3C16" w:rsidRPr="00602E91" w:rsidRDefault="003E3C16" w:rsidP="003E3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bCs/>
              </w:rPr>
              <w:t>Factors</w:t>
            </w:r>
          </w:p>
        </w:tc>
        <w:tc>
          <w:tcPr>
            <w:tcW w:w="1303" w:type="dxa"/>
            <w:gridSpan w:val="6"/>
            <w:tcBorders>
              <w:top w:val="single" w:sz="4" w:space="0" w:color="auto"/>
            </w:tcBorders>
            <w:vAlign w:val="center"/>
          </w:tcPr>
          <w:p w14:paraId="2E69D723" w14:textId="6EF3EAAD" w:rsidR="003E3C16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bCs/>
              </w:rPr>
              <w:t>Estimate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</w:tcBorders>
            <w:vAlign w:val="center"/>
          </w:tcPr>
          <w:p w14:paraId="2D6F197B" w14:textId="1E7EEC48" w:rsidR="003E3C16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bCs/>
              </w:rPr>
              <w:t>T Value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</w:tcBorders>
            <w:vAlign w:val="center"/>
          </w:tcPr>
          <w:p w14:paraId="1A314D44" w14:textId="063B3C55" w:rsidR="003E3C16" w:rsidRDefault="003E3C16" w:rsidP="003E3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bCs/>
              </w:rPr>
              <w:t>P Value</w:t>
            </w:r>
          </w:p>
        </w:tc>
      </w:tr>
      <w:tr w:rsidR="00C85237" w14:paraId="6DF91E06" w14:textId="77777777" w:rsidTr="003E3C1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558113" w14:textId="77777777" w:rsidR="00C85237" w:rsidRDefault="00C85237" w:rsidP="00C85237">
            <w:pPr>
              <w:jc w:val="center"/>
            </w:pPr>
            <w:r>
              <w:t>Intensity</w:t>
            </w:r>
          </w:p>
        </w:tc>
        <w:tc>
          <w:tcPr>
            <w:tcW w:w="15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459BA7" w14:textId="2597B5C1" w:rsidR="00C85237" w:rsidRDefault="00C85237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dality (Heat vs. Salt and Sugar)</w:t>
            </w:r>
            <w:r>
              <w:rPr>
                <w:vertAlign w:val="superscript"/>
              </w:rPr>
              <w:t>f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</w:tcBorders>
          </w:tcPr>
          <w:p w14:paraId="3B714922" w14:textId="41009DC5" w:rsidR="00C85237" w:rsidRPr="00602E91" w:rsidRDefault="00C85237" w:rsidP="00C85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2E91">
              <w:t>Stimuli</w:t>
            </w:r>
          </w:p>
        </w:tc>
        <w:tc>
          <w:tcPr>
            <w:tcW w:w="1303" w:type="dxa"/>
            <w:gridSpan w:val="6"/>
            <w:tcBorders>
              <w:top w:val="single" w:sz="4" w:space="0" w:color="auto"/>
            </w:tcBorders>
          </w:tcPr>
          <w:p w14:paraId="040F73AC" w14:textId="65E219B9" w:rsidR="00C85237" w:rsidRDefault="00C85237" w:rsidP="00C85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936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</w:tcBorders>
          </w:tcPr>
          <w:p w14:paraId="5FD54A8D" w14:textId="160227B3" w:rsidR="00C85237" w:rsidRDefault="00C85237" w:rsidP="00C85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.009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</w:tcBorders>
          </w:tcPr>
          <w:p w14:paraId="1499DE7D" w14:textId="4F11E591" w:rsidR="00C85237" w:rsidRDefault="00C85237" w:rsidP="00C85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C85237" w:rsidRPr="00602E91" w14:paraId="523BD217" w14:textId="77777777" w:rsidTr="003E3C16">
        <w:trPr>
          <w:gridAfter w:val="1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gridSpan w:val="2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0901CA5D" w14:textId="77777777" w:rsidR="00C85237" w:rsidRDefault="00C85237" w:rsidP="00C85237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BD00C4" w14:textId="77777777" w:rsidR="00C85237" w:rsidRDefault="00C85237" w:rsidP="00D6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28" w:type="dxa"/>
            <w:tcBorders>
              <w:left w:val="single" w:sz="4" w:space="0" w:color="auto"/>
            </w:tcBorders>
          </w:tcPr>
          <w:p w14:paraId="01D334C6" w14:textId="410510C3" w:rsidR="00C85237" w:rsidRPr="00602E91" w:rsidRDefault="00C85237" w:rsidP="00C85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2E91">
              <w:t>Cue</w:t>
            </w:r>
          </w:p>
        </w:tc>
        <w:tc>
          <w:tcPr>
            <w:tcW w:w="1303" w:type="dxa"/>
            <w:gridSpan w:val="6"/>
          </w:tcPr>
          <w:p w14:paraId="1E9C540B" w14:textId="6F109F78" w:rsidR="00C85237" w:rsidRPr="00602E91" w:rsidRDefault="00C85237" w:rsidP="00C8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12</w:t>
            </w:r>
          </w:p>
        </w:tc>
        <w:tc>
          <w:tcPr>
            <w:tcW w:w="1033" w:type="dxa"/>
            <w:gridSpan w:val="2"/>
          </w:tcPr>
          <w:p w14:paraId="6E50E1BE" w14:textId="297A65B8" w:rsidR="00C85237" w:rsidRPr="00602E91" w:rsidRDefault="00C85237" w:rsidP="00C8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210</w:t>
            </w:r>
          </w:p>
        </w:tc>
        <w:tc>
          <w:tcPr>
            <w:tcW w:w="1322" w:type="dxa"/>
            <w:gridSpan w:val="2"/>
          </w:tcPr>
          <w:p w14:paraId="2FF12C43" w14:textId="4001A5D6" w:rsidR="00C85237" w:rsidRPr="00602E91" w:rsidRDefault="00C85237" w:rsidP="00C8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C85237" w:rsidRPr="00602E91" w14:paraId="6884C5A2" w14:textId="77777777" w:rsidTr="003E3C1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gridSpan w:val="2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5BF7AEB2" w14:textId="77777777" w:rsidR="00C85237" w:rsidRDefault="00C85237" w:rsidP="00C85237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F5C38C" w14:textId="77777777" w:rsidR="00C85237" w:rsidRDefault="00C85237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28" w:type="dxa"/>
            <w:tcBorders>
              <w:left w:val="single" w:sz="4" w:space="0" w:color="auto"/>
            </w:tcBorders>
          </w:tcPr>
          <w:p w14:paraId="3A5BA661" w14:textId="3621EC71" w:rsidR="00C85237" w:rsidRPr="00602E91" w:rsidRDefault="00C85237" w:rsidP="00C85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dality (Pain vs. Tastes)</w:t>
            </w:r>
          </w:p>
        </w:tc>
        <w:tc>
          <w:tcPr>
            <w:tcW w:w="1303" w:type="dxa"/>
            <w:gridSpan w:val="6"/>
          </w:tcPr>
          <w:p w14:paraId="690AACE1" w14:textId="013B68BF" w:rsidR="00C85237" w:rsidRPr="00602E91" w:rsidRDefault="00C85237" w:rsidP="00C85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785</w:t>
            </w:r>
          </w:p>
        </w:tc>
        <w:tc>
          <w:tcPr>
            <w:tcW w:w="1033" w:type="dxa"/>
            <w:gridSpan w:val="2"/>
          </w:tcPr>
          <w:p w14:paraId="5997252E" w14:textId="0428C039" w:rsidR="00C85237" w:rsidRPr="00602E91" w:rsidRDefault="00C85237" w:rsidP="00C85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745</w:t>
            </w:r>
          </w:p>
        </w:tc>
        <w:tc>
          <w:tcPr>
            <w:tcW w:w="1322" w:type="dxa"/>
            <w:gridSpan w:val="2"/>
          </w:tcPr>
          <w:p w14:paraId="167A2FB4" w14:textId="352DE6AF" w:rsidR="00C85237" w:rsidRPr="00602E91" w:rsidRDefault="00C85237" w:rsidP="00C85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C85237" w:rsidRPr="00602E91" w14:paraId="74C06FB1" w14:textId="77777777" w:rsidTr="003E3C16">
        <w:trPr>
          <w:gridAfter w:val="1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gridSpan w:val="2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489ECF5D" w14:textId="77777777" w:rsidR="00C85237" w:rsidRPr="00602E91" w:rsidRDefault="00C85237" w:rsidP="00C85237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85F1C3" w14:textId="77777777" w:rsidR="00C85237" w:rsidRPr="00602E91" w:rsidRDefault="00C85237" w:rsidP="00D6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28" w:type="dxa"/>
            <w:tcBorders>
              <w:left w:val="single" w:sz="4" w:space="0" w:color="auto"/>
            </w:tcBorders>
          </w:tcPr>
          <w:p w14:paraId="20988A8D" w14:textId="011DE686" w:rsidR="00C85237" w:rsidRPr="00602E91" w:rsidRDefault="00C85237" w:rsidP="00C85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2E91">
              <w:t>Trial</w:t>
            </w:r>
          </w:p>
        </w:tc>
        <w:tc>
          <w:tcPr>
            <w:tcW w:w="1303" w:type="dxa"/>
            <w:gridSpan w:val="6"/>
          </w:tcPr>
          <w:p w14:paraId="17080C5B" w14:textId="5F4C8137" w:rsidR="00C85237" w:rsidRPr="00602E91" w:rsidRDefault="00C85237" w:rsidP="00C8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2</w:t>
            </w:r>
          </w:p>
        </w:tc>
        <w:tc>
          <w:tcPr>
            <w:tcW w:w="1033" w:type="dxa"/>
            <w:gridSpan w:val="2"/>
          </w:tcPr>
          <w:p w14:paraId="2ACEBD53" w14:textId="2106A888" w:rsidR="00C85237" w:rsidRPr="00602E91" w:rsidRDefault="00C85237" w:rsidP="00C8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23</w:t>
            </w:r>
          </w:p>
        </w:tc>
        <w:tc>
          <w:tcPr>
            <w:tcW w:w="1322" w:type="dxa"/>
            <w:gridSpan w:val="2"/>
          </w:tcPr>
          <w:p w14:paraId="5841F0D1" w14:textId="122A3C39" w:rsidR="00C85237" w:rsidRPr="00602E91" w:rsidRDefault="00C85237" w:rsidP="00C8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72</w:t>
            </w:r>
          </w:p>
        </w:tc>
      </w:tr>
      <w:tr w:rsidR="00C85237" w:rsidRPr="00602E91" w14:paraId="0E52DE08" w14:textId="77777777" w:rsidTr="003E3C1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gridSpan w:val="2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1589DD7A" w14:textId="77777777" w:rsidR="00C85237" w:rsidRDefault="00C85237" w:rsidP="00C85237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0254AE" w14:textId="77777777" w:rsidR="00C85237" w:rsidRDefault="00C85237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28" w:type="dxa"/>
            <w:tcBorders>
              <w:left w:val="single" w:sz="4" w:space="0" w:color="auto"/>
            </w:tcBorders>
          </w:tcPr>
          <w:p w14:paraId="25777C5E" w14:textId="4D2CCD7D" w:rsidR="00C85237" w:rsidRPr="00602E91" w:rsidRDefault="00C85237" w:rsidP="00C85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2E91">
              <w:t>Stimuli * Cue</w:t>
            </w:r>
          </w:p>
        </w:tc>
        <w:tc>
          <w:tcPr>
            <w:tcW w:w="1303" w:type="dxa"/>
            <w:gridSpan w:val="6"/>
          </w:tcPr>
          <w:p w14:paraId="73EADDDD" w14:textId="458C6F67" w:rsidR="00C85237" w:rsidRPr="00602E91" w:rsidRDefault="00C85237" w:rsidP="00C85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93</w:t>
            </w:r>
          </w:p>
        </w:tc>
        <w:tc>
          <w:tcPr>
            <w:tcW w:w="1033" w:type="dxa"/>
            <w:gridSpan w:val="2"/>
          </w:tcPr>
          <w:p w14:paraId="144E5E93" w14:textId="41F91B2F" w:rsidR="00C85237" w:rsidRPr="00602E91" w:rsidRDefault="00C85237" w:rsidP="00C85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003</w:t>
            </w:r>
          </w:p>
        </w:tc>
        <w:tc>
          <w:tcPr>
            <w:tcW w:w="1322" w:type="dxa"/>
            <w:gridSpan w:val="2"/>
          </w:tcPr>
          <w:p w14:paraId="1D8EE779" w14:textId="3D938307" w:rsidR="00C85237" w:rsidRPr="00602E91" w:rsidRDefault="00C85237" w:rsidP="00C85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5*</w:t>
            </w:r>
          </w:p>
        </w:tc>
      </w:tr>
      <w:tr w:rsidR="00C85237" w14:paraId="5FCC0823" w14:textId="77777777" w:rsidTr="003E3C16">
        <w:trPr>
          <w:gridAfter w:val="1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gridSpan w:val="2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1C1CA0EA" w14:textId="77777777" w:rsidR="00C85237" w:rsidRDefault="00C85237" w:rsidP="00C85237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55F9D7" w14:textId="77777777" w:rsidR="00C85237" w:rsidRDefault="00C85237" w:rsidP="00D6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28" w:type="dxa"/>
            <w:tcBorders>
              <w:left w:val="single" w:sz="4" w:space="0" w:color="auto"/>
            </w:tcBorders>
          </w:tcPr>
          <w:p w14:paraId="2A5E75DD" w14:textId="7D14276D" w:rsidR="00C85237" w:rsidRPr="00602E91" w:rsidRDefault="00C85237" w:rsidP="00C85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2E91">
              <w:t xml:space="preserve">Stimuli * </w:t>
            </w:r>
            <w:r>
              <w:t>Modality</w:t>
            </w:r>
          </w:p>
        </w:tc>
        <w:tc>
          <w:tcPr>
            <w:tcW w:w="1303" w:type="dxa"/>
            <w:gridSpan w:val="6"/>
          </w:tcPr>
          <w:p w14:paraId="04DC6113" w14:textId="7BE7230C" w:rsidR="00C85237" w:rsidRDefault="00C85237" w:rsidP="00C8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45</w:t>
            </w:r>
          </w:p>
        </w:tc>
        <w:tc>
          <w:tcPr>
            <w:tcW w:w="1033" w:type="dxa"/>
            <w:gridSpan w:val="2"/>
          </w:tcPr>
          <w:p w14:paraId="1584DBD0" w14:textId="2AEE2AB7" w:rsidR="00C85237" w:rsidRDefault="00C85237" w:rsidP="00C8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77</w:t>
            </w:r>
          </w:p>
        </w:tc>
        <w:tc>
          <w:tcPr>
            <w:tcW w:w="1322" w:type="dxa"/>
            <w:gridSpan w:val="2"/>
          </w:tcPr>
          <w:p w14:paraId="24F18019" w14:textId="51031BC6" w:rsidR="00C85237" w:rsidRDefault="00C85237" w:rsidP="00C8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6</w:t>
            </w:r>
          </w:p>
        </w:tc>
      </w:tr>
      <w:tr w:rsidR="00C85237" w14:paraId="45A7BE11" w14:textId="77777777" w:rsidTr="003E3C1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gridSpan w:val="2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31610460" w14:textId="77777777" w:rsidR="00C85237" w:rsidRDefault="00C85237" w:rsidP="00C85237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F1B2A9" w14:textId="77777777" w:rsidR="00C85237" w:rsidRDefault="00C85237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28" w:type="dxa"/>
            <w:tcBorders>
              <w:left w:val="single" w:sz="4" w:space="0" w:color="auto"/>
            </w:tcBorders>
          </w:tcPr>
          <w:p w14:paraId="605FEACA" w14:textId="55C80F15" w:rsidR="00C85237" w:rsidRPr="00602E91" w:rsidRDefault="00C85237" w:rsidP="00C85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ue * Modality</w:t>
            </w:r>
          </w:p>
        </w:tc>
        <w:tc>
          <w:tcPr>
            <w:tcW w:w="1303" w:type="dxa"/>
            <w:gridSpan w:val="6"/>
          </w:tcPr>
          <w:p w14:paraId="5ABF28B7" w14:textId="0D4E3E83" w:rsidR="00C85237" w:rsidRDefault="00C85237" w:rsidP="00C85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2</w:t>
            </w:r>
          </w:p>
        </w:tc>
        <w:tc>
          <w:tcPr>
            <w:tcW w:w="1033" w:type="dxa"/>
            <w:gridSpan w:val="2"/>
          </w:tcPr>
          <w:p w14:paraId="7289CC72" w14:textId="3AAC6C55" w:rsidR="00C85237" w:rsidRDefault="00C85237" w:rsidP="00C85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95</w:t>
            </w:r>
          </w:p>
        </w:tc>
        <w:tc>
          <w:tcPr>
            <w:tcW w:w="1322" w:type="dxa"/>
            <w:gridSpan w:val="2"/>
          </w:tcPr>
          <w:p w14:paraId="2B7514B2" w14:textId="2E4B0BBF" w:rsidR="00C85237" w:rsidRDefault="00C85237" w:rsidP="00C85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78</w:t>
            </w:r>
          </w:p>
        </w:tc>
      </w:tr>
      <w:tr w:rsidR="00C85237" w:rsidRPr="00602E91" w14:paraId="34BE8609" w14:textId="77777777" w:rsidTr="003E3C16">
        <w:trPr>
          <w:gridAfter w:val="1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gridSpan w:val="2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4F335E01" w14:textId="77777777" w:rsidR="00C85237" w:rsidRPr="00602E91" w:rsidRDefault="00C85237" w:rsidP="00C85237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AA1F50" w14:textId="77777777" w:rsidR="00C85237" w:rsidRPr="00602E91" w:rsidRDefault="00C85237" w:rsidP="00D6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28" w:type="dxa"/>
            <w:tcBorders>
              <w:left w:val="single" w:sz="4" w:space="0" w:color="auto"/>
            </w:tcBorders>
          </w:tcPr>
          <w:p w14:paraId="197FF677" w14:textId="11EE4B5F" w:rsidR="00C85237" w:rsidRPr="00602E91" w:rsidRDefault="00C85237" w:rsidP="00C85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imuli * Trial</w:t>
            </w:r>
          </w:p>
        </w:tc>
        <w:tc>
          <w:tcPr>
            <w:tcW w:w="1303" w:type="dxa"/>
            <w:gridSpan w:val="6"/>
          </w:tcPr>
          <w:p w14:paraId="5D1EE1C3" w14:textId="6C1B187E" w:rsidR="00C85237" w:rsidRPr="00602E91" w:rsidRDefault="00C85237" w:rsidP="00C8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0</w:t>
            </w:r>
          </w:p>
        </w:tc>
        <w:tc>
          <w:tcPr>
            <w:tcW w:w="1033" w:type="dxa"/>
            <w:gridSpan w:val="2"/>
          </w:tcPr>
          <w:p w14:paraId="04C7D377" w14:textId="764595F3" w:rsidR="00C85237" w:rsidRPr="00602E91" w:rsidRDefault="00C85237" w:rsidP="00C8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494</w:t>
            </w:r>
          </w:p>
        </w:tc>
        <w:tc>
          <w:tcPr>
            <w:tcW w:w="1322" w:type="dxa"/>
            <w:gridSpan w:val="2"/>
          </w:tcPr>
          <w:p w14:paraId="01084152" w14:textId="387A5F1E" w:rsidR="00C85237" w:rsidRPr="00602E91" w:rsidRDefault="00C85237" w:rsidP="00C8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C85237" w14:paraId="43F51DF3" w14:textId="77777777" w:rsidTr="003E3C1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gridSpan w:val="2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0C28D74C" w14:textId="77777777" w:rsidR="00C85237" w:rsidRDefault="00C85237" w:rsidP="00C85237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D83D4A" w14:textId="77777777" w:rsidR="00C85237" w:rsidRDefault="00C85237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28" w:type="dxa"/>
            <w:tcBorders>
              <w:left w:val="single" w:sz="4" w:space="0" w:color="auto"/>
            </w:tcBorders>
          </w:tcPr>
          <w:p w14:paraId="23B40455" w14:textId="14E8D165" w:rsidR="00C85237" w:rsidRPr="00602E91" w:rsidRDefault="00C85237" w:rsidP="00C85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2E91">
              <w:t>Cue * Trial</w:t>
            </w:r>
          </w:p>
        </w:tc>
        <w:tc>
          <w:tcPr>
            <w:tcW w:w="1303" w:type="dxa"/>
            <w:gridSpan w:val="6"/>
          </w:tcPr>
          <w:p w14:paraId="4C16F4CD" w14:textId="5437E155" w:rsidR="00C85237" w:rsidRDefault="00C85237" w:rsidP="00C85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03</w:t>
            </w:r>
          </w:p>
        </w:tc>
        <w:tc>
          <w:tcPr>
            <w:tcW w:w="1033" w:type="dxa"/>
            <w:gridSpan w:val="2"/>
          </w:tcPr>
          <w:p w14:paraId="27BA3C58" w14:textId="012D1A94" w:rsidR="00C85237" w:rsidRDefault="00C85237" w:rsidP="00C85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387</w:t>
            </w:r>
          </w:p>
        </w:tc>
        <w:tc>
          <w:tcPr>
            <w:tcW w:w="1322" w:type="dxa"/>
            <w:gridSpan w:val="2"/>
          </w:tcPr>
          <w:p w14:paraId="2EA9D24A" w14:textId="424A88A1" w:rsidR="00C85237" w:rsidRDefault="00C85237" w:rsidP="00C85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66</w:t>
            </w:r>
          </w:p>
        </w:tc>
      </w:tr>
      <w:tr w:rsidR="00C85237" w:rsidRPr="00602E91" w14:paraId="0029B31D" w14:textId="77777777" w:rsidTr="003E3C16">
        <w:trPr>
          <w:gridAfter w:val="1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gridSpan w:val="2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2D8ACE8B" w14:textId="77777777" w:rsidR="00C85237" w:rsidRDefault="00C85237" w:rsidP="00C85237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22671D" w14:textId="77777777" w:rsidR="00C85237" w:rsidRDefault="00C85237" w:rsidP="00D6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28" w:type="dxa"/>
            <w:tcBorders>
              <w:left w:val="single" w:sz="4" w:space="0" w:color="auto"/>
            </w:tcBorders>
          </w:tcPr>
          <w:p w14:paraId="5FDA9B59" w14:textId="7E68EF81" w:rsidR="00C85237" w:rsidRPr="00602E91" w:rsidRDefault="00C85237" w:rsidP="00C85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ality</w:t>
            </w:r>
            <w:r w:rsidRPr="00602E91">
              <w:t xml:space="preserve"> * Trial</w:t>
            </w:r>
          </w:p>
        </w:tc>
        <w:tc>
          <w:tcPr>
            <w:tcW w:w="1303" w:type="dxa"/>
            <w:gridSpan w:val="6"/>
          </w:tcPr>
          <w:p w14:paraId="6086A109" w14:textId="4C908281" w:rsidR="00C85237" w:rsidRDefault="00C85237" w:rsidP="00C8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10</w:t>
            </w:r>
          </w:p>
        </w:tc>
        <w:tc>
          <w:tcPr>
            <w:tcW w:w="1033" w:type="dxa"/>
            <w:gridSpan w:val="2"/>
          </w:tcPr>
          <w:p w14:paraId="27DCD234" w14:textId="0AB49531" w:rsidR="00C85237" w:rsidRPr="00602E91" w:rsidRDefault="00C85237" w:rsidP="00C8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834</w:t>
            </w:r>
          </w:p>
        </w:tc>
        <w:tc>
          <w:tcPr>
            <w:tcW w:w="1322" w:type="dxa"/>
            <w:gridSpan w:val="2"/>
          </w:tcPr>
          <w:p w14:paraId="5D78D900" w14:textId="50CB45F4" w:rsidR="00C85237" w:rsidRPr="00602E91" w:rsidRDefault="00C85237" w:rsidP="00C8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6**</w:t>
            </w:r>
          </w:p>
        </w:tc>
      </w:tr>
      <w:tr w:rsidR="00C85237" w:rsidRPr="00602E91" w14:paraId="473B35B6" w14:textId="77777777" w:rsidTr="003E3C1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gridSpan w:val="2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5AC91868" w14:textId="77777777" w:rsidR="00C85237" w:rsidRDefault="00C85237" w:rsidP="00C85237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BA2273" w14:textId="77777777" w:rsidR="00C85237" w:rsidRDefault="00C85237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28" w:type="dxa"/>
            <w:tcBorders>
              <w:left w:val="single" w:sz="4" w:space="0" w:color="auto"/>
            </w:tcBorders>
          </w:tcPr>
          <w:p w14:paraId="52C887BE" w14:textId="50CE7308" w:rsidR="00C85237" w:rsidRPr="00602E91" w:rsidRDefault="00C85237" w:rsidP="00C85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2E91">
              <w:t xml:space="preserve">Stimuli * Cue * </w:t>
            </w:r>
            <w:r>
              <w:t>Modality</w:t>
            </w:r>
          </w:p>
        </w:tc>
        <w:tc>
          <w:tcPr>
            <w:tcW w:w="1303" w:type="dxa"/>
            <w:gridSpan w:val="6"/>
          </w:tcPr>
          <w:p w14:paraId="720C6880" w14:textId="31B45969" w:rsidR="00C85237" w:rsidRPr="00602E91" w:rsidRDefault="00C85237" w:rsidP="00C85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01</w:t>
            </w:r>
          </w:p>
        </w:tc>
        <w:tc>
          <w:tcPr>
            <w:tcW w:w="1033" w:type="dxa"/>
            <w:gridSpan w:val="2"/>
          </w:tcPr>
          <w:p w14:paraId="6111E697" w14:textId="434CD663" w:rsidR="00C85237" w:rsidRPr="00602E91" w:rsidRDefault="00C85237" w:rsidP="00C85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.897</w:t>
            </w:r>
          </w:p>
        </w:tc>
        <w:tc>
          <w:tcPr>
            <w:tcW w:w="1322" w:type="dxa"/>
            <w:gridSpan w:val="2"/>
          </w:tcPr>
          <w:p w14:paraId="06C824DF" w14:textId="4AD41187" w:rsidR="00C85237" w:rsidRPr="00602E91" w:rsidRDefault="00C85237" w:rsidP="00C85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C85237" w:rsidRPr="00602E91" w14:paraId="573F7C62" w14:textId="77777777" w:rsidTr="003E3C16">
        <w:trPr>
          <w:gridAfter w:val="1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gridSpan w:val="2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45885185" w14:textId="77777777" w:rsidR="00C85237" w:rsidRDefault="00C85237" w:rsidP="00C85237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AC4352" w14:textId="77777777" w:rsidR="00C85237" w:rsidRDefault="00C85237" w:rsidP="00D6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28" w:type="dxa"/>
            <w:tcBorders>
              <w:left w:val="single" w:sz="4" w:space="0" w:color="auto"/>
            </w:tcBorders>
          </w:tcPr>
          <w:p w14:paraId="009F58C4" w14:textId="5D33E40D" w:rsidR="00C85237" w:rsidRPr="00602E91" w:rsidRDefault="00C85237" w:rsidP="00C85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2E91">
              <w:t>Stimuli *</w:t>
            </w:r>
            <w:r>
              <w:t>Cue</w:t>
            </w:r>
            <w:r w:rsidRPr="00602E91">
              <w:t xml:space="preserve"> * Trial</w:t>
            </w:r>
          </w:p>
        </w:tc>
        <w:tc>
          <w:tcPr>
            <w:tcW w:w="1303" w:type="dxa"/>
            <w:gridSpan w:val="6"/>
          </w:tcPr>
          <w:p w14:paraId="7C1CFE9D" w14:textId="3CB9B084" w:rsidR="00C85237" w:rsidRPr="00602E91" w:rsidRDefault="00C85237" w:rsidP="00C8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3</w:t>
            </w:r>
          </w:p>
        </w:tc>
        <w:tc>
          <w:tcPr>
            <w:tcW w:w="1033" w:type="dxa"/>
            <w:gridSpan w:val="2"/>
          </w:tcPr>
          <w:p w14:paraId="7F60BBB4" w14:textId="638CE012" w:rsidR="00C85237" w:rsidRPr="00602E91" w:rsidRDefault="00C85237" w:rsidP="00C8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15</w:t>
            </w:r>
          </w:p>
        </w:tc>
        <w:tc>
          <w:tcPr>
            <w:tcW w:w="1322" w:type="dxa"/>
            <w:gridSpan w:val="2"/>
          </w:tcPr>
          <w:p w14:paraId="3D0DD8B5" w14:textId="0BC9BCCA" w:rsidR="00C85237" w:rsidRPr="00602E91" w:rsidRDefault="00C85237" w:rsidP="00C8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5</w:t>
            </w:r>
          </w:p>
        </w:tc>
      </w:tr>
      <w:tr w:rsidR="00C85237" w:rsidRPr="00602E91" w14:paraId="7303ABCC" w14:textId="77777777" w:rsidTr="003E3C1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gridSpan w:val="2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39939345" w14:textId="77777777" w:rsidR="00C85237" w:rsidRDefault="00C85237" w:rsidP="00C85237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858578" w14:textId="77777777" w:rsidR="00C85237" w:rsidRDefault="00C85237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28" w:type="dxa"/>
            <w:tcBorders>
              <w:left w:val="single" w:sz="4" w:space="0" w:color="auto"/>
            </w:tcBorders>
          </w:tcPr>
          <w:p w14:paraId="365E50C5" w14:textId="5173EA74" w:rsidR="00C85237" w:rsidRPr="00602E91" w:rsidRDefault="00C85237" w:rsidP="00C85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2E91">
              <w:t xml:space="preserve">Stimuli * </w:t>
            </w:r>
            <w:r>
              <w:t>Modality</w:t>
            </w:r>
            <w:r w:rsidRPr="00602E91">
              <w:t xml:space="preserve"> * Trial</w:t>
            </w:r>
          </w:p>
        </w:tc>
        <w:tc>
          <w:tcPr>
            <w:tcW w:w="1303" w:type="dxa"/>
            <w:gridSpan w:val="6"/>
          </w:tcPr>
          <w:p w14:paraId="5B4D58ED" w14:textId="1038D1E9" w:rsidR="00C85237" w:rsidRPr="00602E91" w:rsidRDefault="00C85237" w:rsidP="00C85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2</w:t>
            </w:r>
          </w:p>
        </w:tc>
        <w:tc>
          <w:tcPr>
            <w:tcW w:w="1033" w:type="dxa"/>
            <w:gridSpan w:val="2"/>
          </w:tcPr>
          <w:p w14:paraId="41596140" w14:textId="2AFFF2D5" w:rsidR="00C85237" w:rsidRPr="00602E91" w:rsidRDefault="00C85237" w:rsidP="00C85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88</w:t>
            </w:r>
          </w:p>
        </w:tc>
        <w:tc>
          <w:tcPr>
            <w:tcW w:w="1322" w:type="dxa"/>
            <w:gridSpan w:val="2"/>
          </w:tcPr>
          <w:p w14:paraId="1CF4B655" w14:textId="62D76FD0" w:rsidR="00C85237" w:rsidRPr="00602E91" w:rsidRDefault="00C85237" w:rsidP="00C85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57</w:t>
            </w:r>
          </w:p>
        </w:tc>
      </w:tr>
      <w:tr w:rsidR="00C85237" w:rsidRPr="00602E91" w14:paraId="2CC080ED" w14:textId="77777777" w:rsidTr="003E3C16">
        <w:trPr>
          <w:gridAfter w:val="1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gridSpan w:val="2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6EE2B7E7" w14:textId="77777777" w:rsidR="00C85237" w:rsidRDefault="00C85237" w:rsidP="00C85237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B6106F" w14:textId="77777777" w:rsidR="00C85237" w:rsidRDefault="00C85237" w:rsidP="00D6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28" w:type="dxa"/>
            <w:tcBorders>
              <w:left w:val="single" w:sz="4" w:space="0" w:color="auto"/>
            </w:tcBorders>
          </w:tcPr>
          <w:p w14:paraId="05A11B04" w14:textId="7D2D6ADC" w:rsidR="00C85237" w:rsidRPr="00602E91" w:rsidRDefault="00C85237" w:rsidP="00C85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2E91">
              <w:t xml:space="preserve">Cue * </w:t>
            </w:r>
            <w:r>
              <w:t>Modality</w:t>
            </w:r>
            <w:r w:rsidRPr="00602E91">
              <w:t xml:space="preserve"> * Trial</w:t>
            </w:r>
          </w:p>
        </w:tc>
        <w:tc>
          <w:tcPr>
            <w:tcW w:w="1303" w:type="dxa"/>
            <w:gridSpan w:val="6"/>
          </w:tcPr>
          <w:p w14:paraId="10960DC5" w14:textId="347BE3FE" w:rsidR="00C85237" w:rsidRPr="00602E91" w:rsidRDefault="00C85237" w:rsidP="00C8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002</w:t>
            </w:r>
          </w:p>
        </w:tc>
        <w:tc>
          <w:tcPr>
            <w:tcW w:w="1033" w:type="dxa"/>
            <w:gridSpan w:val="2"/>
          </w:tcPr>
          <w:p w14:paraId="679B0393" w14:textId="128799F6" w:rsidR="00C85237" w:rsidRPr="00602E91" w:rsidRDefault="00C85237" w:rsidP="00C8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68</w:t>
            </w:r>
          </w:p>
        </w:tc>
        <w:tc>
          <w:tcPr>
            <w:tcW w:w="1322" w:type="dxa"/>
            <w:gridSpan w:val="2"/>
          </w:tcPr>
          <w:p w14:paraId="40E50368" w14:textId="2A395BC4" w:rsidR="00C85237" w:rsidRPr="00602E91" w:rsidRDefault="00C85237" w:rsidP="00C8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46</w:t>
            </w:r>
          </w:p>
        </w:tc>
      </w:tr>
      <w:tr w:rsidR="00C85237" w:rsidRPr="00602E91" w14:paraId="770C1AF0" w14:textId="77777777" w:rsidTr="003E3C1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1EDD42" w14:textId="77777777" w:rsidR="00C85237" w:rsidRDefault="00C85237" w:rsidP="00C85237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1B3305" w14:textId="77777777" w:rsidR="00C85237" w:rsidRDefault="00C85237" w:rsidP="00D6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28" w:type="dxa"/>
            <w:tcBorders>
              <w:left w:val="single" w:sz="4" w:space="0" w:color="auto"/>
            </w:tcBorders>
          </w:tcPr>
          <w:p w14:paraId="0D814560" w14:textId="21C2234B" w:rsidR="00C85237" w:rsidRPr="00602E91" w:rsidRDefault="00C85237" w:rsidP="00C85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2E91">
              <w:t xml:space="preserve">Stimuli * Cue * </w:t>
            </w:r>
            <w:r>
              <w:t>Modality</w:t>
            </w:r>
            <w:r w:rsidRPr="00602E91">
              <w:t xml:space="preserve"> * Trial</w:t>
            </w:r>
          </w:p>
        </w:tc>
        <w:tc>
          <w:tcPr>
            <w:tcW w:w="1303" w:type="dxa"/>
            <w:gridSpan w:val="6"/>
          </w:tcPr>
          <w:p w14:paraId="334F1F69" w14:textId="72BF35E0" w:rsidR="00C85237" w:rsidRPr="00602E91" w:rsidRDefault="00C85237" w:rsidP="00C85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04</w:t>
            </w:r>
          </w:p>
        </w:tc>
        <w:tc>
          <w:tcPr>
            <w:tcW w:w="1033" w:type="dxa"/>
            <w:gridSpan w:val="2"/>
          </w:tcPr>
          <w:p w14:paraId="7D74C713" w14:textId="31C40A4A" w:rsidR="00C85237" w:rsidRPr="00602E91" w:rsidRDefault="00C85237" w:rsidP="00C85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38</w:t>
            </w:r>
          </w:p>
        </w:tc>
        <w:tc>
          <w:tcPr>
            <w:tcW w:w="1322" w:type="dxa"/>
            <w:gridSpan w:val="2"/>
          </w:tcPr>
          <w:p w14:paraId="04060C22" w14:textId="43B7812A" w:rsidR="00C85237" w:rsidRPr="00602E91" w:rsidRDefault="00C85237" w:rsidP="00C85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81</w:t>
            </w:r>
          </w:p>
        </w:tc>
      </w:tr>
      <w:tr w:rsidR="00C85237" w:rsidRPr="00602E91" w14:paraId="6A38273D" w14:textId="77777777" w:rsidTr="003E3C16">
        <w:trPr>
          <w:gridAfter w:val="1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67257EF" w14:textId="77777777" w:rsidR="00C85237" w:rsidRDefault="00C85237" w:rsidP="00C85237">
            <w:pPr>
              <w:jc w:val="center"/>
              <w:rPr>
                <w:b w:val="0"/>
                <w:bCs w:val="0"/>
              </w:rPr>
            </w:pPr>
          </w:p>
          <w:p w14:paraId="0BA43149" w14:textId="77777777" w:rsidR="00C85237" w:rsidRDefault="00C85237" w:rsidP="00C85237">
            <w:pPr>
              <w:jc w:val="center"/>
              <w:rPr>
                <w:b w:val="0"/>
                <w:bCs w:val="0"/>
              </w:rPr>
            </w:pPr>
          </w:p>
          <w:p w14:paraId="35037F9B" w14:textId="77777777" w:rsidR="00C85237" w:rsidRDefault="00C85237" w:rsidP="00C85237">
            <w:pPr>
              <w:jc w:val="center"/>
              <w:rPr>
                <w:b w:val="0"/>
                <w:bCs w:val="0"/>
              </w:rPr>
            </w:pPr>
          </w:p>
          <w:p w14:paraId="62433F17" w14:textId="77777777" w:rsidR="00C85237" w:rsidRDefault="00C85237" w:rsidP="00C85237">
            <w:pPr>
              <w:jc w:val="center"/>
            </w:pPr>
          </w:p>
          <w:p w14:paraId="46DD70CA" w14:textId="77777777" w:rsidR="00EE7E20" w:rsidRDefault="00EE7E20" w:rsidP="00C85237">
            <w:pPr>
              <w:jc w:val="center"/>
              <w:rPr>
                <w:b w:val="0"/>
                <w:bCs w:val="0"/>
              </w:rPr>
            </w:pPr>
          </w:p>
          <w:p w14:paraId="48D830C5" w14:textId="77777777" w:rsidR="00C85237" w:rsidRDefault="00C85237" w:rsidP="00C85237">
            <w:pPr>
              <w:jc w:val="center"/>
              <w:rPr>
                <w:b w:val="0"/>
                <w:bCs w:val="0"/>
              </w:rPr>
            </w:pPr>
          </w:p>
          <w:p w14:paraId="28D3C01F" w14:textId="77777777" w:rsidR="00C85237" w:rsidRPr="00602E91" w:rsidRDefault="00C85237" w:rsidP="00C85237">
            <w:pPr>
              <w:jc w:val="center"/>
            </w:pPr>
            <w:r>
              <w:t>Valence</w:t>
            </w:r>
          </w:p>
        </w:tc>
        <w:tc>
          <w:tcPr>
            <w:tcW w:w="15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E7E34D6" w14:textId="77777777" w:rsidR="00C85237" w:rsidRDefault="00C85237" w:rsidP="00D6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ABDCBD6" w14:textId="77777777" w:rsidR="00C85237" w:rsidRDefault="00C85237" w:rsidP="00D6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E419F44" w14:textId="77777777" w:rsidR="00C85237" w:rsidRDefault="00C85237" w:rsidP="00D6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687DB54" w14:textId="77777777" w:rsidR="00C85237" w:rsidRDefault="00C85237" w:rsidP="00D6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192DC1D" w14:textId="77777777" w:rsidR="00EE7E20" w:rsidRDefault="00EE7E20" w:rsidP="00D6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4F6075F" w14:textId="383CDA63" w:rsidR="00C85237" w:rsidRPr="00602E91" w:rsidRDefault="00C85237" w:rsidP="00D6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versiveness (Heat and Salt vs. Sugar)</w:t>
            </w:r>
            <w:r>
              <w:rPr>
                <w:vertAlign w:val="superscript"/>
              </w:rPr>
              <w:t>g</w:t>
            </w:r>
          </w:p>
        </w:tc>
        <w:tc>
          <w:tcPr>
            <w:tcW w:w="2527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4D85A9E4" w14:textId="344ACB14" w:rsidR="00C85237" w:rsidRPr="00602E91" w:rsidRDefault="00C85237" w:rsidP="00C85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2E91">
              <w:t>Stimuli</w:t>
            </w:r>
          </w:p>
        </w:tc>
        <w:tc>
          <w:tcPr>
            <w:tcW w:w="1142" w:type="dxa"/>
            <w:gridSpan w:val="3"/>
            <w:tcBorders>
              <w:top w:val="single" w:sz="4" w:space="0" w:color="auto"/>
            </w:tcBorders>
          </w:tcPr>
          <w:p w14:paraId="1BD37CA0" w14:textId="7E78DDA6" w:rsidR="00C85237" w:rsidRPr="00602E91" w:rsidRDefault="00C85237" w:rsidP="00C8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707</w:t>
            </w:r>
          </w:p>
        </w:tc>
        <w:tc>
          <w:tcPr>
            <w:tcW w:w="1095" w:type="dxa"/>
            <w:gridSpan w:val="3"/>
            <w:tcBorders>
              <w:top w:val="single" w:sz="4" w:space="0" w:color="auto"/>
            </w:tcBorders>
          </w:tcPr>
          <w:p w14:paraId="1B60D613" w14:textId="7FEF6C0A" w:rsidR="00C85237" w:rsidRPr="00602E91" w:rsidRDefault="00C85237" w:rsidP="00C8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7.007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</w:tcBorders>
          </w:tcPr>
          <w:p w14:paraId="6D016979" w14:textId="5FB2561C" w:rsidR="00C85237" w:rsidRPr="00602E91" w:rsidRDefault="00C85237" w:rsidP="00C8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C85237" w14:paraId="2702A9AF" w14:textId="77777777" w:rsidTr="003E3C1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gridSpan w:val="2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74638BD" w14:textId="77777777" w:rsidR="00C85237" w:rsidRDefault="00C85237" w:rsidP="00C85237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BFB5B84" w14:textId="77777777" w:rsidR="00C85237" w:rsidRDefault="00C85237" w:rsidP="00C85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7" w:type="dxa"/>
            <w:gridSpan w:val="3"/>
            <w:tcBorders>
              <w:left w:val="single" w:sz="4" w:space="0" w:color="auto"/>
            </w:tcBorders>
          </w:tcPr>
          <w:p w14:paraId="64F29AE9" w14:textId="0259BB3F" w:rsidR="00C85237" w:rsidRPr="00602E91" w:rsidRDefault="00C85237" w:rsidP="00C85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2E91">
              <w:t>Cue</w:t>
            </w:r>
          </w:p>
        </w:tc>
        <w:tc>
          <w:tcPr>
            <w:tcW w:w="1142" w:type="dxa"/>
            <w:gridSpan w:val="3"/>
          </w:tcPr>
          <w:p w14:paraId="4A2DD32E" w14:textId="6F8FBAFE" w:rsidR="00C85237" w:rsidRDefault="00C85237" w:rsidP="00C85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-0.196</w:t>
            </w:r>
          </w:p>
        </w:tc>
        <w:tc>
          <w:tcPr>
            <w:tcW w:w="1095" w:type="dxa"/>
            <w:gridSpan w:val="3"/>
          </w:tcPr>
          <w:p w14:paraId="5B0B7330" w14:textId="06B0881D" w:rsidR="00C85237" w:rsidRDefault="00C85237" w:rsidP="00C85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-2.871</w:t>
            </w:r>
          </w:p>
        </w:tc>
        <w:tc>
          <w:tcPr>
            <w:tcW w:w="1322" w:type="dxa"/>
            <w:gridSpan w:val="2"/>
          </w:tcPr>
          <w:p w14:paraId="614ECC5B" w14:textId="06A75625" w:rsidR="00C85237" w:rsidRDefault="00C85237" w:rsidP="00C85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0.006**</w:t>
            </w:r>
          </w:p>
        </w:tc>
      </w:tr>
      <w:tr w:rsidR="00C85237" w14:paraId="5112C0CA" w14:textId="77777777" w:rsidTr="003E3C16">
        <w:trPr>
          <w:gridAfter w:val="1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gridSpan w:val="2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C346442" w14:textId="77777777" w:rsidR="00C85237" w:rsidRDefault="00C85237" w:rsidP="00C85237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0F70EF7" w14:textId="77777777" w:rsidR="00C85237" w:rsidRDefault="00C85237" w:rsidP="00C85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7" w:type="dxa"/>
            <w:gridSpan w:val="3"/>
            <w:tcBorders>
              <w:left w:val="single" w:sz="4" w:space="0" w:color="auto"/>
            </w:tcBorders>
          </w:tcPr>
          <w:p w14:paraId="51061583" w14:textId="5A0BD0EC" w:rsidR="00C85237" w:rsidRPr="00602E91" w:rsidRDefault="00C85237" w:rsidP="00C85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ality (Pain vs. Tastes)</w:t>
            </w:r>
          </w:p>
        </w:tc>
        <w:tc>
          <w:tcPr>
            <w:tcW w:w="1142" w:type="dxa"/>
            <w:gridSpan w:val="3"/>
          </w:tcPr>
          <w:p w14:paraId="71741F20" w14:textId="1121F4DC" w:rsidR="00C85237" w:rsidRDefault="00C85237" w:rsidP="00C8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23</w:t>
            </w:r>
          </w:p>
        </w:tc>
        <w:tc>
          <w:tcPr>
            <w:tcW w:w="1095" w:type="dxa"/>
            <w:gridSpan w:val="3"/>
          </w:tcPr>
          <w:p w14:paraId="0EDAF4FB" w14:textId="5543324F" w:rsidR="00C85237" w:rsidRDefault="00C85237" w:rsidP="00C8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661</w:t>
            </w:r>
          </w:p>
        </w:tc>
        <w:tc>
          <w:tcPr>
            <w:tcW w:w="1322" w:type="dxa"/>
            <w:gridSpan w:val="2"/>
          </w:tcPr>
          <w:p w14:paraId="00F4F975" w14:textId="7A21E393" w:rsidR="00C85237" w:rsidRDefault="00C85237" w:rsidP="00C8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11</w:t>
            </w:r>
          </w:p>
        </w:tc>
      </w:tr>
      <w:tr w:rsidR="00C85237" w14:paraId="189FAA75" w14:textId="77777777" w:rsidTr="003E3C1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gridSpan w:val="2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77AE391" w14:textId="77777777" w:rsidR="00C85237" w:rsidRDefault="00C85237" w:rsidP="00C85237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0792358" w14:textId="77777777" w:rsidR="00C85237" w:rsidRDefault="00C85237" w:rsidP="00C85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7" w:type="dxa"/>
            <w:gridSpan w:val="3"/>
            <w:tcBorders>
              <w:left w:val="single" w:sz="4" w:space="0" w:color="auto"/>
            </w:tcBorders>
          </w:tcPr>
          <w:p w14:paraId="624DAF7F" w14:textId="3FDDC19E" w:rsidR="00C85237" w:rsidRPr="00602E91" w:rsidRDefault="00C85237" w:rsidP="00C85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2E91">
              <w:t>Trial</w:t>
            </w:r>
          </w:p>
        </w:tc>
        <w:tc>
          <w:tcPr>
            <w:tcW w:w="1142" w:type="dxa"/>
            <w:gridSpan w:val="3"/>
          </w:tcPr>
          <w:p w14:paraId="595294BE" w14:textId="7116C6AC" w:rsidR="00C85237" w:rsidRDefault="00C85237" w:rsidP="00C85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34</w:t>
            </w:r>
          </w:p>
        </w:tc>
        <w:tc>
          <w:tcPr>
            <w:tcW w:w="1095" w:type="dxa"/>
            <w:gridSpan w:val="3"/>
          </w:tcPr>
          <w:p w14:paraId="502135A8" w14:textId="0D0FD3E7" w:rsidR="00C85237" w:rsidRDefault="00C85237" w:rsidP="00C85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.055</w:t>
            </w:r>
          </w:p>
        </w:tc>
        <w:tc>
          <w:tcPr>
            <w:tcW w:w="1322" w:type="dxa"/>
            <w:gridSpan w:val="2"/>
          </w:tcPr>
          <w:p w14:paraId="251458CE" w14:textId="619C88CC" w:rsidR="00C85237" w:rsidRDefault="00C85237" w:rsidP="00C85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C85237" w14:paraId="1A70BA3B" w14:textId="77777777" w:rsidTr="003E3C16">
        <w:trPr>
          <w:gridAfter w:val="1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gridSpan w:val="2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05B1941" w14:textId="77777777" w:rsidR="00C85237" w:rsidRPr="00602E91" w:rsidRDefault="00C85237" w:rsidP="00C85237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1E4A8C9" w14:textId="77777777" w:rsidR="00C85237" w:rsidRPr="00602E91" w:rsidRDefault="00C85237" w:rsidP="00C85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7" w:type="dxa"/>
            <w:gridSpan w:val="3"/>
            <w:tcBorders>
              <w:left w:val="single" w:sz="4" w:space="0" w:color="auto"/>
            </w:tcBorders>
          </w:tcPr>
          <w:p w14:paraId="3C2BD626" w14:textId="3EB0ED53" w:rsidR="00C85237" w:rsidRPr="00602E91" w:rsidRDefault="00C85237" w:rsidP="00C85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2E91">
              <w:t>Stimuli * Cue</w:t>
            </w:r>
          </w:p>
        </w:tc>
        <w:tc>
          <w:tcPr>
            <w:tcW w:w="1142" w:type="dxa"/>
            <w:gridSpan w:val="3"/>
          </w:tcPr>
          <w:p w14:paraId="78C3534F" w14:textId="1ABA2556" w:rsidR="00C85237" w:rsidRDefault="00C85237" w:rsidP="00C8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786</w:t>
            </w:r>
          </w:p>
        </w:tc>
        <w:tc>
          <w:tcPr>
            <w:tcW w:w="1095" w:type="dxa"/>
            <w:gridSpan w:val="3"/>
          </w:tcPr>
          <w:p w14:paraId="785FF6EE" w14:textId="466BF5C8" w:rsidR="00C85237" w:rsidRDefault="00C85237" w:rsidP="00C8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0.366</w:t>
            </w:r>
          </w:p>
        </w:tc>
        <w:tc>
          <w:tcPr>
            <w:tcW w:w="1322" w:type="dxa"/>
            <w:gridSpan w:val="2"/>
          </w:tcPr>
          <w:p w14:paraId="149104C5" w14:textId="1C455A6B" w:rsidR="00C85237" w:rsidRDefault="00C85237" w:rsidP="00C8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C85237" w14:paraId="347C7E25" w14:textId="77777777" w:rsidTr="003E3C1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gridSpan w:val="2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1A539E7" w14:textId="77777777" w:rsidR="00C85237" w:rsidRDefault="00C85237" w:rsidP="00C85237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AAB5644" w14:textId="77777777" w:rsidR="00C85237" w:rsidRDefault="00C85237" w:rsidP="00C85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7" w:type="dxa"/>
            <w:gridSpan w:val="3"/>
            <w:tcBorders>
              <w:left w:val="single" w:sz="4" w:space="0" w:color="auto"/>
            </w:tcBorders>
          </w:tcPr>
          <w:p w14:paraId="4A195894" w14:textId="5E77A351" w:rsidR="00C85237" w:rsidRPr="00602E91" w:rsidRDefault="00C85237" w:rsidP="00C85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2E91">
              <w:t xml:space="preserve">Stimuli * </w:t>
            </w:r>
            <w:r>
              <w:t>Modality</w:t>
            </w:r>
          </w:p>
        </w:tc>
        <w:tc>
          <w:tcPr>
            <w:tcW w:w="1142" w:type="dxa"/>
            <w:gridSpan w:val="3"/>
          </w:tcPr>
          <w:p w14:paraId="4967F27E" w14:textId="45D38CEF" w:rsidR="00C85237" w:rsidRDefault="00C85237" w:rsidP="00C85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941</w:t>
            </w:r>
          </w:p>
        </w:tc>
        <w:tc>
          <w:tcPr>
            <w:tcW w:w="1095" w:type="dxa"/>
            <w:gridSpan w:val="3"/>
          </w:tcPr>
          <w:p w14:paraId="33CEA59D" w14:textId="296B461B" w:rsidR="00C85237" w:rsidRDefault="00C85237" w:rsidP="00C85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588</w:t>
            </w:r>
          </w:p>
        </w:tc>
        <w:tc>
          <w:tcPr>
            <w:tcW w:w="1322" w:type="dxa"/>
            <w:gridSpan w:val="2"/>
          </w:tcPr>
          <w:p w14:paraId="19B449B6" w14:textId="6165F90C" w:rsidR="00C85237" w:rsidRDefault="00C85237" w:rsidP="00C85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C85237" w14:paraId="784BE2A1" w14:textId="77777777" w:rsidTr="003E3C16">
        <w:trPr>
          <w:gridAfter w:val="1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gridSpan w:val="2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7001FAB" w14:textId="77777777" w:rsidR="00C85237" w:rsidRDefault="00C85237" w:rsidP="00C85237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ACBAEE0" w14:textId="77777777" w:rsidR="00C85237" w:rsidRDefault="00C85237" w:rsidP="00C85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7" w:type="dxa"/>
            <w:gridSpan w:val="3"/>
            <w:tcBorders>
              <w:left w:val="single" w:sz="4" w:space="0" w:color="auto"/>
            </w:tcBorders>
          </w:tcPr>
          <w:p w14:paraId="0300935B" w14:textId="45A2BF01" w:rsidR="00C85237" w:rsidRPr="00602E91" w:rsidRDefault="00C85237" w:rsidP="00C85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ue * Modality</w:t>
            </w:r>
          </w:p>
        </w:tc>
        <w:tc>
          <w:tcPr>
            <w:tcW w:w="1142" w:type="dxa"/>
            <w:gridSpan w:val="3"/>
          </w:tcPr>
          <w:p w14:paraId="4821C494" w14:textId="288DDB8F" w:rsidR="00C85237" w:rsidRDefault="00C85237" w:rsidP="00C8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15</w:t>
            </w:r>
          </w:p>
        </w:tc>
        <w:tc>
          <w:tcPr>
            <w:tcW w:w="1095" w:type="dxa"/>
            <w:gridSpan w:val="3"/>
          </w:tcPr>
          <w:p w14:paraId="527F3649" w14:textId="00C37CE4" w:rsidR="00C85237" w:rsidRDefault="00C85237" w:rsidP="00C8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543</w:t>
            </w:r>
          </w:p>
        </w:tc>
        <w:tc>
          <w:tcPr>
            <w:tcW w:w="1322" w:type="dxa"/>
            <w:gridSpan w:val="2"/>
          </w:tcPr>
          <w:p w14:paraId="75527B2A" w14:textId="6088BF18" w:rsidR="00C85237" w:rsidRDefault="00C85237" w:rsidP="00C8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28</w:t>
            </w:r>
          </w:p>
        </w:tc>
      </w:tr>
      <w:tr w:rsidR="00C85237" w14:paraId="51785899" w14:textId="77777777" w:rsidTr="003E3C1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gridSpan w:val="2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2423BBE" w14:textId="77777777" w:rsidR="00C85237" w:rsidRDefault="00C85237" w:rsidP="00C85237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1FAA83D" w14:textId="77777777" w:rsidR="00C85237" w:rsidRDefault="00C85237" w:rsidP="00C85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7" w:type="dxa"/>
            <w:gridSpan w:val="3"/>
            <w:tcBorders>
              <w:left w:val="single" w:sz="4" w:space="0" w:color="auto"/>
            </w:tcBorders>
          </w:tcPr>
          <w:p w14:paraId="5814F92F" w14:textId="30D23C7D" w:rsidR="00C85237" w:rsidRPr="00602E91" w:rsidRDefault="00C85237" w:rsidP="00C85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imuli * Trial</w:t>
            </w:r>
          </w:p>
        </w:tc>
        <w:tc>
          <w:tcPr>
            <w:tcW w:w="1142" w:type="dxa"/>
            <w:gridSpan w:val="3"/>
          </w:tcPr>
          <w:p w14:paraId="37A875CA" w14:textId="2396730B" w:rsidR="00C85237" w:rsidRDefault="00C85237" w:rsidP="00C85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10</w:t>
            </w:r>
          </w:p>
        </w:tc>
        <w:tc>
          <w:tcPr>
            <w:tcW w:w="1095" w:type="dxa"/>
            <w:gridSpan w:val="3"/>
          </w:tcPr>
          <w:p w14:paraId="54BB8792" w14:textId="65A8E48D" w:rsidR="00C85237" w:rsidRDefault="00C85237" w:rsidP="00C85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167</w:t>
            </w:r>
          </w:p>
        </w:tc>
        <w:tc>
          <w:tcPr>
            <w:tcW w:w="1322" w:type="dxa"/>
            <w:gridSpan w:val="2"/>
          </w:tcPr>
          <w:p w14:paraId="394CC6EE" w14:textId="24B16FC6" w:rsidR="00C85237" w:rsidRDefault="00C85237" w:rsidP="00C85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0*</w:t>
            </w:r>
          </w:p>
        </w:tc>
      </w:tr>
      <w:tr w:rsidR="00C85237" w14:paraId="1D96A040" w14:textId="77777777" w:rsidTr="003E3C16">
        <w:trPr>
          <w:gridAfter w:val="1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gridSpan w:val="2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0EBD202" w14:textId="77777777" w:rsidR="00C85237" w:rsidRPr="00602E91" w:rsidRDefault="00C85237" w:rsidP="00C85237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1E443D5" w14:textId="77777777" w:rsidR="00C85237" w:rsidRPr="00602E91" w:rsidRDefault="00C85237" w:rsidP="00C85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7" w:type="dxa"/>
            <w:gridSpan w:val="3"/>
            <w:tcBorders>
              <w:left w:val="single" w:sz="4" w:space="0" w:color="auto"/>
            </w:tcBorders>
          </w:tcPr>
          <w:p w14:paraId="6D0B298E" w14:textId="71982D9F" w:rsidR="00C85237" w:rsidRDefault="00C85237" w:rsidP="00C85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2E91">
              <w:t>Cue * Trial</w:t>
            </w:r>
          </w:p>
        </w:tc>
        <w:tc>
          <w:tcPr>
            <w:tcW w:w="1142" w:type="dxa"/>
            <w:gridSpan w:val="3"/>
          </w:tcPr>
          <w:p w14:paraId="60460AFE" w14:textId="642002F7" w:rsidR="00C85237" w:rsidRDefault="00C85237" w:rsidP="00C8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1</w:t>
            </w:r>
          </w:p>
        </w:tc>
        <w:tc>
          <w:tcPr>
            <w:tcW w:w="1095" w:type="dxa"/>
            <w:gridSpan w:val="3"/>
          </w:tcPr>
          <w:p w14:paraId="7A20AD61" w14:textId="252A0E58" w:rsidR="00C85237" w:rsidRDefault="00C85237" w:rsidP="00C8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9</w:t>
            </w:r>
          </w:p>
        </w:tc>
        <w:tc>
          <w:tcPr>
            <w:tcW w:w="1322" w:type="dxa"/>
            <w:gridSpan w:val="2"/>
          </w:tcPr>
          <w:p w14:paraId="52A84CC9" w14:textId="7997C4CE" w:rsidR="00C85237" w:rsidRDefault="00C85237" w:rsidP="00C8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1</w:t>
            </w:r>
          </w:p>
        </w:tc>
      </w:tr>
      <w:tr w:rsidR="00C85237" w14:paraId="7A8EB381" w14:textId="77777777" w:rsidTr="003E3C1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gridSpan w:val="2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68E79F0" w14:textId="77777777" w:rsidR="00C85237" w:rsidRDefault="00C85237" w:rsidP="00C85237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2E8B8FE" w14:textId="77777777" w:rsidR="00C85237" w:rsidRDefault="00C85237" w:rsidP="00C85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7" w:type="dxa"/>
            <w:gridSpan w:val="3"/>
            <w:tcBorders>
              <w:left w:val="single" w:sz="4" w:space="0" w:color="auto"/>
            </w:tcBorders>
          </w:tcPr>
          <w:p w14:paraId="050DA2B9" w14:textId="0B67F3C1" w:rsidR="00C85237" w:rsidRDefault="00C85237" w:rsidP="00C85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dality</w:t>
            </w:r>
            <w:r w:rsidRPr="00602E91">
              <w:t xml:space="preserve"> * Trial</w:t>
            </w:r>
          </w:p>
        </w:tc>
        <w:tc>
          <w:tcPr>
            <w:tcW w:w="1142" w:type="dxa"/>
            <w:gridSpan w:val="3"/>
          </w:tcPr>
          <w:p w14:paraId="77283A64" w14:textId="3AF58F66" w:rsidR="00C85237" w:rsidRDefault="00C85237" w:rsidP="00C85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5</w:t>
            </w:r>
          </w:p>
        </w:tc>
        <w:tc>
          <w:tcPr>
            <w:tcW w:w="1095" w:type="dxa"/>
            <w:gridSpan w:val="3"/>
          </w:tcPr>
          <w:p w14:paraId="5D550E74" w14:textId="69801097" w:rsidR="00C85237" w:rsidRDefault="00C85237" w:rsidP="00C85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393</w:t>
            </w:r>
          </w:p>
        </w:tc>
        <w:tc>
          <w:tcPr>
            <w:tcW w:w="1322" w:type="dxa"/>
            <w:gridSpan w:val="2"/>
          </w:tcPr>
          <w:p w14:paraId="2318695C" w14:textId="122C1F29" w:rsidR="00C85237" w:rsidRDefault="00C85237" w:rsidP="00C85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1**</w:t>
            </w:r>
          </w:p>
        </w:tc>
      </w:tr>
      <w:tr w:rsidR="00C85237" w14:paraId="64636F2F" w14:textId="77777777" w:rsidTr="003E3C16">
        <w:trPr>
          <w:gridAfter w:val="1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gridSpan w:val="2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F8947D6" w14:textId="77777777" w:rsidR="00C85237" w:rsidRDefault="00C85237" w:rsidP="00C85237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095ACD7" w14:textId="77777777" w:rsidR="00C85237" w:rsidRDefault="00C85237" w:rsidP="00C85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7" w:type="dxa"/>
            <w:gridSpan w:val="3"/>
            <w:tcBorders>
              <w:left w:val="single" w:sz="4" w:space="0" w:color="auto"/>
            </w:tcBorders>
          </w:tcPr>
          <w:p w14:paraId="6914949C" w14:textId="27E974A2" w:rsidR="00C85237" w:rsidRPr="00602E91" w:rsidRDefault="00C85237" w:rsidP="00C85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2E91">
              <w:t xml:space="preserve">Stimuli * Cue * </w:t>
            </w:r>
            <w:r>
              <w:t>Modality</w:t>
            </w:r>
          </w:p>
        </w:tc>
        <w:tc>
          <w:tcPr>
            <w:tcW w:w="1142" w:type="dxa"/>
            <w:gridSpan w:val="3"/>
          </w:tcPr>
          <w:p w14:paraId="55962313" w14:textId="34B06703" w:rsidR="00C85237" w:rsidRDefault="00C85237" w:rsidP="00C8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614</w:t>
            </w:r>
          </w:p>
        </w:tc>
        <w:tc>
          <w:tcPr>
            <w:tcW w:w="1095" w:type="dxa"/>
            <w:gridSpan w:val="3"/>
          </w:tcPr>
          <w:p w14:paraId="7BCC7A26" w14:textId="5CB92D0B" w:rsidR="00C85237" w:rsidRDefault="00C85237" w:rsidP="00C8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7.419</w:t>
            </w:r>
          </w:p>
        </w:tc>
        <w:tc>
          <w:tcPr>
            <w:tcW w:w="1322" w:type="dxa"/>
            <w:gridSpan w:val="2"/>
          </w:tcPr>
          <w:p w14:paraId="6E76F35F" w14:textId="30693311" w:rsidR="00C85237" w:rsidRDefault="00C85237" w:rsidP="00C8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C85237" w14:paraId="1DD96FD9" w14:textId="77777777" w:rsidTr="003E3C1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gridSpan w:val="2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5AD38A9" w14:textId="77777777" w:rsidR="00C85237" w:rsidRDefault="00C85237" w:rsidP="00C85237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1639C62" w14:textId="77777777" w:rsidR="00C85237" w:rsidRDefault="00C85237" w:rsidP="00C85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7" w:type="dxa"/>
            <w:gridSpan w:val="3"/>
            <w:tcBorders>
              <w:left w:val="single" w:sz="4" w:space="0" w:color="auto"/>
            </w:tcBorders>
          </w:tcPr>
          <w:p w14:paraId="15735883" w14:textId="322F8734" w:rsidR="00C85237" w:rsidRPr="00602E91" w:rsidRDefault="00C85237" w:rsidP="00C85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2E91">
              <w:t>Stimuli *</w:t>
            </w:r>
            <w:r>
              <w:t>Cue</w:t>
            </w:r>
            <w:r w:rsidRPr="00602E91">
              <w:t xml:space="preserve"> * Trial</w:t>
            </w:r>
          </w:p>
        </w:tc>
        <w:tc>
          <w:tcPr>
            <w:tcW w:w="1142" w:type="dxa"/>
            <w:gridSpan w:val="3"/>
          </w:tcPr>
          <w:p w14:paraId="05174547" w14:textId="7001670A" w:rsidR="00C85237" w:rsidRDefault="00C85237" w:rsidP="00C85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2</w:t>
            </w:r>
          </w:p>
        </w:tc>
        <w:tc>
          <w:tcPr>
            <w:tcW w:w="1095" w:type="dxa"/>
            <w:gridSpan w:val="3"/>
          </w:tcPr>
          <w:p w14:paraId="68C9644C" w14:textId="69646601" w:rsidR="00C85237" w:rsidRDefault="00C85237" w:rsidP="00C85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537</w:t>
            </w:r>
          </w:p>
        </w:tc>
        <w:tc>
          <w:tcPr>
            <w:tcW w:w="1322" w:type="dxa"/>
            <w:gridSpan w:val="2"/>
          </w:tcPr>
          <w:p w14:paraId="11199799" w14:textId="59623652" w:rsidR="00C85237" w:rsidRDefault="00C85237" w:rsidP="00C85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1**</w:t>
            </w:r>
          </w:p>
        </w:tc>
      </w:tr>
      <w:tr w:rsidR="00C85237" w14:paraId="10E13160" w14:textId="77777777" w:rsidTr="003E3C16">
        <w:trPr>
          <w:gridAfter w:val="1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gridSpan w:val="2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9A49234" w14:textId="77777777" w:rsidR="00C85237" w:rsidRDefault="00C85237" w:rsidP="00C85237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9899B78" w14:textId="77777777" w:rsidR="00C85237" w:rsidRDefault="00C85237" w:rsidP="00C85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7" w:type="dxa"/>
            <w:gridSpan w:val="3"/>
            <w:tcBorders>
              <w:left w:val="single" w:sz="4" w:space="0" w:color="auto"/>
            </w:tcBorders>
          </w:tcPr>
          <w:p w14:paraId="2F1E4ED8" w14:textId="3A105E31" w:rsidR="00C85237" w:rsidRPr="00602E91" w:rsidRDefault="00C85237" w:rsidP="00C85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2E91">
              <w:t xml:space="preserve">Stimuli * </w:t>
            </w:r>
            <w:r>
              <w:t>Modality</w:t>
            </w:r>
            <w:r w:rsidRPr="00602E91">
              <w:t xml:space="preserve"> * Trial</w:t>
            </w:r>
          </w:p>
        </w:tc>
        <w:tc>
          <w:tcPr>
            <w:tcW w:w="1142" w:type="dxa"/>
            <w:gridSpan w:val="3"/>
          </w:tcPr>
          <w:p w14:paraId="38C37EE0" w14:textId="2D0D9A23" w:rsidR="00C85237" w:rsidRDefault="00C85237" w:rsidP="00C8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001</w:t>
            </w:r>
          </w:p>
        </w:tc>
        <w:tc>
          <w:tcPr>
            <w:tcW w:w="1095" w:type="dxa"/>
            <w:gridSpan w:val="3"/>
          </w:tcPr>
          <w:p w14:paraId="3EE71903" w14:textId="70543EE0" w:rsidR="00C85237" w:rsidRDefault="00C85237" w:rsidP="00C8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20</w:t>
            </w:r>
          </w:p>
        </w:tc>
        <w:tc>
          <w:tcPr>
            <w:tcW w:w="1322" w:type="dxa"/>
            <w:gridSpan w:val="2"/>
          </w:tcPr>
          <w:p w14:paraId="42B7666D" w14:textId="0A7E5A84" w:rsidR="00C85237" w:rsidRDefault="00C85237" w:rsidP="00C8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4</w:t>
            </w:r>
          </w:p>
        </w:tc>
      </w:tr>
      <w:tr w:rsidR="00C85237" w14:paraId="0E10DAC2" w14:textId="77777777" w:rsidTr="003E3C1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gridSpan w:val="2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A2FF82F" w14:textId="77777777" w:rsidR="00C85237" w:rsidRDefault="00C85237" w:rsidP="00C85237"/>
        </w:tc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D50E16B" w14:textId="77777777" w:rsidR="00C85237" w:rsidRDefault="00C85237" w:rsidP="00C85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7" w:type="dxa"/>
            <w:gridSpan w:val="3"/>
            <w:tcBorders>
              <w:left w:val="single" w:sz="4" w:space="0" w:color="auto"/>
            </w:tcBorders>
          </w:tcPr>
          <w:p w14:paraId="72E47E24" w14:textId="3D23D5B8" w:rsidR="00C85237" w:rsidRPr="00602E91" w:rsidRDefault="00C85237" w:rsidP="00C85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2E91">
              <w:t xml:space="preserve">Cue * </w:t>
            </w:r>
            <w:r>
              <w:t>Modality</w:t>
            </w:r>
            <w:r w:rsidRPr="00602E91">
              <w:t xml:space="preserve"> * Trial</w:t>
            </w:r>
          </w:p>
        </w:tc>
        <w:tc>
          <w:tcPr>
            <w:tcW w:w="1142" w:type="dxa"/>
            <w:gridSpan w:val="3"/>
          </w:tcPr>
          <w:p w14:paraId="42C814BA" w14:textId="74CF9B40" w:rsidR="00C85237" w:rsidRDefault="00C85237" w:rsidP="00C85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3</w:t>
            </w:r>
          </w:p>
        </w:tc>
        <w:tc>
          <w:tcPr>
            <w:tcW w:w="1095" w:type="dxa"/>
            <w:gridSpan w:val="3"/>
          </w:tcPr>
          <w:p w14:paraId="10D001E9" w14:textId="6B80A0AA" w:rsidR="00C85237" w:rsidRDefault="00C85237" w:rsidP="00C85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9</w:t>
            </w:r>
          </w:p>
        </w:tc>
        <w:tc>
          <w:tcPr>
            <w:tcW w:w="1322" w:type="dxa"/>
            <w:gridSpan w:val="2"/>
          </w:tcPr>
          <w:p w14:paraId="16E5EF0F" w14:textId="6ABB357F" w:rsidR="00C85237" w:rsidRDefault="00C85237" w:rsidP="00C85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37</w:t>
            </w:r>
          </w:p>
        </w:tc>
      </w:tr>
      <w:tr w:rsidR="00C85237" w14:paraId="1CEA5579" w14:textId="77777777" w:rsidTr="00243B54">
        <w:trPr>
          <w:gridAfter w:val="1"/>
          <w:wAfter w:w="8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gridSpan w:val="2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7A502D1" w14:textId="77777777" w:rsidR="00C85237" w:rsidRDefault="00C85237" w:rsidP="00C85237"/>
        </w:tc>
        <w:tc>
          <w:tcPr>
            <w:tcW w:w="15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069EA8F" w14:textId="77777777" w:rsidR="00C85237" w:rsidRDefault="00C85237" w:rsidP="00C85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7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0A58599A" w14:textId="58391025" w:rsidR="00C85237" w:rsidRPr="00602E91" w:rsidRDefault="00C85237" w:rsidP="00C85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2E91">
              <w:t xml:space="preserve">Stimuli * Cue * </w:t>
            </w:r>
            <w:r>
              <w:t>Modality</w:t>
            </w:r>
            <w:r w:rsidRPr="00602E91">
              <w:t xml:space="preserve"> * Trial</w:t>
            </w:r>
          </w:p>
        </w:tc>
        <w:tc>
          <w:tcPr>
            <w:tcW w:w="1142" w:type="dxa"/>
            <w:gridSpan w:val="3"/>
            <w:tcBorders>
              <w:bottom w:val="single" w:sz="4" w:space="0" w:color="auto"/>
            </w:tcBorders>
          </w:tcPr>
          <w:p w14:paraId="7A7220C3" w14:textId="421C2208" w:rsidR="00C85237" w:rsidRDefault="00C85237" w:rsidP="00C8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707</w:t>
            </w:r>
          </w:p>
        </w:tc>
        <w:tc>
          <w:tcPr>
            <w:tcW w:w="1095" w:type="dxa"/>
            <w:gridSpan w:val="3"/>
            <w:tcBorders>
              <w:bottom w:val="single" w:sz="4" w:space="0" w:color="auto"/>
            </w:tcBorders>
          </w:tcPr>
          <w:p w14:paraId="075FE569" w14:textId="1061DD61" w:rsidR="00C85237" w:rsidRDefault="00C85237" w:rsidP="00C8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7.007</w:t>
            </w:r>
          </w:p>
        </w:tc>
        <w:tc>
          <w:tcPr>
            <w:tcW w:w="1322" w:type="dxa"/>
            <w:gridSpan w:val="2"/>
            <w:tcBorders>
              <w:bottom w:val="single" w:sz="4" w:space="0" w:color="auto"/>
            </w:tcBorders>
          </w:tcPr>
          <w:p w14:paraId="04F09755" w14:textId="025B87F8" w:rsidR="00C85237" w:rsidRDefault="00C85237" w:rsidP="00C8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***</w:t>
            </w:r>
          </w:p>
        </w:tc>
      </w:tr>
    </w:tbl>
    <w:p w14:paraId="53C88E34" w14:textId="77777777" w:rsidR="00BB36BD" w:rsidRDefault="00BB36BD" w:rsidP="00B32D15">
      <w:pPr>
        <w:rPr>
          <w:vertAlign w:val="superscript"/>
        </w:rPr>
      </w:pPr>
    </w:p>
    <w:p w14:paraId="0940CAE7" w14:textId="1F31C7BE" w:rsidR="00B21A75" w:rsidRDefault="00DB6A6D" w:rsidP="00B32D15">
      <w:r w:rsidRPr="00F0310C">
        <w:rPr>
          <w:vertAlign w:val="superscript"/>
        </w:rPr>
        <w:t xml:space="preserve">a. </w:t>
      </w:r>
      <w:r>
        <w:t xml:space="preserve">This table reports results of linear mixed models across all trials. </w:t>
      </w:r>
      <w:r w:rsidR="00370D70" w:rsidRPr="00BA64EF">
        <w:t>***</w:t>
      </w:r>
      <w:r>
        <w:t xml:space="preserve"> = p &lt;</w:t>
      </w:r>
      <w:r w:rsidR="00370D70" w:rsidRPr="00BA64EF">
        <w:t>0.001, **</w:t>
      </w:r>
      <w:r>
        <w:t xml:space="preserve"> = p &lt; </w:t>
      </w:r>
      <w:r w:rsidR="00370D70" w:rsidRPr="00BA64EF">
        <w:t xml:space="preserve">0.01, * </w:t>
      </w:r>
      <w:r>
        <w:t xml:space="preserve">= p &lt; </w:t>
      </w:r>
      <w:r w:rsidR="00370D70" w:rsidRPr="00BA64EF">
        <w:t>0.05</w:t>
      </w:r>
    </w:p>
    <w:p w14:paraId="3B675787" w14:textId="77777777" w:rsidR="00BB36BD" w:rsidRDefault="00DB6A6D" w:rsidP="00B32D15">
      <w:r w:rsidRPr="00F0310C">
        <w:rPr>
          <w:vertAlign w:val="superscript"/>
        </w:rPr>
        <w:t>b</w:t>
      </w:r>
      <w:r>
        <w:t xml:space="preserve">. </w:t>
      </w:r>
      <w:r w:rsidR="00BB36BD">
        <w:t xml:space="preserve">The winning model of Group for intensity ratings: Intensity ~ </w:t>
      </w:r>
      <w:r w:rsidR="00BB36BD" w:rsidRPr="00C74AC2">
        <w:t>Group_PainvsSalt</w:t>
      </w:r>
      <w:r w:rsidR="00BB36BD" w:rsidRPr="00BA64EF">
        <w:t xml:space="preserve"> * </w:t>
      </w:r>
      <w:r w:rsidR="00BB36BD">
        <w:t>C</w:t>
      </w:r>
      <w:r w:rsidR="00BB36BD" w:rsidRPr="00BA64EF">
        <w:t xml:space="preserve">ue * </w:t>
      </w:r>
      <w:r w:rsidR="00BB36BD">
        <w:t>S</w:t>
      </w:r>
      <w:r w:rsidR="00BB36BD" w:rsidRPr="00BA64EF">
        <w:t xml:space="preserve">timuli * </w:t>
      </w:r>
      <w:r w:rsidR="00BB36BD">
        <w:t>T</w:t>
      </w:r>
      <w:r w:rsidR="00BB36BD" w:rsidRPr="00BA64EF">
        <w:t xml:space="preserve">rial + </w:t>
      </w:r>
      <w:r w:rsidR="00BB36BD">
        <w:t xml:space="preserve">~ </w:t>
      </w:r>
      <w:r w:rsidR="00BB36BD" w:rsidRPr="00C74AC2">
        <w:t>Group_Salt</w:t>
      </w:r>
      <w:r w:rsidR="00BB36BD">
        <w:t>vsSugar</w:t>
      </w:r>
      <w:r w:rsidR="00BB36BD" w:rsidRPr="00BA64EF">
        <w:t xml:space="preserve"> * </w:t>
      </w:r>
      <w:r w:rsidR="00BB36BD">
        <w:t>C</w:t>
      </w:r>
      <w:r w:rsidR="00BB36BD" w:rsidRPr="00BA64EF">
        <w:t xml:space="preserve">ue * </w:t>
      </w:r>
      <w:r w:rsidR="00BB36BD">
        <w:t>S</w:t>
      </w:r>
      <w:r w:rsidR="00BB36BD" w:rsidRPr="00BA64EF">
        <w:t xml:space="preserve">timuli * </w:t>
      </w:r>
      <w:r w:rsidR="00BB36BD">
        <w:t>T</w:t>
      </w:r>
      <w:r w:rsidR="00BB36BD" w:rsidRPr="00BA64EF">
        <w:t>rial</w:t>
      </w:r>
      <w:r w:rsidR="00BB36BD">
        <w:t xml:space="preserve"> +</w:t>
      </w:r>
      <w:r w:rsidR="00BB36BD" w:rsidRPr="00BA64EF">
        <w:t xml:space="preserve"> (1 + </w:t>
      </w:r>
      <w:r w:rsidR="00BB36BD">
        <w:t>S</w:t>
      </w:r>
      <w:r w:rsidR="00BB36BD" w:rsidRPr="00BA64EF">
        <w:t xml:space="preserve">timuli </w:t>
      </w:r>
      <w:r w:rsidR="00BB36BD">
        <w:t>*</w:t>
      </w:r>
      <w:r w:rsidR="00BB36BD" w:rsidRPr="00BA64EF">
        <w:t xml:space="preserve"> </w:t>
      </w:r>
      <w:r w:rsidR="00BB36BD">
        <w:t>C</w:t>
      </w:r>
      <w:r w:rsidR="00BB36BD" w:rsidRPr="00BA64EF">
        <w:t>ue|</w:t>
      </w:r>
      <w:r w:rsidR="00BB36BD">
        <w:t>S</w:t>
      </w:r>
      <w:r w:rsidR="00BB36BD" w:rsidRPr="00BA64EF">
        <w:t>ubject)</w:t>
      </w:r>
      <w:r w:rsidR="00BB36BD">
        <w:t xml:space="preserve"> </w:t>
      </w:r>
    </w:p>
    <w:p w14:paraId="18444DCC" w14:textId="334D8831" w:rsidR="00DB6A6D" w:rsidRDefault="00BB36BD" w:rsidP="00B32D15">
      <w:pPr>
        <w:rPr>
          <w:b/>
          <w:bCs/>
        </w:rPr>
      </w:pPr>
      <w:r w:rsidRPr="004E36D4">
        <w:rPr>
          <w:vertAlign w:val="superscript"/>
        </w:rPr>
        <w:t>c</w:t>
      </w:r>
      <w:r>
        <w:t xml:space="preserve">. The winning model of Group for valence ratings: Valence ~ </w:t>
      </w:r>
      <w:r w:rsidRPr="00C74AC2">
        <w:t>Group_PainvsSalt</w:t>
      </w:r>
      <w:r w:rsidRPr="00BA64EF">
        <w:t xml:space="preserve"> * </w:t>
      </w:r>
      <w:r>
        <w:t>C</w:t>
      </w:r>
      <w:r w:rsidRPr="00BA64EF">
        <w:t xml:space="preserve">ue * </w:t>
      </w:r>
      <w:r>
        <w:t>S</w:t>
      </w:r>
      <w:r w:rsidRPr="00BA64EF">
        <w:t xml:space="preserve">timuli * </w:t>
      </w:r>
      <w:r>
        <w:t>T</w:t>
      </w:r>
      <w:r w:rsidRPr="00BA64EF">
        <w:t xml:space="preserve">rial + </w:t>
      </w:r>
      <w:r>
        <w:t xml:space="preserve">~ </w:t>
      </w:r>
      <w:r w:rsidRPr="00C74AC2">
        <w:t>Group_Salt</w:t>
      </w:r>
      <w:r>
        <w:t>vsSugar</w:t>
      </w:r>
      <w:r w:rsidRPr="00BA64EF">
        <w:t xml:space="preserve"> * </w:t>
      </w:r>
      <w:r>
        <w:t>C</w:t>
      </w:r>
      <w:r w:rsidRPr="00BA64EF">
        <w:t xml:space="preserve">ue * </w:t>
      </w:r>
      <w:r>
        <w:t>S</w:t>
      </w:r>
      <w:r w:rsidRPr="00BA64EF">
        <w:t xml:space="preserve">timuli * </w:t>
      </w:r>
      <w:r>
        <w:t>T</w:t>
      </w:r>
      <w:r w:rsidRPr="00BA64EF">
        <w:t>rial</w:t>
      </w:r>
      <w:r>
        <w:t xml:space="preserve"> +</w:t>
      </w:r>
      <w:r w:rsidRPr="00BA64EF">
        <w:t xml:space="preserve"> (1 + </w:t>
      </w:r>
      <w:r>
        <w:t>S</w:t>
      </w:r>
      <w:r w:rsidRPr="00BA64EF">
        <w:t xml:space="preserve">timuli </w:t>
      </w:r>
      <w:r>
        <w:t>*</w:t>
      </w:r>
      <w:r w:rsidRPr="00BA64EF">
        <w:t xml:space="preserve"> </w:t>
      </w:r>
      <w:r>
        <w:t>C</w:t>
      </w:r>
      <w:r w:rsidRPr="00BA64EF">
        <w:t>ue|</w:t>
      </w:r>
      <w:r>
        <w:t>S</w:t>
      </w:r>
      <w:r w:rsidRPr="00BA64EF">
        <w:t>ubject)</w:t>
      </w:r>
    </w:p>
    <w:p w14:paraId="62825B66" w14:textId="760A3A1E" w:rsidR="00A31C4E" w:rsidRDefault="00A31C4E" w:rsidP="00A31C4E">
      <w:r>
        <w:rPr>
          <w:vertAlign w:val="superscript"/>
        </w:rPr>
        <w:t>d</w:t>
      </w:r>
      <w:r>
        <w:t xml:space="preserve">. The winning model of Group for intensity ratings: </w:t>
      </w:r>
      <w:r w:rsidR="00A94FC6">
        <w:t xml:space="preserve">Intensity ~ </w:t>
      </w:r>
      <w:r w:rsidR="00A94FC6" w:rsidRPr="00BA64EF">
        <w:t xml:space="preserve">Aversiveness * </w:t>
      </w:r>
      <w:r w:rsidR="00A94FC6">
        <w:t>C</w:t>
      </w:r>
      <w:r w:rsidR="00A94FC6" w:rsidRPr="00BA64EF">
        <w:t xml:space="preserve">ue * </w:t>
      </w:r>
      <w:r w:rsidR="00A94FC6">
        <w:t>S</w:t>
      </w:r>
      <w:r w:rsidR="00A94FC6" w:rsidRPr="00BA64EF">
        <w:t xml:space="preserve">timuli * </w:t>
      </w:r>
      <w:r w:rsidR="00A94FC6">
        <w:t>T</w:t>
      </w:r>
      <w:r w:rsidR="00A94FC6" w:rsidRPr="00BA64EF">
        <w:t xml:space="preserve">rial + (1 + </w:t>
      </w:r>
      <w:r w:rsidR="00A94FC6">
        <w:t>S</w:t>
      </w:r>
      <w:r w:rsidR="00A94FC6" w:rsidRPr="00BA64EF">
        <w:t xml:space="preserve">timuli + </w:t>
      </w:r>
      <w:r w:rsidR="00A94FC6">
        <w:t>C</w:t>
      </w:r>
      <w:r w:rsidR="00A94FC6" w:rsidRPr="00BA64EF">
        <w:t xml:space="preserve">ue + </w:t>
      </w:r>
      <w:r w:rsidR="00A94FC6">
        <w:t>T</w:t>
      </w:r>
      <w:r w:rsidR="00A94FC6" w:rsidRPr="00BA64EF">
        <w:t>rial |</w:t>
      </w:r>
      <w:r w:rsidR="00A94FC6">
        <w:t>S</w:t>
      </w:r>
      <w:r w:rsidR="00A94FC6" w:rsidRPr="00BA64EF">
        <w:t>ubject)</w:t>
      </w:r>
      <w:r>
        <w:t xml:space="preserve"> </w:t>
      </w:r>
    </w:p>
    <w:p w14:paraId="3DF94F57" w14:textId="7F1403E3" w:rsidR="00A31C4E" w:rsidRDefault="00A31C4E" w:rsidP="00A31C4E">
      <w:pPr>
        <w:rPr>
          <w:b/>
          <w:bCs/>
        </w:rPr>
      </w:pPr>
      <w:r>
        <w:rPr>
          <w:vertAlign w:val="superscript"/>
        </w:rPr>
        <w:t>e</w:t>
      </w:r>
      <w:r>
        <w:t xml:space="preserve">. The winning model of Group for valence ratings: Valence ~ </w:t>
      </w:r>
      <w:r w:rsidR="00345F15" w:rsidRPr="003A35E7">
        <w:t>Aversiveness * Cue * Stimuli * Trial + (1 + Stimuli + Cue + Trial |Subject)</w:t>
      </w:r>
    </w:p>
    <w:p w14:paraId="487AD552" w14:textId="77777777" w:rsidR="005A6877" w:rsidRDefault="005A6877" w:rsidP="005A6877">
      <w:r>
        <w:rPr>
          <w:vertAlign w:val="superscript"/>
        </w:rPr>
        <w:t>f</w:t>
      </w:r>
      <w:r>
        <w:t>. The winning model of Group for intensity ratings: Intensity ~ Modality</w:t>
      </w:r>
      <w:r w:rsidRPr="00BA64EF">
        <w:t xml:space="preserve">* </w:t>
      </w:r>
      <w:r>
        <w:t>C</w:t>
      </w:r>
      <w:r w:rsidRPr="00BA64EF">
        <w:t xml:space="preserve">ue * </w:t>
      </w:r>
      <w:r>
        <w:t>S</w:t>
      </w:r>
      <w:r w:rsidRPr="00BA64EF">
        <w:t xml:space="preserve">timuli * </w:t>
      </w:r>
      <w:r>
        <w:t>T</w:t>
      </w:r>
      <w:r w:rsidRPr="00BA64EF">
        <w:t xml:space="preserve">rial + (1 + </w:t>
      </w:r>
      <w:r>
        <w:t>S</w:t>
      </w:r>
      <w:r w:rsidRPr="00BA64EF">
        <w:t xml:space="preserve">timuli + </w:t>
      </w:r>
      <w:r>
        <w:t>C</w:t>
      </w:r>
      <w:r w:rsidRPr="00BA64EF">
        <w:t xml:space="preserve">ue + </w:t>
      </w:r>
      <w:r>
        <w:t>T</w:t>
      </w:r>
      <w:r w:rsidRPr="00BA64EF">
        <w:t>rial |</w:t>
      </w:r>
      <w:r>
        <w:t>S</w:t>
      </w:r>
      <w:r w:rsidRPr="00BA64EF">
        <w:t>ubject)</w:t>
      </w:r>
    </w:p>
    <w:p w14:paraId="51920D02" w14:textId="60A0DEEC" w:rsidR="00B21A75" w:rsidRDefault="005A6877" w:rsidP="00B32D15">
      <w:pPr>
        <w:rPr>
          <w:b/>
          <w:bCs/>
        </w:rPr>
      </w:pPr>
      <w:r>
        <w:rPr>
          <w:vertAlign w:val="superscript"/>
        </w:rPr>
        <w:t>g</w:t>
      </w:r>
      <w:r>
        <w:t>. The winning model of Group for valence ratings: Valence ~ Modality</w:t>
      </w:r>
      <w:r w:rsidRPr="00BA64EF">
        <w:t xml:space="preserve"> * cue * stimuli * trial + (1 + stimuli + cue + trial |subject)</w:t>
      </w:r>
    </w:p>
    <w:p w14:paraId="75316B14" w14:textId="77777777" w:rsidR="00B21A75" w:rsidRDefault="00B21A75" w:rsidP="00B32D15">
      <w:pPr>
        <w:rPr>
          <w:b/>
          <w:bCs/>
        </w:rPr>
      </w:pPr>
    </w:p>
    <w:sectPr w:rsidR="00B21A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C53"/>
    <w:rsid w:val="00010B03"/>
    <w:rsid w:val="000476EB"/>
    <w:rsid w:val="00075AFE"/>
    <w:rsid w:val="000D25E0"/>
    <w:rsid w:val="00102F21"/>
    <w:rsid w:val="00144DEB"/>
    <w:rsid w:val="00174E39"/>
    <w:rsid w:val="001C37C3"/>
    <w:rsid w:val="001D02C8"/>
    <w:rsid w:val="001E0BD7"/>
    <w:rsid w:val="001F7544"/>
    <w:rsid w:val="00200FFE"/>
    <w:rsid w:val="00211C01"/>
    <w:rsid w:val="00215E27"/>
    <w:rsid w:val="002410E2"/>
    <w:rsid w:val="00243B54"/>
    <w:rsid w:val="00263384"/>
    <w:rsid w:val="0026381E"/>
    <w:rsid w:val="002F3339"/>
    <w:rsid w:val="00345F15"/>
    <w:rsid w:val="00363728"/>
    <w:rsid w:val="00366A67"/>
    <w:rsid w:val="00370D70"/>
    <w:rsid w:val="003A35E7"/>
    <w:rsid w:val="003E3C16"/>
    <w:rsid w:val="003F75A9"/>
    <w:rsid w:val="00405DF2"/>
    <w:rsid w:val="004A6C77"/>
    <w:rsid w:val="004B473B"/>
    <w:rsid w:val="004D3D58"/>
    <w:rsid w:val="004E50DB"/>
    <w:rsid w:val="004F3774"/>
    <w:rsid w:val="004F579A"/>
    <w:rsid w:val="00511127"/>
    <w:rsid w:val="00577A03"/>
    <w:rsid w:val="0058305F"/>
    <w:rsid w:val="00591E7E"/>
    <w:rsid w:val="005A6877"/>
    <w:rsid w:val="005C20FC"/>
    <w:rsid w:val="00602E91"/>
    <w:rsid w:val="0062426A"/>
    <w:rsid w:val="006A3143"/>
    <w:rsid w:val="006E7EEB"/>
    <w:rsid w:val="00741E1E"/>
    <w:rsid w:val="00781356"/>
    <w:rsid w:val="007C03ED"/>
    <w:rsid w:val="007F3B03"/>
    <w:rsid w:val="008374C8"/>
    <w:rsid w:val="00845A2B"/>
    <w:rsid w:val="00862C53"/>
    <w:rsid w:val="008E1A47"/>
    <w:rsid w:val="00953B99"/>
    <w:rsid w:val="009B0927"/>
    <w:rsid w:val="009F685C"/>
    <w:rsid w:val="00A23F28"/>
    <w:rsid w:val="00A31C4E"/>
    <w:rsid w:val="00A501BC"/>
    <w:rsid w:val="00A55DB7"/>
    <w:rsid w:val="00A655C7"/>
    <w:rsid w:val="00A90A96"/>
    <w:rsid w:val="00A94FC6"/>
    <w:rsid w:val="00AE3FDE"/>
    <w:rsid w:val="00B21A75"/>
    <w:rsid w:val="00B32C1C"/>
    <w:rsid w:val="00B32D15"/>
    <w:rsid w:val="00B62B28"/>
    <w:rsid w:val="00B70015"/>
    <w:rsid w:val="00BA64EF"/>
    <w:rsid w:val="00BB36BD"/>
    <w:rsid w:val="00BE5BAB"/>
    <w:rsid w:val="00BF0B41"/>
    <w:rsid w:val="00C74AC2"/>
    <w:rsid w:val="00C85237"/>
    <w:rsid w:val="00CF378B"/>
    <w:rsid w:val="00D029DD"/>
    <w:rsid w:val="00D60F7A"/>
    <w:rsid w:val="00D67D32"/>
    <w:rsid w:val="00DB6A6D"/>
    <w:rsid w:val="00EA7E75"/>
    <w:rsid w:val="00EE1D18"/>
    <w:rsid w:val="00EE7E20"/>
    <w:rsid w:val="00F0310C"/>
    <w:rsid w:val="00F47A51"/>
    <w:rsid w:val="00F85101"/>
    <w:rsid w:val="00FB2F72"/>
    <w:rsid w:val="00FE7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BE1C7"/>
  <w15:chartTrackingRefBased/>
  <w15:docId w15:val="{C8C88887-5EE7-4D80-B33B-1311E25B6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41E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741E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741E1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741E1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ListTable1Light">
    <w:name w:val="List Table 1 Light"/>
    <w:basedOn w:val="TableNormal"/>
    <w:uiPriority w:val="46"/>
    <w:rsid w:val="00741E1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370D7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410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10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10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0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0E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B6A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55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1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2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4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3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4</Pages>
  <Words>955</Words>
  <Characters>544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Yili (NIH/NCCIH) [F]</dc:creator>
  <cp:keywords/>
  <dc:description/>
  <cp:lastModifiedBy>Zhao, Yili (NIH/NCCIH) [F]</cp:lastModifiedBy>
  <cp:revision>86</cp:revision>
  <dcterms:created xsi:type="dcterms:W3CDTF">2025-01-15T14:08:00Z</dcterms:created>
  <dcterms:modified xsi:type="dcterms:W3CDTF">2025-02-05T19:24:00Z</dcterms:modified>
</cp:coreProperties>
</file>